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ECBF79" w14:textId="5358ADE6" w:rsidR="00EC4EAE" w:rsidRPr="00E764B7" w:rsidRDefault="00E764B7" w:rsidP="00EC4EAE">
      <w:pPr>
        <w:rPr>
          <w:rFonts w:ascii="Times New Roman" w:hAnsi="Times New Roman" w:cs="Times New Roman"/>
          <w:sz w:val="40"/>
          <w:szCs w:val="40"/>
          <w:lang w:val="en-US"/>
        </w:rPr>
      </w:pPr>
      <w:r w:rsidRPr="00E764B7">
        <w:rPr>
          <w:rFonts w:ascii="Times New Roman" w:hAnsi="Times New Roman" w:cs="Times New Roman"/>
          <w:sz w:val="40"/>
          <w:szCs w:val="40"/>
          <w:lang w:val="en-US"/>
        </w:rPr>
        <w:t>Su</w:t>
      </w:r>
      <w:r>
        <w:rPr>
          <w:rFonts w:ascii="Times New Roman" w:hAnsi="Times New Roman" w:cs="Times New Roman"/>
          <w:sz w:val="40"/>
          <w:szCs w:val="40"/>
          <w:lang w:val="en-US"/>
        </w:rPr>
        <w:t>pplementary data</w:t>
      </w:r>
      <w:r w:rsidR="00503807" w:rsidRPr="00E764B7">
        <w:rPr>
          <w:rFonts w:ascii="Times New Roman" w:hAnsi="Times New Roman" w:cs="Times New Roman"/>
          <w:sz w:val="40"/>
          <w:szCs w:val="40"/>
          <w:lang w:val="en-US"/>
        </w:rPr>
        <w:t>:</w:t>
      </w:r>
    </w:p>
    <w:p w14:paraId="3679B44C" w14:textId="00710AEA" w:rsidR="00574C56" w:rsidRPr="00146C2F" w:rsidRDefault="00AC77AC" w:rsidP="695AE76D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Figure </w:t>
      </w:r>
      <w:r w:rsidR="00E764B7">
        <w:rPr>
          <w:b/>
          <w:sz w:val="24"/>
          <w:szCs w:val="24"/>
          <w:lang w:val="en-US"/>
        </w:rPr>
        <w:t>S</w:t>
      </w:r>
      <w:r>
        <w:rPr>
          <w:b/>
          <w:sz w:val="24"/>
          <w:szCs w:val="24"/>
          <w:lang w:val="en-US"/>
        </w:rPr>
        <w:t xml:space="preserve">1: </w:t>
      </w:r>
      <w:r w:rsidR="00503807" w:rsidRPr="00146C2F">
        <w:rPr>
          <w:b/>
          <w:sz w:val="24"/>
          <w:szCs w:val="24"/>
          <w:lang w:val="en-US"/>
        </w:rPr>
        <w:t xml:space="preserve">Flowchart </w:t>
      </w:r>
      <w:r w:rsidR="00D56731" w:rsidRPr="00146C2F">
        <w:rPr>
          <w:b/>
          <w:sz w:val="24"/>
          <w:szCs w:val="24"/>
          <w:lang w:val="en-US"/>
        </w:rPr>
        <w:t>of population in material</w:t>
      </w:r>
      <w:r w:rsidR="002B07C5" w:rsidRPr="00146C2F">
        <w:rPr>
          <w:b/>
          <w:sz w:val="24"/>
          <w:szCs w:val="24"/>
          <w:lang w:val="en-US"/>
        </w:rPr>
        <w:t xml:space="preserve">, </w:t>
      </w:r>
      <w:r w:rsidR="0097306D" w:rsidRPr="00146C2F">
        <w:rPr>
          <w:b/>
          <w:sz w:val="24"/>
          <w:szCs w:val="24"/>
          <w:lang w:val="en-US"/>
        </w:rPr>
        <w:t>children treated in primary health care</w:t>
      </w:r>
      <w:r w:rsidR="001804FE" w:rsidRPr="00146C2F">
        <w:rPr>
          <w:b/>
          <w:sz w:val="24"/>
          <w:szCs w:val="24"/>
          <w:lang w:val="en-US"/>
        </w:rPr>
        <w:t xml:space="preserve"> from 2012 - 2019</w:t>
      </w:r>
    </w:p>
    <w:p w14:paraId="7B6BFB60" w14:textId="3A9801C2" w:rsidR="00D56731" w:rsidRPr="0045449B" w:rsidRDefault="00CD5E40" w:rsidP="695AE76D">
      <w:pPr>
        <w:rPr>
          <w:b/>
          <w:bCs/>
          <w:noProof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748848B7" wp14:editId="023059EF">
            <wp:extent cx="5486400" cy="4398206"/>
            <wp:effectExtent l="38100" t="57150" r="95250" b="40640"/>
            <wp:docPr id="281607048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</w:p>
    <w:p w14:paraId="7F93BA17" w14:textId="35FA23FA" w:rsidR="00EA4274" w:rsidRDefault="00CB0E58">
      <w:pPr>
        <w:rPr>
          <w:noProof/>
          <w:color w:val="FFFFFF" w:themeColor="background1"/>
          <w:lang w:val="en-US"/>
        </w:rPr>
      </w:pPr>
      <w:r>
        <w:rPr>
          <w:i/>
          <w:iCs/>
          <w:noProof/>
          <w:color w:val="FFFFFF" w:themeColor="background1"/>
          <w:lang w:val="en-US"/>
        </w:rPr>
        <w:t>F</w:t>
      </w:r>
    </w:p>
    <w:p w14:paraId="2CF32911" w14:textId="077B4001" w:rsidR="000C2CF6" w:rsidRDefault="000C2CF6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14:paraId="1E531D23" w14:textId="77777777" w:rsidR="000C2CF6" w:rsidRDefault="000C2CF6" w:rsidP="000C2CF6">
      <w:pPr>
        <w:rPr>
          <w:b/>
          <w:sz w:val="24"/>
          <w:szCs w:val="24"/>
          <w:lang w:val="en-US"/>
        </w:rPr>
      </w:pPr>
    </w:p>
    <w:p w14:paraId="40A8888D" w14:textId="068F35E6" w:rsidR="000C2CF6" w:rsidRPr="00146C2F" w:rsidRDefault="000C2CF6" w:rsidP="000C2CF6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Figure S2: </w:t>
      </w:r>
      <w:r w:rsidR="0016408C">
        <w:rPr>
          <w:b/>
          <w:sz w:val="24"/>
          <w:szCs w:val="24"/>
          <w:lang w:val="en-US"/>
        </w:rPr>
        <w:t>Trends in respiratory tract infection (RTI) episodes, antibiotic rates and phenoxymethylpenicillin</w:t>
      </w:r>
      <w:r w:rsidR="002F71B8">
        <w:rPr>
          <w:b/>
          <w:sz w:val="24"/>
          <w:szCs w:val="24"/>
          <w:lang w:val="en-US"/>
        </w:rPr>
        <w:t xml:space="preserve"> rates for </w:t>
      </w:r>
      <w:r w:rsidRPr="00146C2F">
        <w:rPr>
          <w:b/>
          <w:sz w:val="24"/>
          <w:szCs w:val="24"/>
          <w:lang w:val="en-US"/>
        </w:rPr>
        <w:t>children</w:t>
      </w:r>
      <w:r w:rsidR="002F71B8">
        <w:rPr>
          <w:b/>
          <w:sz w:val="24"/>
          <w:szCs w:val="24"/>
          <w:lang w:val="en-US"/>
        </w:rPr>
        <w:t xml:space="preserve"> 1-5 years old,</w:t>
      </w:r>
      <w:r w:rsidRPr="00146C2F">
        <w:rPr>
          <w:b/>
          <w:sz w:val="24"/>
          <w:szCs w:val="24"/>
          <w:lang w:val="en-US"/>
        </w:rPr>
        <w:t xml:space="preserve"> treated in primary health care from 2012 - 2019</w:t>
      </w:r>
    </w:p>
    <w:p w14:paraId="35ACC905" w14:textId="77777777" w:rsidR="000C2CF6" w:rsidRPr="00CB0E58" w:rsidRDefault="000C2CF6">
      <w:pPr>
        <w:rPr>
          <w:noProof/>
          <w:color w:val="FFFFFF" w:themeColor="background1"/>
          <w:lang w:val="en-US"/>
        </w:rPr>
      </w:pPr>
    </w:p>
    <w:p w14:paraId="5F431721" w14:textId="77777777" w:rsidR="00EA4274" w:rsidRDefault="00EA4274">
      <w:pPr>
        <w:rPr>
          <w:i/>
          <w:iCs/>
          <w:noProof/>
          <w:color w:val="FFFFFF" w:themeColor="background1"/>
          <w:lang w:val="en-US"/>
        </w:rPr>
      </w:pPr>
    </w:p>
    <w:p w14:paraId="46345853" w14:textId="68A325CA" w:rsidR="000073F4" w:rsidRPr="00917CE1" w:rsidRDefault="00BA77A0" w:rsidP="005C7A2F">
      <w:pPr>
        <w:pStyle w:val="NoSpacing"/>
        <w:rPr>
          <w:b/>
          <w:bCs/>
        </w:rPr>
      </w:pPr>
      <w:r>
        <w:rPr>
          <w:noProof/>
        </w:rPr>
        <w:drawing>
          <wp:inline distT="0" distB="0" distL="0" distR="0" wp14:anchorId="6046BEC3" wp14:editId="7667FFE4">
            <wp:extent cx="5858933" cy="3826933"/>
            <wp:effectExtent l="0" t="0" r="8890" b="2540"/>
            <wp:docPr id="16481175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4C147A4-CC0B-04EB-5769-7A1BA30A332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="009E708C">
        <w:rPr>
          <w:rFonts w:ascii="Times New Roman" w:hAnsi="Times New Roman" w:cs="Times New Roman"/>
          <w:noProof/>
          <w:color w:val="FFFFFF" w:themeColor="background1"/>
        </w:rPr>
        <w:br w:type="page"/>
      </w:r>
    </w:p>
    <w:p w14:paraId="6082B9E0" w14:textId="55193BB4" w:rsidR="00C02AF3" w:rsidRPr="00C02AF3" w:rsidRDefault="00C02AF3" w:rsidP="00AC4E95">
      <w:pPr>
        <w:pStyle w:val="NoSpacing"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  <w:r w:rsidRPr="00C02AF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764B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02AF3">
        <w:rPr>
          <w:rFonts w:ascii="Times New Roman" w:hAnsi="Times New Roman" w:cs="Times New Roman"/>
          <w:b/>
          <w:bCs/>
          <w:sz w:val="24"/>
          <w:szCs w:val="24"/>
        </w:rPr>
        <w:t>1:</w:t>
      </w:r>
      <w:r w:rsidRPr="00C02AF3">
        <w:rPr>
          <w:rFonts w:ascii="Times New Roman" w:eastAsia="Times New Roman" w:hAnsi="Times New Roman" w:cs="Times New Roman"/>
          <w:sz w:val="24"/>
          <w:szCs w:val="24"/>
          <w:lang w:eastAsia="nb-NO"/>
        </w:rPr>
        <w:t xml:space="preserve"> ICPC-2 Diagnoses included in the dataset by antibiotic prescriptions rate.</w:t>
      </w:r>
    </w:p>
    <w:p w14:paraId="2A73911F" w14:textId="77777777" w:rsidR="00E033F9" w:rsidRPr="00C02AF3" w:rsidRDefault="00E033F9" w:rsidP="00AC4E95">
      <w:pPr>
        <w:pStyle w:val="NoSpacing"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</w:p>
    <w:p w14:paraId="5B985558" w14:textId="77777777" w:rsidR="000C00B2" w:rsidRPr="00C02AF3" w:rsidRDefault="000C00B2" w:rsidP="00AC4E95">
      <w:pPr>
        <w:pStyle w:val="NoSpacing"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</w:p>
    <w:p w14:paraId="5FDB2C10" w14:textId="77777777" w:rsidR="00B710B8" w:rsidRDefault="00B710B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PlainTable4"/>
        <w:tblpPr w:leftFromText="141" w:rightFromText="141" w:horzAnchor="margin" w:tblpY="540"/>
        <w:tblW w:w="5000" w:type="pct"/>
        <w:tblLook w:val="04A0" w:firstRow="1" w:lastRow="0" w:firstColumn="1" w:lastColumn="0" w:noHBand="0" w:noVBand="1"/>
      </w:tblPr>
      <w:tblGrid>
        <w:gridCol w:w="6714"/>
        <w:gridCol w:w="2312"/>
      </w:tblGrid>
      <w:tr w:rsidR="00E63CA5" w:rsidRPr="003F7652" w14:paraId="252C12EC" w14:textId="77777777" w:rsidTr="00B045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noWrap/>
            <w:hideMark/>
          </w:tcPr>
          <w:p w14:paraId="77C6A358" w14:textId="77777777" w:rsidR="00E63CA5" w:rsidRDefault="00E63C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nb-NO"/>
              </w:rPr>
            </w:pPr>
            <w:r w:rsidRPr="0036114E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nb-NO"/>
              </w:rPr>
              <w:t>Diagnoses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nb-NO"/>
              </w:rPr>
              <w:t xml:space="preserve"> from lowest to highest prescription rate</w:t>
            </w:r>
          </w:p>
          <w:p w14:paraId="1A756839" w14:textId="77777777" w:rsidR="00E63CA5" w:rsidRPr="0036114E" w:rsidRDefault="00E63C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nb-NO"/>
              </w:rPr>
            </w:pPr>
          </w:p>
        </w:tc>
      </w:tr>
      <w:tr w:rsidR="00E63CA5" w:rsidRPr="00EA4274" w14:paraId="48C96C30" w14:textId="77777777" w:rsidTr="00B045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noWrap/>
            <w:hideMark/>
          </w:tcPr>
          <w:p w14:paraId="26DEB4C3" w14:textId="77777777" w:rsidR="00E63CA5" w:rsidRPr="00C30326" w:rsidRDefault="00E63C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 "R23 Voice symptom/</w:t>
            </w:r>
            <w:proofErr w:type="spellStart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omplaint</w:t>
            </w:r>
            <w:proofErr w:type="spellEnd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"</w:t>
            </w:r>
          </w:p>
        </w:tc>
      </w:tr>
      <w:tr w:rsidR="00E63CA5" w:rsidRPr="00EA4274" w14:paraId="5BF148CC" w14:textId="77777777" w:rsidTr="00B045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noWrap/>
            <w:hideMark/>
          </w:tcPr>
          <w:p w14:paraId="724854FC" w14:textId="77777777" w:rsidR="00E63CA5" w:rsidRPr="00C30326" w:rsidRDefault="00E63C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2 "R04 </w:t>
            </w:r>
            <w:proofErr w:type="spellStart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Breathing</w:t>
            </w:r>
            <w:proofErr w:type="spellEnd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problem"</w:t>
            </w:r>
          </w:p>
        </w:tc>
      </w:tr>
      <w:tr w:rsidR="00E63CA5" w:rsidRPr="00EA4274" w14:paraId="61A46F14" w14:textId="77777777" w:rsidTr="00B045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9" w:type="pct"/>
            <w:noWrap/>
            <w:hideMark/>
          </w:tcPr>
          <w:p w14:paraId="5282A0AF" w14:textId="77777777" w:rsidR="00E63CA5" w:rsidRPr="00C30326" w:rsidRDefault="00E63C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 "R08 Nose symptom/</w:t>
            </w:r>
            <w:proofErr w:type="spellStart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omplaint</w:t>
            </w:r>
            <w:proofErr w:type="spellEnd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"</w:t>
            </w:r>
          </w:p>
        </w:tc>
        <w:tc>
          <w:tcPr>
            <w:tcW w:w="1281" w:type="pct"/>
            <w:noWrap/>
            <w:hideMark/>
          </w:tcPr>
          <w:p w14:paraId="785B4CF6" w14:textId="77777777" w:rsidR="00E63CA5" w:rsidRPr="00C30326" w:rsidRDefault="00E63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E63CA5" w:rsidRPr="00EA4274" w14:paraId="2D27C1B0" w14:textId="77777777" w:rsidTr="00B045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noWrap/>
            <w:hideMark/>
          </w:tcPr>
          <w:p w14:paraId="7C4639E3" w14:textId="77777777" w:rsidR="00E63CA5" w:rsidRPr="00C30326" w:rsidRDefault="00E63C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4 "R77 </w:t>
            </w:r>
            <w:proofErr w:type="spellStart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Laryngitis</w:t>
            </w:r>
            <w:proofErr w:type="spellEnd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/</w:t>
            </w:r>
            <w:proofErr w:type="spellStart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racheitis</w:t>
            </w:r>
            <w:proofErr w:type="spellEnd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cute</w:t>
            </w:r>
            <w:proofErr w:type="spellEnd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" </w:t>
            </w:r>
          </w:p>
        </w:tc>
      </w:tr>
      <w:tr w:rsidR="00E63CA5" w:rsidRPr="00EA4274" w14:paraId="0A64CD6C" w14:textId="77777777" w:rsidTr="00B045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9" w:type="pct"/>
            <w:noWrap/>
            <w:hideMark/>
          </w:tcPr>
          <w:p w14:paraId="693E391A" w14:textId="77777777" w:rsidR="00E63CA5" w:rsidRPr="00C30326" w:rsidRDefault="00E63C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5 "R25 </w:t>
            </w:r>
            <w:proofErr w:type="spellStart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putum</w:t>
            </w:r>
            <w:proofErr w:type="spellEnd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/</w:t>
            </w:r>
            <w:proofErr w:type="spellStart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phlegm</w:t>
            </w:r>
            <w:proofErr w:type="spellEnd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bnormal</w:t>
            </w:r>
            <w:proofErr w:type="spellEnd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"</w:t>
            </w:r>
          </w:p>
        </w:tc>
        <w:tc>
          <w:tcPr>
            <w:tcW w:w="1281" w:type="pct"/>
            <w:noWrap/>
            <w:hideMark/>
          </w:tcPr>
          <w:p w14:paraId="1321952E" w14:textId="77777777" w:rsidR="00E63CA5" w:rsidRPr="00C30326" w:rsidRDefault="00E63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E63CA5" w:rsidRPr="00EA4274" w14:paraId="17DEF04A" w14:textId="77777777" w:rsidTr="00B045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9" w:type="pct"/>
            <w:noWrap/>
            <w:hideMark/>
          </w:tcPr>
          <w:p w14:paraId="58295531" w14:textId="77777777" w:rsidR="00E63CA5" w:rsidRPr="00C30326" w:rsidRDefault="00E63C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6 "R03 </w:t>
            </w:r>
            <w:proofErr w:type="spellStart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heezing</w:t>
            </w:r>
            <w:proofErr w:type="spellEnd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"</w:t>
            </w:r>
          </w:p>
        </w:tc>
        <w:tc>
          <w:tcPr>
            <w:tcW w:w="1281" w:type="pct"/>
            <w:noWrap/>
            <w:hideMark/>
          </w:tcPr>
          <w:p w14:paraId="44B6120A" w14:textId="77777777" w:rsidR="00E63CA5" w:rsidRPr="00C30326" w:rsidRDefault="00E63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E63CA5" w:rsidRPr="00EA4274" w14:paraId="5F15372E" w14:textId="77777777" w:rsidTr="00B045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noWrap/>
            <w:hideMark/>
          </w:tcPr>
          <w:p w14:paraId="5EB4F483" w14:textId="77777777" w:rsidR="00E63CA5" w:rsidRPr="00C30326" w:rsidRDefault="00E63C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7 "R07 </w:t>
            </w:r>
            <w:proofErr w:type="spellStart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neezing</w:t>
            </w:r>
            <w:proofErr w:type="spellEnd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/Nasal </w:t>
            </w:r>
            <w:proofErr w:type="spellStart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ongestion</w:t>
            </w:r>
            <w:proofErr w:type="spellEnd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"</w:t>
            </w:r>
          </w:p>
        </w:tc>
      </w:tr>
      <w:tr w:rsidR="00E63CA5" w:rsidRPr="00EA4274" w14:paraId="3BE18F95" w14:textId="77777777" w:rsidTr="00B045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noWrap/>
            <w:hideMark/>
          </w:tcPr>
          <w:p w14:paraId="4BF2C7A3" w14:textId="77777777" w:rsidR="00E63CA5" w:rsidRPr="00C30326" w:rsidRDefault="00E63C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8 "R01 </w:t>
            </w:r>
            <w:proofErr w:type="spellStart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Pain</w:t>
            </w:r>
            <w:proofErr w:type="spellEnd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respiratory</w:t>
            </w:r>
            <w:proofErr w:type="spellEnd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system"</w:t>
            </w:r>
          </w:p>
        </w:tc>
      </w:tr>
      <w:tr w:rsidR="00E63CA5" w:rsidRPr="003F7652" w14:paraId="6A22E979" w14:textId="77777777" w:rsidTr="00B045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noWrap/>
            <w:hideMark/>
          </w:tcPr>
          <w:p w14:paraId="574E1906" w14:textId="77777777" w:rsidR="00E63CA5" w:rsidRPr="00C30326" w:rsidRDefault="00E63C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9 "A76 Viral exanthema + A77 Viral disease other"</w:t>
            </w:r>
          </w:p>
        </w:tc>
      </w:tr>
      <w:tr w:rsidR="00E63CA5" w:rsidRPr="00EA4274" w14:paraId="72C7D40D" w14:textId="77777777" w:rsidTr="00B045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9" w:type="pct"/>
            <w:noWrap/>
            <w:hideMark/>
          </w:tcPr>
          <w:p w14:paraId="5863AF2E" w14:textId="77777777" w:rsidR="00E63CA5" w:rsidRPr="00C30326" w:rsidRDefault="00E63C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10 "R02 Dyspnea" </w:t>
            </w:r>
          </w:p>
        </w:tc>
        <w:tc>
          <w:tcPr>
            <w:tcW w:w="1281" w:type="pct"/>
            <w:noWrap/>
            <w:hideMark/>
          </w:tcPr>
          <w:p w14:paraId="03446AF4" w14:textId="77777777" w:rsidR="00E63CA5" w:rsidRPr="00C30326" w:rsidRDefault="00E63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E63CA5" w:rsidRPr="00EA4274" w14:paraId="427D2825" w14:textId="77777777" w:rsidTr="00B045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9" w:type="pct"/>
            <w:noWrap/>
            <w:hideMark/>
          </w:tcPr>
          <w:p w14:paraId="771EE684" w14:textId="77777777" w:rsidR="00E63CA5" w:rsidRPr="00C30326" w:rsidRDefault="00E63C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11 "R80 </w:t>
            </w:r>
            <w:proofErr w:type="spellStart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Influenza</w:t>
            </w:r>
            <w:proofErr w:type="spellEnd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"</w:t>
            </w:r>
          </w:p>
        </w:tc>
        <w:tc>
          <w:tcPr>
            <w:tcW w:w="1281" w:type="pct"/>
            <w:noWrap/>
            <w:hideMark/>
          </w:tcPr>
          <w:p w14:paraId="777E472B" w14:textId="77777777" w:rsidR="00E63CA5" w:rsidRPr="00C30326" w:rsidRDefault="00E63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E63CA5" w:rsidRPr="00EA4274" w14:paraId="600D35A6" w14:textId="77777777" w:rsidTr="00B045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9" w:type="pct"/>
            <w:noWrap/>
            <w:hideMark/>
          </w:tcPr>
          <w:p w14:paraId="5679E018" w14:textId="77777777" w:rsidR="00E63CA5" w:rsidRPr="00C30326" w:rsidRDefault="00E63C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12 "R05 </w:t>
            </w:r>
            <w:proofErr w:type="spellStart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ough</w:t>
            </w:r>
            <w:proofErr w:type="spellEnd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"</w:t>
            </w:r>
          </w:p>
        </w:tc>
        <w:tc>
          <w:tcPr>
            <w:tcW w:w="1281" w:type="pct"/>
            <w:noWrap/>
            <w:hideMark/>
          </w:tcPr>
          <w:p w14:paraId="1C96CB98" w14:textId="77777777" w:rsidR="00E63CA5" w:rsidRPr="00C30326" w:rsidRDefault="00E63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E63CA5" w:rsidRPr="00EA4274" w14:paraId="46C2ED89" w14:textId="77777777" w:rsidTr="00B045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noWrap/>
            <w:hideMark/>
          </w:tcPr>
          <w:p w14:paraId="75CFFA51" w14:textId="77777777" w:rsidR="00E63CA5" w:rsidRPr="00C30326" w:rsidRDefault="00E63C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13 "R29 </w:t>
            </w:r>
            <w:proofErr w:type="spellStart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Respiratory</w:t>
            </w:r>
            <w:proofErr w:type="spellEnd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symptom/</w:t>
            </w:r>
            <w:proofErr w:type="spellStart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omplaint</w:t>
            </w:r>
            <w:proofErr w:type="spellEnd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"</w:t>
            </w:r>
          </w:p>
        </w:tc>
      </w:tr>
      <w:tr w:rsidR="00E63CA5" w:rsidRPr="000073F4" w14:paraId="11A963BD" w14:textId="77777777" w:rsidTr="00B045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9" w:type="pct"/>
            <w:noWrap/>
            <w:hideMark/>
          </w:tcPr>
          <w:p w14:paraId="3F1F8134" w14:textId="77777777" w:rsidR="00E63CA5" w:rsidRPr="00C30326" w:rsidRDefault="00E63C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14 "R74 </w:t>
            </w:r>
            <w:proofErr w:type="spellStart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Upper</w:t>
            </w:r>
            <w:proofErr w:type="spellEnd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respiratory</w:t>
            </w:r>
            <w:proofErr w:type="spellEnd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infection</w:t>
            </w:r>
            <w:proofErr w:type="spellEnd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" </w:t>
            </w:r>
          </w:p>
        </w:tc>
        <w:tc>
          <w:tcPr>
            <w:tcW w:w="1281" w:type="pct"/>
            <w:noWrap/>
            <w:hideMark/>
          </w:tcPr>
          <w:p w14:paraId="36AC78F7" w14:textId="77777777" w:rsidR="00E63CA5" w:rsidRPr="00C30326" w:rsidRDefault="00E63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E63CA5" w:rsidRPr="00EA4274" w14:paraId="40BA0732" w14:textId="77777777" w:rsidTr="00B045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9" w:type="pct"/>
            <w:noWrap/>
            <w:hideMark/>
          </w:tcPr>
          <w:p w14:paraId="2A64127E" w14:textId="77777777" w:rsidR="00E63CA5" w:rsidRPr="00C30326" w:rsidRDefault="00E63C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5 "A03 Fever"</w:t>
            </w:r>
          </w:p>
        </w:tc>
        <w:tc>
          <w:tcPr>
            <w:tcW w:w="1281" w:type="pct"/>
            <w:noWrap/>
            <w:hideMark/>
          </w:tcPr>
          <w:p w14:paraId="5C263487" w14:textId="77777777" w:rsidR="00E63CA5" w:rsidRPr="00C30326" w:rsidRDefault="00E63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E63CA5" w:rsidRPr="00EA4274" w14:paraId="55BED16F" w14:textId="77777777" w:rsidTr="00B045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noWrap/>
            <w:hideMark/>
          </w:tcPr>
          <w:p w14:paraId="3BB2CF13" w14:textId="77777777" w:rsidR="00E63CA5" w:rsidRPr="00C30326" w:rsidRDefault="00E63C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16 "H01 </w:t>
            </w:r>
            <w:proofErr w:type="spellStart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ar</w:t>
            </w:r>
            <w:proofErr w:type="spellEnd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pain</w:t>
            </w:r>
            <w:proofErr w:type="spellEnd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/</w:t>
            </w:r>
            <w:proofErr w:type="spellStart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earache</w:t>
            </w:r>
            <w:proofErr w:type="spellEnd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" </w:t>
            </w:r>
          </w:p>
        </w:tc>
      </w:tr>
      <w:tr w:rsidR="00E63CA5" w:rsidRPr="00EA4274" w14:paraId="7A8C1CAE" w14:textId="77777777" w:rsidTr="00B045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noWrap/>
            <w:hideMark/>
          </w:tcPr>
          <w:p w14:paraId="14757EBF" w14:textId="77777777" w:rsidR="00E63CA5" w:rsidRPr="00C30326" w:rsidRDefault="00E63C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17 "R83 </w:t>
            </w:r>
            <w:proofErr w:type="spellStart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Respiratory</w:t>
            </w:r>
            <w:proofErr w:type="spellEnd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infection</w:t>
            </w:r>
            <w:proofErr w:type="spellEnd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other</w:t>
            </w:r>
            <w:proofErr w:type="spellEnd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" </w:t>
            </w:r>
          </w:p>
        </w:tc>
      </w:tr>
      <w:tr w:rsidR="00E63CA5" w:rsidRPr="00EA4274" w14:paraId="521953E4" w14:textId="77777777" w:rsidTr="00B045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noWrap/>
            <w:hideMark/>
          </w:tcPr>
          <w:p w14:paraId="6C35415C" w14:textId="77777777" w:rsidR="00E63CA5" w:rsidRPr="00C30326" w:rsidRDefault="00E63C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8"R09 Sinus symptoms"</w:t>
            </w:r>
          </w:p>
        </w:tc>
      </w:tr>
      <w:tr w:rsidR="00E63CA5" w:rsidRPr="00EA4274" w14:paraId="0D29B7B5" w14:textId="77777777" w:rsidTr="00B045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noWrap/>
            <w:hideMark/>
          </w:tcPr>
          <w:p w14:paraId="30B43A34" w14:textId="2F696DA0" w:rsidR="00E63CA5" w:rsidRPr="00C30326" w:rsidRDefault="00E63C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19 "R78 </w:t>
            </w:r>
            <w:proofErr w:type="spellStart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cute</w:t>
            </w:r>
            <w:proofErr w:type="spellEnd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bronchitis</w:t>
            </w:r>
            <w:proofErr w:type="spellEnd"/>
            <w:r w:rsidR="005A46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/</w:t>
            </w:r>
            <w:proofErr w:type="spellStart"/>
            <w:r w:rsidR="005A46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bro</w:t>
            </w:r>
            <w:r w:rsidR="003A6D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n</w:t>
            </w:r>
            <w:r w:rsidR="005A46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hiolitis</w:t>
            </w:r>
            <w:proofErr w:type="spellEnd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" </w:t>
            </w:r>
          </w:p>
        </w:tc>
      </w:tr>
      <w:tr w:rsidR="00E63CA5" w:rsidRPr="00EA4274" w14:paraId="0D957548" w14:textId="77777777" w:rsidTr="00B045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noWrap/>
            <w:hideMark/>
          </w:tcPr>
          <w:p w14:paraId="147953ED" w14:textId="77777777" w:rsidR="00E63CA5" w:rsidRPr="00C30326" w:rsidRDefault="00E63C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20 " R21 </w:t>
            </w:r>
            <w:proofErr w:type="spellStart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Throat</w:t>
            </w:r>
            <w:proofErr w:type="spellEnd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symptom/</w:t>
            </w:r>
            <w:proofErr w:type="spellStart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omplaint</w:t>
            </w:r>
            <w:proofErr w:type="spellEnd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"  </w:t>
            </w:r>
          </w:p>
        </w:tc>
      </w:tr>
      <w:tr w:rsidR="00E63CA5" w:rsidRPr="00EA4274" w14:paraId="3AF2AA2A" w14:textId="77777777" w:rsidTr="00B045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noWrap/>
            <w:hideMark/>
          </w:tcPr>
          <w:p w14:paraId="39C0F7E4" w14:textId="77777777" w:rsidR="00E63CA5" w:rsidRPr="00C30326" w:rsidRDefault="00E63C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21 "R71 </w:t>
            </w:r>
            <w:proofErr w:type="spellStart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Whooping</w:t>
            </w:r>
            <w:proofErr w:type="spellEnd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ough</w:t>
            </w:r>
            <w:proofErr w:type="spellEnd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"  </w:t>
            </w:r>
          </w:p>
        </w:tc>
      </w:tr>
      <w:tr w:rsidR="00E63CA5" w:rsidRPr="00EA4274" w14:paraId="0C929285" w14:textId="77777777" w:rsidTr="00B045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noWrap/>
            <w:hideMark/>
          </w:tcPr>
          <w:p w14:paraId="0A76D9EA" w14:textId="77777777" w:rsidR="00E63CA5" w:rsidRPr="00C30326" w:rsidRDefault="00E63C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22 "H71 </w:t>
            </w:r>
            <w:proofErr w:type="spellStart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cute</w:t>
            </w:r>
            <w:proofErr w:type="spellEnd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otitis</w:t>
            </w:r>
            <w:proofErr w:type="spellEnd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media" </w:t>
            </w:r>
          </w:p>
        </w:tc>
      </w:tr>
      <w:tr w:rsidR="00E63CA5" w:rsidRPr="00EA4274" w14:paraId="502F2367" w14:textId="77777777" w:rsidTr="00B045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noWrap/>
            <w:hideMark/>
          </w:tcPr>
          <w:p w14:paraId="6E0BA7BE" w14:textId="77777777" w:rsidR="00E63CA5" w:rsidRPr="00C30326" w:rsidRDefault="00E63C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23 "R75 </w:t>
            </w:r>
            <w:proofErr w:type="spellStart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inusitis</w:t>
            </w:r>
            <w:proofErr w:type="spellEnd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acute</w:t>
            </w:r>
            <w:proofErr w:type="spellEnd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/</w:t>
            </w:r>
            <w:proofErr w:type="spellStart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hronic</w:t>
            </w:r>
            <w:proofErr w:type="spellEnd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"</w:t>
            </w:r>
          </w:p>
        </w:tc>
      </w:tr>
      <w:tr w:rsidR="00E63CA5" w:rsidRPr="00EA4274" w14:paraId="04D6439F" w14:textId="77777777" w:rsidTr="00B045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noWrap/>
            <w:hideMark/>
          </w:tcPr>
          <w:p w14:paraId="3B6DF82A" w14:textId="77777777" w:rsidR="00E63CA5" w:rsidRPr="00C30326" w:rsidRDefault="00E63C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24 "R81 </w:t>
            </w:r>
            <w:proofErr w:type="spellStart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Pneumonia</w:t>
            </w:r>
            <w:proofErr w:type="spellEnd"/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"  </w:t>
            </w:r>
          </w:p>
        </w:tc>
      </w:tr>
      <w:tr w:rsidR="00E63CA5" w:rsidRPr="003F7652" w14:paraId="59BAF6FD" w14:textId="77777777" w:rsidTr="00B045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noWrap/>
            <w:hideMark/>
          </w:tcPr>
          <w:p w14:paraId="2AECCE81" w14:textId="77777777" w:rsidR="00E63CA5" w:rsidRPr="00C30326" w:rsidRDefault="00E63C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C30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5 "R72 Strep throat +R76 Tonsillitis acute"</w:t>
            </w:r>
          </w:p>
        </w:tc>
      </w:tr>
    </w:tbl>
    <w:p w14:paraId="312276A1" w14:textId="77777777" w:rsidR="00E033F9" w:rsidRDefault="00E033F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D12FE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F55DE9A" w14:textId="3FB1F318" w:rsidR="00153365" w:rsidRPr="00AC4E95" w:rsidRDefault="00CA2C62" w:rsidP="00AC4E95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FB591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764B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B3C5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B591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FB591D" w:rsidRPr="00FB591D">
        <w:rPr>
          <w:rFonts w:ascii="Times New Roman" w:hAnsi="Times New Roman" w:cs="Times New Roman"/>
          <w:sz w:val="24"/>
          <w:szCs w:val="24"/>
        </w:rPr>
        <w:t>Gender distr</w:t>
      </w:r>
      <w:r w:rsidR="00FB591D">
        <w:rPr>
          <w:rFonts w:ascii="Times New Roman" w:hAnsi="Times New Roman" w:cs="Times New Roman"/>
          <w:sz w:val="24"/>
          <w:szCs w:val="24"/>
        </w:rPr>
        <w:t>i</w:t>
      </w:r>
      <w:r w:rsidR="00FB591D" w:rsidRPr="00FB591D">
        <w:rPr>
          <w:rFonts w:ascii="Times New Roman" w:hAnsi="Times New Roman" w:cs="Times New Roman"/>
          <w:sz w:val="24"/>
          <w:szCs w:val="24"/>
        </w:rPr>
        <w:t>bution fo</w:t>
      </w:r>
      <w:r w:rsidR="00FB591D">
        <w:rPr>
          <w:rFonts w:ascii="Times New Roman" w:hAnsi="Times New Roman" w:cs="Times New Roman"/>
          <w:sz w:val="24"/>
          <w:szCs w:val="24"/>
        </w:rPr>
        <w:t xml:space="preserve">r different </w:t>
      </w:r>
      <w:r w:rsidR="009E5EEE">
        <w:rPr>
          <w:rFonts w:ascii="Times New Roman" w:hAnsi="Times New Roman" w:cs="Times New Roman"/>
          <w:sz w:val="24"/>
          <w:szCs w:val="24"/>
        </w:rPr>
        <w:t xml:space="preserve">respiratory tract </w:t>
      </w:r>
      <w:r w:rsidR="00FB591D">
        <w:rPr>
          <w:rFonts w:ascii="Times New Roman" w:hAnsi="Times New Roman" w:cs="Times New Roman"/>
          <w:sz w:val="24"/>
          <w:szCs w:val="24"/>
        </w:rPr>
        <w:t>diagnoses</w:t>
      </w:r>
      <w:r w:rsidR="009B3B16">
        <w:rPr>
          <w:rFonts w:ascii="Times New Roman" w:hAnsi="Times New Roman" w:cs="Times New Roman"/>
          <w:sz w:val="24"/>
          <w:szCs w:val="24"/>
        </w:rPr>
        <w:t xml:space="preserve"> (</w:t>
      </w:r>
      <w:r w:rsidR="00615E7F">
        <w:rPr>
          <w:rFonts w:ascii="Times New Roman" w:hAnsi="Times New Roman" w:cs="Times New Roman"/>
          <w:sz w:val="24"/>
          <w:szCs w:val="24"/>
        </w:rPr>
        <w:t>n</w:t>
      </w:r>
      <w:r w:rsidR="00C213C2">
        <w:rPr>
          <w:rFonts w:ascii="Times New Roman" w:hAnsi="Times New Roman" w:cs="Times New Roman"/>
          <w:sz w:val="24"/>
          <w:szCs w:val="24"/>
        </w:rPr>
        <w:t xml:space="preserve"> =2 003 904 episodes)</w:t>
      </w:r>
      <w:r w:rsidR="000164A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PlainTable4"/>
        <w:tblW w:w="8789" w:type="dxa"/>
        <w:tblLook w:val="04A0" w:firstRow="1" w:lastRow="0" w:firstColumn="1" w:lastColumn="0" w:noHBand="0" w:noVBand="1"/>
      </w:tblPr>
      <w:tblGrid>
        <w:gridCol w:w="1619"/>
        <w:gridCol w:w="1619"/>
        <w:gridCol w:w="1440"/>
        <w:gridCol w:w="1559"/>
        <w:gridCol w:w="1276"/>
        <w:gridCol w:w="1276"/>
      </w:tblGrid>
      <w:tr w:rsidR="002455DF" w:rsidRPr="00E30A57" w14:paraId="00C911B1" w14:textId="77777777" w:rsidTr="006F6C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gridSpan w:val="2"/>
            <w:noWrap/>
            <w:hideMark/>
          </w:tcPr>
          <w:p w14:paraId="0222D282" w14:textId="77777777" w:rsidR="002455DF" w:rsidRPr="00E30A57" w:rsidRDefault="002455DF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proofErr w:type="spellStart"/>
            <w:r w:rsidRPr="00E30A57">
              <w:rPr>
                <w:rFonts w:ascii="Times New Roman" w:hAnsi="Times New Roman" w:cs="Times New Roman"/>
                <w:color w:val="000000"/>
              </w:rPr>
              <w:t>Diagnosi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0CF276AF" w14:textId="77777777" w:rsidR="002455DF" w:rsidRPr="00E30A57" w:rsidRDefault="002455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559" w:type="dxa"/>
            <w:noWrap/>
            <w:hideMark/>
          </w:tcPr>
          <w:p w14:paraId="4CBFC68E" w14:textId="2B150BCA" w:rsidR="002455DF" w:rsidRPr="00E30A57" w:rsidRDefault="002455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74312225" w14:textId="77777777" w:rsidR="002455DF" w:rsidRPr="00E30A57" w:rsidRDefault="002455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276" w:type="dxa"/>
            <w:noWrap/>
            <w:hideMark/>
          </w:tcPr>
          <w:p w14:paraId="1BF7DDEE" w14:textId="77777777" w:rsidR="002455DF" w:rsidRPr="00E30A57" w:rsidRDefault="002455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0BA4" w:rsidRPr="00E30A57" w14:paraId="70B94790" w14:textId="77777777" w:rsidTr="006F6C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noWrap/>
            <w:hideMark/>
          </w:tcPr>
          <w:p w14:paraId="3CB85AF0" w14:textId="77777777" w:rsidR="002455DF" w:rsidRPr="00E30A57" w:rsidRDefault="002455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noWrap/>
            <w:hideMark/>
          </w:tcPr>
          <w:p w14:paraId="07858667" w14:textId="77777777" w:rsidR="002455DF" w:rsidRPr="00E30A57" w:rsidRDefault="00245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2881DADC" w14:textId="77777777" w:rsidR="002455DF" w:rsidRPr="00E30A57" w:rsidRDefault="00245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18B601AA" w14:textId="5E41854F" w:rsidR="002455DF" w:rsidRPr="00E30A57" w:rsidRDefault="002455DF" w:rsidP="003F3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30A57">
              <w:rPr>
                <w:rFonts w:ascii="Times New Roman" w:hAnsi="Times New Roman" w:cs="Times New Roman"/>
                <w:b/>
                <w:color w:val="000000"/>
              </w:rPr>
              <w:t xml:space="preserve">  Male</w:t>
            </w:r>
            <w:r w:rsidR="00E30A57" w:rsidRPr="00E30A57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086F81" w:rsidRPr="00E30A57">
              <w:rPr>
                <w:rFonts w:ascii="Times New Roman" w:hAnsi="Times New Roman" w:cs="Times New Roman"/>
                <w:b/>
                <w:color w:val="000000"/>
              </w:rPr>
              <w:t>(%)</w:t>
            </w:r>
            <w:r w:rsidRPr="00E30A57">
              <w:rPr>
                <w:rFonts w:ascii="Times New Roman" w:hAnsi="Times New Roman" w:cs="Times New Roman"/>
                <w:b/>
                <w:color w:val="000000"/>
              </w:rPr>
              <w:t xml:space="preserve">     </w:t>
            </w:r>
          </w:p>
        </w:tc>
        <w:tc>
          <w:tcPr>
            <w:tcW w:w="1276" w:type="dxa"/>
            <w:noWrap/>
            <w:hideMark/>
          </w:tcPr>
          <w:p w14:paraId="196AA523" w14:textId="776221F6" w:rsidR="002455DF" w:rsidRPr="00E30A57" w:rsidRDefault="002455DF" w:rsidP="003F3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E30A57">
              <w:rPr>
                <w:rFonts w:ascii="Times New Roman" w:hAnsi="Times New Roman" w:cs="Times New Roman"/>
                <w:b/>
                <w:color w:val="000000"/>
              </w:rPr>
              <w:t>Female</w:t>
            </w:r>
            <w:proofErr w:type="spellEnd"/>
            <w:r w:rsidRPr="00E30A57">
              <w:rPr>
                <w:rFonts w:ascii="Times New Roman" w:hAnsi="Times New Roman" w:cs="Times New Roman"/>
                <w:b/>
                <w:color w:val="000000"/>
              </w:rPr>
              <w:t xml:space="preserve">     </w:t>
            </w:r>
          </w:p>
        </w:tc>
        <w:tc>
          <w:tcPr>
            <w:tcW w:w="1276" w:type="dxa"/>
            <w:noWrap/>
            <w:hideMark/>
          </w:tcPr>
          <w:p w14:paraId="2B4DE30B" w14:textId="77777777" w:rsidR="002455DF" w:rsidRPr="00E30A57" w:rsidRDefault="002455DF" w:rsidP="003F31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E30A57">
              <w:rPr>
                <w:rFonts w:ascii="Times New Roman" w:hAnsi="Times New Roman" w:cs="Times New Roman"/>
                <w:b/>
                <w:color w:val="000000"/>
              </w:rPr>
              <w:t>Total</w:t>
            </w:r>
          </w:p>
        </w:tc>
      </w:tr>
      <w:tr w:rsidR="002455DF" w:rsidRPr="00E30A57" w14:paraId="294BC141" w14:textId="77777777" w:rsidTr="006F6C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3"/>
            <w:noWrap/>
            <w:hideMark/>
          </w:tcPr>
          <w:p w14:paraId="0EFB5328" w14:textId="77777777" w:rsidR="002455DF" w:rsidRPr="00E30A57" w:rsidRDefault="002455DF">
            <w:pPr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1 "R23 Voice symptom/</w:t>
            </w:r>
            <w:proofErr w:type="spellStart"/>
            <w:r w:rsidRPr="00E30A57">
              <w:rPr>
                <w:rFonts w:ascii="Times New Roman" w:hAnsi="Times New Roman" w:cs="Times New Roman"/>
                <w:color w:val="000000"/>
              </w:rPr>
              <w:t>complaint</w:t>
            </w:r>
            <w:proofErr w:type="spellEnd"/>
            <w:r w:rsidRPr="00E30A57">
              <w:rPr>
                <w:rFonts w:ascii="Times New Roman" w:hAnsi="Times New Roman" w:cs="Times New Roman"/>
                <w:color w:val="000000"/>
              </w:rPr>
              <w:t>"</w:t>
            </w:r>
          </w:p>
        </w:tc>
        <w:tc>
          <w:tcPr>
            <w:tcW w:w="1559" w:type="dxa"/>
            <w:noWrap/>
            <w:hideMark/>
          </w:tcPr>
          <w:p w14:paraId="5AB1D21D" w14:textId="76395303" w:rsidR="002455DF" w:rsidRPr="00E30A57" w:rsidRDefault="002455DF" w:rsidP="00086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1</w:t>
            </w:r>
            <w:r w:rsidR="00954954" w:rsidRPr="00E30A57">
              <w:rPr>
                <w:rFonts w:ascii="Times New Roman" w:hAnsi="Times New Roman" w:cs="Times New Roman"/>
                <w:color w:val="000000"/>
              </w:rPr>
              <w:t> </w:t>
            </w:r>
            <w:r w:rsidRPr="00E30A57">
              <w:rPr>
                <w:rFonts w:ascii="Times New Roman" w:hAnsi="Times New Roman" w:cs="Times New Roman"/>
                <w:color w:val="000000"/>
              </w:rPr>
              <w:t>025</w:t>
            </w:r>
            <w:r w:rsidR="00954954" w:rsidRPr="00E30A57">
              <w:rPr>
                <w:rFonts w:ascii="Times New Roman" w:hAnsi="Times New Roman" w:cs="Times New Roman"/>
                <w:color w:val="000000"/>
              </w:rPr>
              <w:t>(60)</w:t>
            </w:r>
          </w:p>
        </w:tc>
        <w:tc>
          <w:tcPr>
            <w:tcW w:w="1276" w:type="dxa"/>
            <w:noWrap/>
            <w:hideMark/>
          </w:tcPr>
          <w:p w14:paraId="72D67F4B" w14:textId="77777777" w:rsidR="002455DF" w:rsidRPr="00E30A57" w:rsidRDefault="00245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685</w:t>
            </w:r>
          </w:p>
        </w:tc>
        <w:tc>
          <w:tcPr>
            <w:tcW w:w="1276" w:type="dxa"/>
            <w:noWrap/>
            <w:hideMark/>
          </w:tcPr>
          <w:p w14:paraId="29DE5B81" w14:textId="77777777" w:rsidR="002455DF" w:rsidRPr="00E30A57" w:rsidRDefault="00245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1 710</w:t>
            </w:r>
          </w:p>
        </w:tc>
      </w:tr>
      <w:tr w:rsidR="007E0BA4" w:rsidRPr="00E30A57" w14:paraId="5C5DE303" w14:textId="77777777" w:rsidTr="006F6C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3"/>
            <w:noWrap/>
            <w:hideMark/>
          </w:tcPr>
          <w:p w14:paraId="5A41B25A" w14:textId="77777777" w:rsidR="002455DF" w:rsidRPr="00E30A57" w:rsidRDefault="002455DF">
            <w:pPr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 xml:space="preserve">2 "R04 </w:t>
            </w:r>
            <w:proofErr w:type="spellStart"/>
            <w:r w:rsidRPr="00E30A57">
              <w:rPr>
                <w:rFonts w:ascii="Times New Roman" w:hAnsi="Times New Roman" w:cs="Times New Roman"/>
                <w:color w:val="000000"/>
              </w:rPr>
              <w:t>Breathing</w:t>
            </w:r>
            <w:proofErr w:type="spellEnd"/>
            <w:r w:rsidRPr="00E30A57">
              <w:rPr>
                <w:rFonts w:ascii="Times New Roman" w:hAnsi="Times New Roman" w:cs="Times New Roman"/>
                <w:color w:val="000000"/>
              </w:rPr>
              <w:t xml:space="preserve"> problem"</w:t>
            </w:r>
          </w:p>
        </w:tc>
        <w:tc>
          <w:tcPr>
            <w:tcW w:w="1559" w:type="dxa"/>
            <w:noWrap/>
            <w:hideMark/>
          </w:tcPr>
          <w:p w14:paraId="25641B6F" w14:textId="579DEC8F" w:rsidR="002455DF" w:rsidRPr="00E30A57" w:rsidRDefault="002455DF" w:rsidP="00086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7</w:t>
            </w:r>
            <w:r w:rsidR="000A6F23" w:rsidRPr="00E30A57">
              <w:rPr>
                <w:rFonts w:ascii="Times New Roman" w:hAnsi="Times New Roman" w:cs="Times New Roman"/>
                <w:color w:val="000000"/>
              </w:rPr>
              <w:t> </w:t>
            </w:r>
            <w:r w:rsidRPr="00E30A57">
              <w:rPr>
                <w:rFonts w:ascii="Times New Roman" w:hAnsi="Times New Roman" w:cs="Times New Roman"/>
                <w:color w:val="000000"/>
              </w:rPr>
              <w:t>039</w:t>
            </w:r>
            <w:r w:rsidR="000A6F23" w:rsidRPr="00E30A57">
              <w:rPr>
                <w:rFonts w:ascii="Times New Roman" w:hAnsi="Times New Roman" w:cs="Times New Roman"/>
                <w:color w:val="000000"/>
              </w:rPr>
              <w:t>(57)</w:t>
            </w:r>
          </w:p>
        </w:tc>
        <w:tc>
          <w:tcPr>
            <w:tcW w:w="1276" w:type="dxa"/>
            <w:noWrap/>
            <w:hideMark/>
          </w:tcPr>
          <w:p w14:paraId="0C7D4B04" w14:textId="77777777" w:rsidR="002455DF" w:rsidRPr="00E30A57" w:rsidRDefault="00245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5 324</w:t>
            </w:r>
          </w:p>
        </w:tc>
        <w:tc>
          <w:tcPr>
            <w:tcW w:w="1276" w:type="dxa"/>
            <w:noWrap/>
            <w:hideMark/>
          </w:tcPr>
          <w:p w14:paraId="3DB39C30" w14:textId="77777777" w:rsidR="002455DF" w:rsidRPr="00E30A57" w:rsidRDefault="00245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12 363</w:t>
            </w:r>
          </w:p>
        </w:tc>
      </w:tr>
      <w:tr w:rsidR="002455DF" w:rsidRPr="00E30A57" w14:paraId="42E94B0D" w14:textId="77777777" w:rsidTr="006F6C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3"/>
            <w:noWrap/>
            <w:hideMark/>
          </w:tcPr>
          <w:p w14:paraId="204CDD14" w14:textId="52D3B299" w:rsidR="002455DF" w:rsidRPr="00E30A57" w:rsidRDefault="003B2A46">
            <w:pPr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3 "R08 Nose symptom/</w:t>
            </w:r>
            <w:proofErr w:type="spellStart"/>
            <w:r w:rsidRPr="00E30A57">
              <w:rPr>
                <w:rFonts w:ascii="Times New Roman" w:hAnsi="Times New Roman" w:cs="Times New Roman"/>
                <w:color w:val="000000"/>
              </w:rPr>
              <w:t>complaint</w:t>
            </w:r>
            <w:proofErr w:type="spellEnd"/>
            <w:r w:rsidRPr="00E30A57">
              <w:rPr>
                <w:rFonts w:ascii="Times New Roman" w:hAnsi="Times New Roman" w:cs="Times New Roman"/>
                <w:color w:val="000000"/>
              </w:rPr>
              <w:t>"</w:t>
            </w:r>
          </w:p>
        </w:tc>
        <w:tc>
          <w:tcPr>
            <w:tcW w:w="1559" w:type="dxa"/>
            <w:noWrap/>
            <w:hideMark/>
          </w:tcPr>
          <w:p w14:paraId="3FC9FF0A" w14:textId="6ECFFD0B" w:rsidR="002455DF" w:rsidRPr="00E30A57" w:rsidRDefault="002455DF" w:rsidP="00086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3</w:t>
            </w:r>
            <w:r w:rsidR="000A6F23" w:rsidRPr="00E30A57">
              <w:rPr>
                <w:rFonts w:ascii="Times New Roman" w:hAnsi="Times New Roman" w:cs="Times New Roman"/>
                <w:color w:val="000000"/>
              </w:rPr>
              <w:t> </w:t>
            </w:r>
            <w:r w:rsidRPr="00E30A57">
              <w:rPr>
                <w:rFonts w:ascii="Times New Roman" w:hAnsi="Times New Roman" w:cs="Times New Roman"/>
                <w:color w:val="000000"/>
              </w:rPr>
              <w:t>607</w:t>
            </w:r>
            <w:r w:rsidR="000A6F23" w:rsidRPr="00E30A57">
              <w:rPr>
                <w:rFonts w:ascii="Times New Roman" w:hAnsi="Times New Roman" w:cs="Times New Roman"/>
                <w:color w:val="000000"/>
              </w:rPr>
              <w:t>(</w:t>
            </w:r>
            <w:r w:rsidR="00C20229" w:rsidRPr="00E30A57">
              <w:rPr>
                <w:rFonts w:ascii="Times New Roman" w:hAnsi="Times New Roman" w:cs="Times New Roman"/>
                <w:color w:val="000000"/>
              </w:rPr>
              <w:t>56)</w:t>
            </w:r>
          </w:p>
        </w:tc>
        <w:tc>
          <w:tcPr>
            <w:tcW w:w="1276" w:type="dxa"/>
            <w:noWrap/>
            <w:hideMark/>
          </w:tcPr>
          <w:p w14:paraId="4349F401" w14:textId="77777777" w:rsidR="002455DF" w:rsidRPr="00E30A57" w:rsidRDefault="00245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2 856</w:t>
            </w:r>
          </w:p>
        </w:tc>
        <w:tc>
          <w:tcPr>
            <w:tcW w:w="1276" w:type="dxa"/>
            <w:noWrap/>
            <w:hideMark/>
          </w:tcPr>
          <w:p w14:paraId="0722AE3F" w14:textId="77777777" w:rsidR="002455DF" w:rsidRPr="00E30A57" w:rsidRDefault="00245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6 463</w:t>
            </w:r>
          </w:p>
        </w:tc>
      </w:tr>
      <w:tr w:rsidR="007E0BA4" w:rsidRPr="00E30A57" w14:paraId="48143209" w14:textId="77777777" w:rsidTr="006F6C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3"/>
            <w:noWrap/>
            <w:hideMark/>
          </w:tcPr>
          <w:p w14:paraId="0AF10BCA" w14:textId="77777777" w:rsidR="002455DF" w:rsidRPr="00E30A57" w:rsidRDefault="002455DF">
            <w:pPr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 xml:space="preserve">4 "R77 </w:t>
            </w:r>
            <w:proofErr w:type="spellStart"/>
            <w:r w:rsidRPr="00E30A57">
              <w:rPr>
                <w:rFonts w:ascii="Times New Roman" w:hAnsi="Times New Roman" w:cs="Times New Roman"/>
                <w:color w:val="000000"/>
              </w:rPr>
              <w:t>Laryngitis</w:t>
            </w:r>
            <w:proofErr w:type="spellEnd"/>
            <w:r w:rsidRPr="00E30A57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Pr="00E30A57">
              <w:rPr>
                <w:rFonts w:ascii="Times New Roman" w:hAnsi="Times New Roman" w:cs="Times New Roman"/>
                <w:color w:val="000000"/>
              </w:rPr>
              <w:t>tracheitis</w:t>
            </w:r>
            <w:proofErr w:type="spellEnd"/>
            <w:r w:rsidRPr="00E30A57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0A57">
              <w:rPr>
                <w:rFonts w:ascii="Times New Roman" w:hAnsi="Times New Roman" w:cs="Times New Roman"/>
                <w:color w:val="000000"/>
              </w:rPr>
              <w:t>acute</w:t>
            </w:r>
            <w:proofErr w:type="spellEnd"/>
            <w:r w:rsidRPr="00E30A57">
              <w:rPr>
                <w:rFonts w:ascii="Times New Roman" w:hAnsi="Times New Roman" w:cs="Times New Roman"/>
                <w:color w:val="000000"/>
              </w:rPr>
              <w:t xml:space="preserve">" </w:t>
            </w:r>
          </w:p>
        </w:tc>
        <w:tc>
          <w:tcPr>
            <w:tcW w:w="1559" w:type="dxa"/>
            <w:noWrap/>
            <w:hideMark/>
          </w:tcPr>
          <w:p w14:paraId="5C5E0498" w14:textId="349CA08B" w:rsidR="002455DF" w:rsidRPr="00E30A57" w:rsidRDefault="002455DF" w:rsidP="00086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41</w:t>
            </w:r>
            <w:r w:rsidR="00C20229" w:rsidRPr="00E30A57">
              <w:rPr>
                <w:rFonts w:ascii="Times New Roman" w:hAnsi="Times New Roman" w:cs="Times New Roman"/>
                <w:color w:val="000000"/>
              </w:rPr>
              <w:t> </w:t>
            </w:r>
            <w:r w:rsidRPr="00E30A57">
              <w:rPr>
                <w:rFonts w:ascii="Times New Roman" w:hAnsi="Times New Roman" w:cs="Times New Roman"/>
                <w:color w:val="000000"/>
              </w:rPr>
              <w:t>067</w:t>
            </w:r>
            <w:r w:rsidR="00C20229" w:rsidRPr="00E30A57">
              <w:rPr>
                <w:rFonts w:ascii="Times New Roman" w:hAnsi="Times New Roman" w:cs="Times New Roman"/>
                <w:color w:val="000000"/>
              </w:rPr>
              <w:t>(64)</w:t>
            </w:r>
          </w:p>
        </w:tc>
        <w:tc>
          <w:tcPr>
            <w:tcW w:w="1276" w:type="dxa"/>
            <w:noWrap/>
            <w:hideMark/>
          </w:tcPr>
          <w:p w14:paraId="1DE32E9C" w14:textId="77777777" w:rsidR="002455DF" w:rsidRPr="00E30A57" w:rsidRDefault="00245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22 946</w:t>
            </w:r>
          </w:p>
        </w:tc>
        <w:tc>
          <w:tcPr>
            <w:tcW w:w="1276" w:type="dxa"/>
            <w:noWrap/>
            <w:hideMark/>
          </w:tcPr>
          <w:p w14:paraId="2F7FE606" w14:textId="77777777" w:rsidR="002455DF" w:rsidRPr="00E30A57" w:rsidRDefault="00245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64 013</w:t>
            </w:r>
          </w:p>
        </w:tc>
      </w:tr>
      <w:tr w:rsidR="00B604D1" w:rsidRPr="00E30A57" w14:paraId="0B5823FA" w14:textId="77777777" w:rsidTr="006F6C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3"/>
            <w:noWrap/>
            <w:hideMark/>
          </w:tcPr>
          <w:p w14:paraId="5B7696FC" w14:textId="3F87A8E4" w:rsidR="00B604D1" w:rsidRPr="00E30A57" w:rsidRDefault="00B604D1">
            <w:pPr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 xml:space="preserve">5 "R25 </w:t>
            </w:r>
            <w:proofErr w:type="spellStart"/>
            <w:r w:rsidRPr="00E30A57">
              <w:rPr>
                <w:rFonts w:ascii="Times New Roman" w:hAnsi="Times New Roman" w:cs="Times New Roman"/>
                <w:color w:val="000000"/>
              </w:rPr>
              <w:t>Sputum</w:t>
            </w:r>
            <w:proofErr w:type="spellEnd"/>
            <w:r w:rsidRPr="00E30A57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Pr="00E30A57">
              <w:rPr>
                <w:rFonts w:ascii="Times New Roman" w:hAnsi="Times New Roman" w:cs="Times New Roman"/>
                <w:color w:val="000000"/>
              </w:rPr>
              <w:t>phlegm</w:t>
            </w:r>
            <w:proofErr w:type="spellEnd"/>
            <w:r w:rsidRPr="00E30A57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0A57">
              <w:rPr>
                <w:rFonts w:ascii="Times New Roman" w:hAnsi="Times New Roman" w:cs="Times New Roman"/>
                <w:color w:val="000000"/>
              </w:rPr>
              <w:t>abnormal</w:t>
            </w:r>
            <w:proofErr w:type="spellEnd"/>
            <w:r w:rsidRPr="00E30A57">
              <w:rPr>
                <w:rFonts w:ascii="Times New Roman" w:hAnsi="Times New Roman" w:cs="Times New Roman"/>
                <w:color w:val="000000"/>
              </w:rPr>
              <w:t>"</w:t>
            </w:r>
          </w:p>
        </w:tc>
        <w:tc>
          <w:tcPr>
            <w:tcW w:w="1559" w:type="dxa"/>
            <w:noWrap/>
            <w:hideMark/>
          </w:tcPr>
          <w:p w14:paraId="6F8B3B61" w14:textId="00249550" w:rsidR="00B604D1" w:rsidRPr="00E30A57" w:rsidRDefault="00B604D1" w:rsidP="00086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60</w:t>
            </w:r>
            <w:r w:rsidR="00C20229" w:rsidRPr="00E30A57">
              <w:rPr>
                <w:rFonts w:ascii="Times New Roman" w:hAnsi="Times New Roman" w:cs="Times New Roman"/>
                <w:color w:val="000000"/>
              </w:rPr>
              <w:t>(64)</w:t>
            </w:r>
          </w:p>
        </w:tc>
        <w:tc>
          <w:tcPr>
            <w:tcW w:w="1276" w:type="dxa"/>
            <w:noWrap/>
            <w:hideMark/>
          </w:tcPr>
          <w:p w14:paraId="4B71DF6A" w14:textId="77777777" w:rsidR="00B604D1" w:rsidRPr="00E30A57" w:rsidRDefault="00B604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276" w:type="dxa"/>
            <w:noWrap/>
            <w:hideMark/>
          </w:tcPr>
          <w:p w14:paraId="6A94C3FD" w14:textId="77777777" w:rsidR="00B604D1" w:rsidRPr="00E30A57" w:rsidRDefault="00B604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94</w:t>
            </w:r>
          </w:p>
        </w:tc>
      </w:tr>
      <w:tr w:rsidR="007E0BA4" w:rsidRPr="00E30A57" w14:paraId="34718A80" w14:textId="77777777" w:rsidTr="006F6C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gridSpan w:val="2"/>
            <w:noWrap/>
            <w:hideMark/>
          </w:tcPr>
          <w:p w14:paraId="4F68ECE9" w14:textId="77777777" w:rsidR="002455DF" w:rsidRPr="00E30A57" w:rsidRDefault="002455DF">
            <w:pPr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 xml:space="preserve">6 "R03 </w:t>
            </w:r>
            <w:proofErr w:type="spellStart"/>
            <w:r w:rsidRPr="00E30A57">
              <w:rPr>
                <w:rFonts w:ascii="Times New Roman" w:hAnsi="Times New Roman" w:cs="Times New Roman"/>
                <w:color w:val="000000"/>
              </w:rPr>
              <w:t>Wheezing</w:t>
            </w:r>
            <w:proofErr w:type="spellEnd"/>
            <w:r w:rsidRPr="00E30A57">
              <w:rPr>
                <w:rFonts w:ascii="Times New Roman" w:hAnsi="Times New Roman" w:cs="Times New Roman"/>
                <w:color w:val="000000"/>
              </w:rPr>
              <w:t>"</w:t>
            </w:r>
          </w:p>
        </w:tc>
        <w:tc>
          <w:tcPr>
            <w:tcW w:w="1440" w:type="dxa"/>
            <w:noWrap/>
            <w:hideMark/>
          </w:tcPr>
          <w:p w14:paraId="07557E3D" w14:textId="77777777" w:rsidR="002455DF" w:rsidRPr="00E30A57" w:rsidRDefault="00245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noWrap/>
            <w:hideMark/>
          </w:tcPr>
          <w:p w14:paraId="75D8AA98" w14:textId="37C494EA" w:rsidR="002455DF" w:rsidRPr="00E30A57" w:rsidRDefault="002455DF" w:rsidP="00086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452</w:t>
            </w:r>
            <w:r w:rsidR="00C20229" w:rsidRPr="00E30A57">
              <w:rPr>
                <w:rFonts w:ascii="Times New Roman" w:hAnsi="Times New Roman" w:cs="Times New Roman"/>
                <w:color w:val="000000"/>
              </w:rPr>
              <w:t>(63)</w:t>
            </w:r>
          </w:p>
        </w:tc>
        <w:tc>
          <w:tcPr>
            <w:tcW w:w="1276" w:type="dxa"/>
            <w:noWrap/>
            <w:hideMark/>
          </w:tcPr>
          <w:p w14:paraId="14159184" w14:textId="77777777" w:rsidR="002455DF" w:rsidRPr="00E30A57" w:rsidRDefault="00245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266</w:t>
            </w:r>
          </w:p>
        </w:tc>
        <w:tc>
          <w:tcPr>
            <w:tcW w:w="1276" w:type="dxa"/>
            <w:noWrap/>
            <w:hideMark/>
          </w:tcPr>
          <w:p w14:paraId="1A7C3804" w14:textId="77777777" w:rsidR="002455DF" w:rsidRPr="00E30A57" w:rsidRDefault="00245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718</w:t>
            </w:r>
          </w:p>
        </w:tc>
      </w:tr>
      <w:tr w:rsidR="002455DF" w:rsidRPr="00E30A57" w14:paraId="4266B3FC" w14:textId="77777777" w:rsidTr="006F6C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3"/>
            <w:noWrap/>
            <w:hideMark/>
          </w:tcPr>
          <w:p w14:paraId="02DB1FEE" w14:textId="77777777" w:rsidR="002455DF" w:rsidRPr="00E30A57" w:rsidRDefault="002455DF">
            <w:pPr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 xml:space="preserve">7 "R07 </w:t>
            </w:r>
            <w:proofErr w:type="spellStart"/>
            <w:r w:rsidRPr="00E30A57">
              <w:rPr>
                <w:rFonts w:ascii="Times New Roman" w:hAnsi="Times New Roman" w:cs="Times New Roman"/>
                <w:color w:val="000000"/>
              </w:rPr>
              <w:t>Sneezing</w:t>
            </w:r>
            <w:proofErr w:type="spellEnd"/>
            <w:r w:rsidRPr="00E30A57">
              <w:rPr>
                <w:rFonts w:ascii="Times New Roman" w:hAnsi="Times New Roman" w:cs="Times New Roman"/>
                <w:color w:val="000000"/>
              </w:rPr>
              <w:t xml:space="preserve">/Nasal </w:t>
            </w:r>
            <w:proofErr w:type="spellStart"/>
            <w:r w:rsidRPr="00E30A57">
              <w:rPr>
                <w:rFonts w:ascii="Times New Roman" w:hAnsi="Times New Roman" w:cs="Times New Roman"/>
                <w:color w:val="000000"/>
              </w:rPr>
              <w:t>congestion</w:t>
            </w:r>
            <w:proofErr w:type="spellEnd"/>
            <w:r w:rsidRPr="00E30A57">
              <w:rPr>
                <w:rFonts w:ascii="Times New Roman" w:hAnsi="Times New Roman" w:cs="Times New Roman"/>
                <w:color w:val="000000"/>
              </w:rPr>
              <w:t>"</w:t>
            </w:r>
          </w:p>
        </w:tc>
        <w:tc>
          <w:tcPr>
            <w:tcW w:w="1559" w:type="dxa"/>
            <w:noWrap/>
            <w:hideMark/>
          </w:tcPr>
          <w:p w14:paraId="2B648F41" w14:textId="6F28BBA1" w:rsidR="002455DF" w:rsidRPr="00E30A57" w:rsidRDefault="002455DF" w:rsidP="00086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6</w:t>
            </w:r>
            <w:r w:rsidR="00671237" w:rsidRPr="00E30A57">
              <w:rPr>
                <w:rFonts w:ascii="Times New Roman" w:hAnsi="Times New Roman" w:cs="Times New Roman"/>
                <w:color w:val="000000"/>
              </w:rPr>
              <w:t> </w:t>
            </w:r>
            <w:r w:rsidRPr="00E30A57">
              <w:rPr>
                <w:rFonts w:ascii="Times New Roman" w:hAnsi="Times New Roman" w:cs="Times New Roman"/>
                <w:color w:val="000000"/>
              </w:rPr>
              <w:t>466</w:t>
            </w:r>
            <w:r w:rsidR="00671237" w:rsidRPr="00E30A57">
              <w:rPr>
                <w:rFonts w:ascii="Times New Roman" w:hAnsi="Times New Roman" w:cs="Times New Roman"/>
                <w:color w:val="000000"/>
              </w:rPr>
              <w:t>(57)</w:t>
            </w:r>
          </w:p>
        </w:tc>
        <w:tc>
          <w:tcPr>
            <w:tcW w:w="1276" w:type="dxa"/>
            <w:noWrap/>
            <w:hideMark/>
          </w:tcPr>
          <w:p w14:paraId="4BD88762" w14:textId="77777777" w:rsidR="002455DF" w:rsidRPr="00E30A57" w:rsidRDefault="00245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4 887</w:t>
            </w:r>
          </w:p>
        </w:tc>
        <w:tc>
          <w:tcPr>
            <w:tcW w:w="1276" w:type="dxa"/>
            <w:noWrap/>
            <w:hideMark/>
          </w:tcPr>
          <w:p w14:paraId="4CCE921E" w14:textId="77777777" w:rsidR="002455DF" w:rsidRPr="00E30A57" w:rsidRDefault="00245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11 353</w:t>
            </w:r>
          </w:p>
        </w:tc>
      </w:tr>
      <w:tr w:rsidR="007E0BA4" w:rsidRPr="00E30A57" w14:paraId="6044637F" w14:textId="77777777" w:rsidTr="006F6C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3"/>
            <w:noWrap/>
            <w:hideMark/>
          </w:tcPr>
          <w:p w14:paraId="7913B385" w14:textId="77777777" w:rsidR="002455DF" w:rsidRPr="00E30A57" w:rsidRDefault="002455DF">
            <w:pPr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 xml:space="preserve">8 "R01 </w:t>
            </w:r>
            <w:proofErr w:type="spellStart"/>
            <w:r w:rsidRPr="00E30A57">
              <w:rPr>
                <w:rFonts w:ascii="Times New Roman" w:hAnsi="Times New Roman" w:cs="Times New Roman"/>
                <w:color w:val="000000"/>
              </w:rPr>
              <w:t>Pain</w:t>
            </w:r>
            <w:proofErr w:type="spellEnd"/>
            <w:r w:rsidRPr="00E30A57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0A57">
              <w:rPr>
                <w:rFonts w:ascii="Times New Roman" w:hAnsi="Times New Roman" w:cs="Times New Roman"/>
                <w:color w:val="000000"/>
              </w:rPr>
              <w:t>respiratory</w:t>
            </w:r>
            <w:proofErr w:type="spellEnd"/>
            <w:r w:rsidRPr="00E30A57">
              <w:rPr>
                <w:rFonts w:ascii="Times New Roman" w:hAnsi="Times New Roman" w:cs="Times New Roman"/>
                <w:color w:val="000000"/>
              </w:rPr>
              <w:t xml:space="preserve"> system"</w:t>
            </w:r>
          </w:p>
        </w:tc>
        <w:tc>
          <w:tcPr>
            <w:tcW w:w="1559" w:type="dxa"/>
            <w:noWrap/>
            <w:hideMark/>
          </w:tcPr>
          <w:p w14:paraId="03DAE184" w14:textId="4BE18814" w:rsidR="002455DF" w:rsidRPr="00E30A57" w:rsidRDefault="002455DF" w:rsidP="00086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26</w:t>
            </w:r>
            <w:r w:rsidR="00671237" w:rsidRPr="00E30A57">
              <w:rPr>
                <w:rFonts w:ascii="Times New Roman" w:hAnsi="Times New Roman" w:cs="Times New Roman"/>
                <w:color w:val="000000"/>
              </w:rPr>
              <w:t>(62)</w:t>
            </w:r>
          </w:p>
        </w:tc>
        <w:tc>
          <w:tcPr>
            <w:tcW w:w="1276" w:type="dxa"/>
            <w:noWrap/>
            <w:hideMark/>
          </w:tcPr>
          <w:p w14:paraId="7F0A4384" w14:textId="77777777" w:rsidR="002455DF" w:rsidRPr="00E30A57" w:rsidRDefault="00245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276" w:type="dxa"/>
            <w:noWrap/>
            <w:hideMark/>
          </w:tcPr>
          <w:p w14:paraId="47CD127E" w14:textId="77777777" w:rsidR="002455DF" w:rsidRPr="00E30A57" w:rsidRDefault="00245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42</w:t>
            </w:r>
          </w:p>
        </w:tc>
      </w:tr>
      <w:tr w:rsidR="002455DF" w:rsidRPr="00E30A57" w14:paraId="5608C298" w14:textId="77777777" w:rsidTr="006F6C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3"/>
            <w:noWrap/>
            <w:hideMark/>
          </w:tcPr>
          <w:p w14:paraId="3AA9F8E5" w14:textId="1E4726B2" w:rsidR="002455DF" w:rsidRPr="00E30A57" w:rsidRDefault="002455D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30A57">
              <w:rPr>
                <w:rFonts w:ascii="Times New Roman" w:hAnsi="Times New Roman" w:cs="Times New Roman"/>
                <w:color w:val="000000"/>
                <w:lang w:val="en-US"/>
              </w:rPr>
              <w:t>9 "A76 Viral exanthema + A77 Viral disease"</w:t>
            </w:r>
          </w:p>
        </w:tc>
        <w:tc>
          <w:tcPr>
            <w:tcW w:w="1559" w:type="dxa"/>
            <w:noWrap/>
            <w:hideMark/>
          </w:tcPr>
          <w:p w14:paraId="25BE4967" w14:textId="7771B54E" w:rsidR="002455DF" w:rsidRPr="00E30A57" w:rsidRDefault="002455DF" w:rsidP="00086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56</w:t>
            </w:r>
            <w:r w:rsidR="00671237" w:rsidRPr="00E30A57">
              <w:rPr>
                <w:rFonts w:ascii="Times New Roman" w:hAnsi="Times New Roman" w:cs="Times New Roman"/>
                <w:color w:val="000000"/>
              </w:rPr>
              <w:t> </w:t>
            </w:r>
            <w:r w:rsidRPr="00E30A57">
              <w:rPr>
                <w:rFonts w:ascii="Times New Roman" w:hAnsi="Times New Roman" w:cs="Times New Roman"/>
                <w:color w:val="000000"/>
              </w:rPr>
              <w:t>918</w:t>
            </w:r>
            <w:r w:rsidR="00671237" w:rsidRPr="00E30A57">
              <w:rPr>
                <w:rFonts w:ascii="Times New Roman" w:hAnsi="Times New Roman" w:cs="Times New Roman"/>
                <w:color w:val="000000"/>
              </w:rPr>
              <w:t>(53)</w:t>
            </w:r>
          </w:p>
        </w:tc>
        <w:tc>
          <w:tcPr>
            <w:tcW w:w="1276" w:type="dxa"/>
            <w:noWrap/>
            <w:hideMark/>
          </w:tcPr>
          <w:p w14:paraId="1012B097" w14:textId="77777777" w:rsidR="002455DF" w:rsidRPr="00E30A57" w:rsidRDefault="00245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50 065</w:t>
            </w:r>
          </w:p>
        </w:tc>
        <w:tc>
          <w:tcPr>
            <w:tcW w:w="1276" w:type="dxa"/>
            <w:noWrap/>
            <w:hideMark/>
          </w:tcPr>
          <w:p w14:paraId="380D3EDD" w14:textId="77777777" w:rsidR="002455DF" w:rsidRPr="00E30A57" w:rsidRDefault="00245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106 983</w:t>
            </w:r>
          </w:p>
        </w:tc>
      </w:tr>
      <w:tr w:rsidR="007E0BA4" w:rsidRPr="00E30A57" w14:paraId="0E55D7FD" w14:textId="77777777" w:rsidTr="006F6C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gridSpan w:val="2"/>
            <w:noWrap/>
            <w:hideMark/>
          </w:tcPr>
          <w:p w14:paraId="291E1A76" w14:textId="77777777" w:rsidR="002455DF" w:rsidRPr="00E30A57" w:rsidRDefault="002455DF">
            <w:pPr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  <w:lang w:val="en-US"/>
              </w:rPr>
              <w:t xml:space="preserve">10 "R02 Dyspnea" </w:t>
            </w:r>
          </w:p>
        </w:tc>
        <w:tc>
          <w:tcPr>
            <w:tcW w:w="1440" w:type="dxa"/>
            <w:noWrap/>
            <w:hideMark/>
          </w:tcPr>
          <w:p w14:paraId="02E9E129" w14:textId="77777777" w:rsidR="002455DF" w:rsidRPr="00E30A57" w:rsidRDefault="00245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noWrap/>
            <w:hideMark/>
          </w:tcPr>
          <w:p w14:paraId="616F8F86" w14:textId="7995898F" w:rsidR="002455DF" w:rsidRPr="00E30A57" w:rsidRDefault="002455DF" w:rsidP="00086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8</w:t>
            </w:r>
            <w:r w:rsidR="00671237" w:rsidRPr="00E30A57">
              <w:rPr>
                <w:rFonts w:ascii="Times New Roman" w:hAnsi="Times New Roman" w:cs="Times New Roman"/>
                <w:color w:val="000000"/>
              </w:rPr>
              <w:t> </w:t>
            </w:r>
            <w:r w:rsidRPr="00E30A57">
              <w:rPr>
                <w:rFonts w:ascii="Times New Roman" w:hAnsi="Times New Roman" w:cs="Times New Roman"/>
                <w:color w:val="000000"/>
              </w:rPr>
              <w:t>136</w:t>
            </w:r>
            <w:r w:rsidR="00671237" w:rsidRPr="00E30A57">
              <w:rPr>
                <w:rFonts w:ascii="Times New Roman" w:hAnsi="Times New Roman" w:cs="Times New Roman"/>
                <w:color w:val="000000"/>
              </w:rPr>
              <w:t>(62)</w:t>
            </w:r>
          </w:p>
        </w:tc>
        <w:tc>
          <w:tcPr>
            <w:tcW w:w="1276" w:type="dxa"/>
            <w:noWrap/>
            <w:hideMark/>
          </w:tcPr>
          <w:p w14:paraId="0FE1F947" w14:textId="77777777" w:rsidR="002455DF" w:rsidRPr="00E30A57" w:rsidRDefault="00245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4 928</w:t>
            </w:r>
          </w:p>
        </w:tc>
        <w:tc>
          <w:tcPr>
            <w:tcW w:w="1276" w:type="dxa"/>
            <w:noWrap/>
            <w:hideMark/>
          </w:tcPr>
          <w:p w14:paraId="6B24CAFE" w14:textId="77777777" w:rsidR="002455DF" w:rsidRPr="00E30A57" w:rsidRDefault="00245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13 064</w:t>
            </w:r>
          </w:p>
        </w:tc>
      </w:tr>
      <w:tr w:rsidR="002455DF" w:rsidRPr="00E30A57" w14:paraId="14A1FA5D" w14:textId="77777777" w:rsidTr="006F6C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gridSpan w:val="2"/>
            <w:noWrap/>
            <w:hideMark/>
          </w:tcPr>
          <w:p w14:paraId="0E4BAD73" w14:textId="77777777" w:rsidR="002455DF" w:rsidRPr="00E30A57" w:rsidRDefault="002455DF">
            <w:pPr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 xml:space="preserve">11 "R80 </w:t>
            </w:r>
            <w:proofErr w:type="spellStart"/>
            <w:r w:rsidRPr="00E30A57">
              <w:rPr>
                <w:rFonts w:ascii="Times New Roman" w:hAnsi="Times New Roman" w:cs="Times New Roman"/>
                <w:color w:val="000000"/>
              </w:rPr>
              <w:t>Influenza</w:t>
            </w:r>
            <w:proofErr w:type="spellEnd"/>
            <w:r w:rsidRPr="00E30A57">
              <w:rPr>
                <w:rFonts w:ascii="Times New Roman" w:hAnsi="Times New Roman" w:cs="Times New Roman"/>
                <w:color w:val="000000"/>
              </w:rPr>
              <w:t>"</w:t>
            </w:r>
          </w:p>
        </w:tc>
        <w:tc>
          <w:tcPr>
            <w:tcW w:w="1440" w:type="dxa"/>
            <w:noWrap/>
            <w:hideMark/>
          </w:tcPr>
          <w:p w14:paraId="0849D286" w14:textId="77777777" w:rsidR="002455DF" w:rsidRPr="00E30A57" w:rsidRDefault="00245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noWrap/>
            <w:hideMark/>
          </w:tcPr>
          <w:p w14:paraId="131E0592" w14:textId="7300F392" w:rsidR="002455DF" w:rsidRPr="00E30A57" w:rsidRDefault="002455DF" w:rsidP="00086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12</w:t>
            </w:r>
            <w:r w:rsidR="00671237" w:rsidRPr="00E30A57">
              <w:rPr>
                <w:rFonts w:ascii="Times New Roman" w:hAnsi="Times New Roman" w:cs="Times New Roman"/>
                <w:color w:val="000000"/>
              </w:rPr>
              <w:t> </w:t>
            </w:r>
            <w:r w:rsidRPr="00E30A57">
              <w:rPr>
                <w:rFonts w:ascii="Times New Roman" w:hAnsi="Times New Roman" w:cs="Times New Roman"/>
                <w:color w:val="000000"/>
              </w:rPr>
              <w:t>570</w:t>
            </w:r>
            <w:r w:rsidR="00671237" w:rsidRPr="00E30A57">
              <w:rPr>
                <w:rFonts w:ascii="Times New Roman" w:hAnsi="Times New Roman" w:cs="Times New Roman"/>
                <w:color w:val="000000"/>
              </w:rPr>
              <w:t>(52)</w:t>
            </w:r>
          </w:p>
        </w:tc>
        <w:tc>
          <w:tcPr>
            <w:tcW w:w="1276" w:type="dxa"/>
            <w:noWrap/>
            <w:hideMark/>
          </w:tcPr>
          <w:p w14:paraId="01C86FEF" w14:textId="77777777" w:rsidR="002455DF" w:rsidRPr="00E30A57" w:rsidRDefault="00245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11 640</w:t>
            </w:r>
          </w:p>
        </w:tc>
        <w:tc>
          <w:tcPr>
            <w:tcW w:w="1276" w:type="dxa"/>
            <w:noWrap/>
            <w:hideMark/>
          </w:tcPr>
          <w:p w14:paraId="017AD8A7" w14:textId="77777777" w:rsidR="002455DF" w:rsidRPr="00E30A57" w:rsidRDefault="00245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24 210</w:t>
            </w:r>
          </w:p>
        </w:tc>
      </w:tr>
      <w:tr w:rsidR="007E0BA4" w:rsidRPr="00E30A57" w14:paraId="6A59A0A5" w14:textId="77777777" w:rsidTr="006F6C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gridSpan w:val="2"/>
            <w:noWrap/>
            <w:hideMark/>
          </w:tcPr>
          <w:p w14:paraId="250E7A95" w14:textId="77777777" w:rsidR="002455DF" w:rsidRPr="00E30A57" w:rsidRDefault="002455DF">
            <w:pPr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 xml:space="preserve">12 "R05 </w:t>
            </w:r>
            <w:proofErr w:type="spellStart"/>
            <w:r w:rsidRPr="00E30A57">
              <w:rPr>
                <w:rFonts w:ascii="Times New Roman" w:hAnsi="Times New Roman" w:cs="Times New Roman"/>
                <w:color w:val="000000"/>
              </w:rPr>
              <w:t>Cough</w:t>
            </w:r>
            <w:proofErr w:type="spellEnd"/>
            <w:r w:rsidRPr="00E30A57">
              <w:rPr>
                <w:rFonts w:ascii="Times New Roman" w:hAnsi="Times New Roman" w:cs="Times New Roman"/>
                <w:color w:val="000000"/>
              </w:rPr>
              <w:t>"</w:t>
            </w:r>
          </w:p>
        </w:tc>
        <w:tc>
          <w:tcPr>
            <w:tcW w:w="1440" w:type="dxa"/>
            <w:noWrap/>
            <w:hideMark/>
          </w:tcPr>
          <w:p w14:paraId="378173D5" w14:textId="77777777" w:rsidR="002455DF" w:rsidRPr="00E30A57" w:rsidRDefault="00245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noWrap/>
            <w:hideMark/>
          </w:tcPr>
          <w:p w14:paraId="7C4573B7" w14:textId="65974575" w:rsidR="002455DF" w:rsidRPr="00E30A57" w:rsidRDefault="002455DF" w:rsidP="00086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121</w:t>
            </w:r>
            <w:r w:rsidR="00671237" w:rsidRPr="00E30A57">
              <w:rPr>
                <w:rFonts w:ascii="Times New Roman" w:hAnsi="Times New Roman" w:cs="Times New Roman"/>
                <w:color w:val="000000"/>
              </w:rPr>
              <w:t> </w:t>
            </w:r>
            <w:r w:rsidRPr="00E30A57">
              <w:rPr>
                <w:rFonts w:ascii="Times New Roman" w:hAnsi="Times New Roman" w:cs="Times New Roman"/>
                <w:color w:val="000000"/>
              </w:rPr>
              <w:t>359</w:t>
            </w:r>
            <w:r w:rsidR="00671237" w:rsidRPr="00E30A57">
              <w:rPr>
                <w:rFonts w:ascii="Times New Roman" w:hAnsi="Times New Roman" w:cs="Times New Roman"/>
                <w:color w:val="000000"/>
              </w:rPr>
              <w:t>(</w:t>
            </w:r>
            <w:r w:rsidR="00B00F48" w:rsidRPr="00E30A57">
              <w:rPr>
                <w:rFonts w:ascii="Times New Roman" w:hAnsi="Times New Roman" w:cs="Times New Roman"/>
                <w:color w:val="000000"/>
              </w:rPr>
              <w:t>52)</w:t>
            </w:r>
          </w:p>
        </w:tc>
        <w:tc>
          <w:tcPr>
            <w:tcW w:w="1276" w:type="dxa"/>
            <w:noWrap/>
            <w:hideMark/>
          </w:tcPr>
          <w:p w14:paraId="0F751C4F" w14:textId="77777777" w:rsidR="002455DF" w:rsidRPr="00E30A57" w:rsidRDefault="00245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110 896</w:t>
            </w:r>
          </w:p>
        </w:tc>
        <w:tc>
          <w:tcPr>
            <w:tcW w:w="1276" w:type="dxa"/>
            <w:noWrap/>
            <w:hideMark/>
          </w:tcPr>
          <w:p w14:paraId="1ACBBAAC" w14:textId="77777777" w:rsidR="002455DF" w:rsidRPr="00E30A57" w:rsidRDefault="00245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232 255</w:t>
            </w:r>
          </w:p>
        </w:tc>
      </w:tr>
      <w:tr w:rsidR="002455DF" w:rsidRPr="00E30A57" w14:paraId="284C0A78" w14:textId="77777777" w:rsidTr="006F6C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3"/>
            <w:noWrap/>
            <w:hideMark/>
          </w:tcPr>
          <w:p w14:paraId="0B74BEA6" w14:textId="77777777" w:rsidR="002455DF" w:rsidRPr="00E30A57" w:rsidRDefault="002455DF">
            <w:pPr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 xml:space="preserve">13 "R29 </w:t>
            </w:r>
            <w:proofErr w:type="spellStart"/>
            <w:r w:rsidRPr="00E30A57">
              <w:rPr>
                <w:rFonts w:ascii="Times New Roman" w:hAnsi="Times New Roman" w:cs="Times New Roman"/>
                <w:color w:val="000000"/>
              </w:rPr>
              <w:t>Respiratory</w:t>
            </w:r>
            <w:proofErr w:type="spellEnd"/>
            <w:r w:rsidRPr="00E30A57">
              <w:rPr>
                <w:rFonts w:ascii="Times New Roman" w:hAnsi="Times New Roman" w:cs="Times New Roman"/>
                <w:color w:val="000000"/>
              </w:rPr>
              <w:t xml:space="preserve"> symptom/</w:t>
            </w:r>
            <w:proofErr w:type="spellStart"/>
            <w:r w:rsidRPr="00E30A57">
              <w:rPr>
                <w:rFonts w:ascii="Times New Roman" w:hAnsi="Times New Roman" w:cs="Times New Roman"/>
                <w:color w:val="000000"/>
              </w:rPr>
              <w:t>complaint</w:t>
            </w:r>
            <w:proofErr w:type="spellEnd"/>
            <w:r w:rsidRPr="00E30A57">
              <w:rPr>
                <w:rFonts w:ascii="Times New Roman" w:hAnsi="Times New Roman" w:cs="Times New Roman"/>
                <w:color w:val="000000"/>
              </w:rPr>
              <w:t xml:space="preserve"> "</w:t>
            </w:r>
          </w:p>
        </w:tc>
        <w:tc>
          <w:tcPr>
            <w:tcW w:w="1559" w:type="dxa"/>
            <w:noWrap/>
            <w:hideMark/>
          </w:tcPr>
          <w:p w14:paraId="18C29E94" w14:textId="66F16593" w:rsidR="002455DF" w:rsidRPr="00E30A57" w:rsidRDefault="002455DF" w:rsidP="00086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8</w:t>
            </w:r>
            <w:r w:rsidR="00B00F48" w:rsidRPr="00E30A57">
              <w:rPr>
                <w:rFonts w:ascii="Times New Roman" w:hAnsi="Times New Roman" w:cs="Times New Roman"/>
                <w:color w:val="000000"/>
              </w:rPr>
              <w:t> </w:t>
            </w:r>
            <w:r w:rsidRPr="00E30A57">
              <w:rPr>
                <w:rFonts w:ascii="Times New Roman" w:hAnsi="Times New Roman" w:cs="Times New Roman"/>
                <w:color w:val="000000"/>
              </w:rPr>
              <w:t>410</w:t>
            </w:r>
            <w:r w:rsidR="00B00F48" w:rsidRPr="00E30A57">
              <w:rPr>
                <w:rFonts w:ascii="Times New Roman" w:hAnsi="Times New Roman" w:cs="Times New Roman"/>
                <w:color w:val="000000"/>
              </w:rPr>
              <w:t>(57)</w:t>
            </w:r>
          </w:p>
        </w:tc>
        <w:tc>
          <w:tcPr>
            <w:tcW w:w="1276" w:type="dxa"/>
            <w:noWrap/>
            <w:hideMark/>
          </w:tcPr>
          <w:p w14:paraId="7D4A570C" w14:textId="77777777" w:rsidR="002455DF" w:rsidRPr="00E30A57" w:rsidRDefault="00245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6 448</w:t>
            </w:r>
          </w:p>
        </w:tc>
        <w:tc>
          <w:tcPr>
            <w:tcW w:w="1276" w:type="dxa"/>
            <w:noWrap/>
            <w:hideMark/>
          </w:tcPr>
          <w:p w14:paraId="27FA6BE9" w14:textId="77777777" w:rsidR="002455DF" w:rsidRPr="00E30A57" w:rsidRDefault="00245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14 858</w:t>
            </w:r>
          </w:p>
        </w:tc>
      </w:tr>
      <w:tr w:rsidR="007E0BA4" w:rsidRPr="00E30A57" w14:paraId="48399F5C" w14:textId="7777777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3"/>
            <w:noWrap/>
            <w:hideMark/>
          </w:tcPr>
          <w:p w14:paraId="412AE6DD" w14:textId="27695B7A" w:rsidR="002455DF" w:rsidRPr="00E30A57" w:rsidRDefault="006F6C46">
            <w:pPr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 xml:space="preserve">14 "R74 </w:t>
            </w:r>
            <w:proofErr w:type="spellStart"/>
            <w:r w:rsidRPr="00E30A57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E30A57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0A57">
              <w:rPr>
                <w:rFonts w:ascii="Times New Roman" w:hAnsi="Times New Roman" w:cs="Times New Roman"/>
                <w:color w:val="000000"/>
              </w:rPr>
              <w:t>respiratory</w:t>
            </w:r>
            <w:proofErr w:type="spellEnd"/>
            <w:r w:rsidRPr="00E30A57">
              <w:rPr>
                <w:rFonts w:ascii="Times New Roman" w:hAnsi="Times New Roman" w:cs="Times New Roman"/>
                <w:color w:val="000000"/>
              </w:rPr>
              <w:t xml:space="preserve"> inf." </w:t>
            </w:r>
          </w:p>
        </w:tc>
        <w:tc>
          <w:tcPr>
            <w:tcW w:w="1559" w:type="dxa"/>
            <w:noWrap/>
            <w:hideMark/>
          </w:tcPr>
          <w:p w14:paraId="25E79543" w14:textId="7A2D5F1E" w:rsidR="002455DF" w:rsidRPr="00E30A57" w:rsidRDefault="002455DF" w:rsidP="00086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374</w:t>
            </w:r>
            <w:r w:rsidR="00B00F48" w:rsidRPr="00E30A57">
              <w:rPr>
                <w:rFonts w:ascii="Times New Roman" w:hAnsi="Times New Roman" w:cs="Times New Roman"/>
                <w:color w:val="000000"/>
              </w:rPr>
              <w:t> </w:t>
            </w:r>
            <w:r w:rsidRPr="00E30A57">
              <w:rPr>
                <w:rFonts w:ascii="Times New Roman" w:hAnsi="Times New Roman" w:cs="Times New Roman"/>
                <w:color w:val="000000"/>
              </w:rPr>
              <w:t>274</w:t>
            </w:r>
            <w:r w:rsidR="00B00F48" w:rsidRPr="00E30A57">
              <w:rPr>
                <w:rFonts w:ascii="Times New Roman" w:hAnsi="Times New Roman" w:cs="Times New Roman"/>
                <w:color w:val="000000"/>
              </w:rPr>
              <w:t>(53)</w:t>
            </w:r>
          </w:p>
        </w:tc>
        <w:tc>
          <w:tcPr>
            <w:tcW w:w="1276" w:type="dxa"/>
            <w:noWrap/>
            <w:hideMark/>
          </w:tcPr>
          <w:p w14:paraId="4055F12C" w14:textId="77777777" w:rsidR="002455DF" w:rsidRPr="00E30A57" w:rsidRDefault="00245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332 188</w:t>
            </w:r>
          </w:p>
        </w:tc>
        <w:tc>
          <w:tcPr>
            <w:tcW w:w="1276" w:type="dxa"/>
            <w:noWrap/>
            <w:hideMark/>
          </w:tcPr>
          <w:p w14:paraId="3C1209EA" w14:textId="77777777" w:rsidR="002455DF" w:rsidRPr="00E30A57" w:rsidRDefault="00245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706 462</w:t>
            </w:r>
          </w:p>
        </w:tc>
      </w:tr>
      <w:tr w:rsidR="002455DF" w:rsidRPr="00E30A57" w14:paraId="79984023" w14:textId="77777777" w:rsidTr="006F6C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gridSpan w:val="2"/>
            <w:noWrap/>
            <w:hideMark/>
          </w:tcPr>
          <w:p w14:paraId="65A36BBB" w14:textId="77777777" w:rsidR="002455DF" w:rsidRPr="00E30A57" w:rsidRDefault="002455DF">
            <w:pPr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15 "A03 Fever"</w:t>
            </w:r>
          </w:p>
        </w:tc>
        <w:tc>
          <w:tcPr>
            <w:tcW w:w="1440" w:type="dxa"/>
            <w:noWrap/>
            <w:hideMark/>
          </w:tcPr>
          <w:p w14:paraId="4968C092" w14:textId="77777777" w:rsidR="002455DF" w:rsidRPr="00E30A57" w:rsidRDefault="00245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noWrap/>
            <w:hideMark/>
          </w:tcPr>
          <w:p w14:paraId="52B0807F" w14:textId="5B47251C" w:rsidR="002455DF" w:rsidRPr="00E30A57" w:rsidRDefault="002455DF" w:rsidP="00086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110</w:t>
            </w:r>
            <w:r w:rsidR="00B00F48" w:rsidRPr="00E30A57">
              <w:rPr>
                <w:rFonts w:ascii="Times New Roman" w:hAnsi="Times New Roman" w:cs="Times New Roman"/>
                <w:color w:val="000000"/>
              </w:rPr>
              <w:t> </w:t>
            </w:r>
            <w:r w:rsidRPr="00E30A57">
              <w:rPr>
                <w:rFonts w:ascii="Times New Roman" w:hAnsi="Times New Roman" w:cs="Times New Roman"/>
                <w:color w:val="000000"/>
              </w:rPr>
              <w:t>102</w:t>
            </w:r>
            <w:r w:rsidR="00B00F48" w:rsidRPr="00E30A57">
              <w:rPr>
                <w:rFonts w:ascii="Times New Roman" w:hAnsi="Times New Roman" w:cs="Times New Roman"/>
                <w:color w:val="000000"/>
              </w:rPr>
              <w:t>(52)</w:t>
            </w:r>
          </w:p>
        </w:tc>
        <w:tc>
          <w:tcPr>
            <w:tcW w:w="1276" w:type="dxa"/>
            <w:noWrap/>
            <w:hideMark/>
          </w:tcPr>
          <w:p w14:paraId="583E71B6" w14:textId="77777777" w:rsidR="002455DF" w:rsidRPr="00E30A57" w:rsidRDefault="00245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102 901</w:t>
            </w:r>
          </w:p>
        </w:tc>
        <w:tc>
          <w:tcPr>
            <w:tcW w:w="1276" w:type="dxa"/>
            <w:noWrap/>
            <w:hideMark/>
          </w:tcPr>
          <w:p w14:paraId="6E9D2A55" w14:textId="77777777" w:rsidR="002455DF" w:rsidRPr="00E30A57" w:rsidRDefault="00245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213 003</w:t>
            </w:r>
          </w:p>
        </w:tc>
      </w:tr>
      <w:tr w:rsidR="007E0BA4" w:rsidRPr="00E30A57" w14:paraId="1CA2C67A" w14:textId="77777777" w:rsidTr="006F6C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3"/>
            <w:noWrap/>
            <w:hideMark/>
          </w:tcPr>
          <w:p w14:paraId="60E16D28" w14:textId="77777777" w:rsidR="002455DF" w:rsidRPr="00E30A57" w:rsidRDefault="002455DF">
            <w:pPr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 xml:space="preserve">16 "H01 </w:t>
            </w:r>
            <w:proofErr w:type="spellStart"/>
            <w:r w:rsidRPr="00E30A57">
              <w:rPr>
                <w:rFonts w:ascii="Times New Roman" w:hAnsi="Times New Roman" w:cs="Times New Roman"/>
                <w:color w:val="000000"/>
              </w:rPr>
              <w:t>Ear</w:t>
            </w:r>
            <w:proofErr w:type="spellEnd"/>
            <w:r w:rsidRPr="00E30A57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0A57">
              <w:rPr>
                <w:rFonts w:ascii="Times New Roman" w:hAnsi="Times New Roman" w:cs="Times New Roman"/>
                <w:color w:val="000000"/>
              </w:rPr>
              <w:t>pain</w:t>
            </w:r>
            <w:proofErr w:type="spellEnd"/>
            <w:r w:rsidRPr="00E30A57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Pr="00E30A57">
              <w:rPr>
                <w:rFonts w:ascii="Times New Roman" w:hAnsi="Times New Roman" w:cs="Times New Roman"/>
                <w:color w:val="000000"/>
              </w:rPr>
              <w:t>earache</w:t>
            </w:r>
            <w:proofErr w:type="spellEnd"/>
            <w:r w:rsidRPr="00E30A57">
              <w:rPr>
                <w:rFonts w:ascii="Times New Roman" w:hAnsi="Times New Roman" w:cs="Times New Roman"/>
                <w:color w:val="000000"/>
              </w:rPr>
              <w:t xml:space="preserve">" </w:t>
            </w:r>
          </w:p>
        </w:tc>
        <w:tc>
          <w:tcPr>
            <w:tcW w:w="1559" w:type="dxa"/>
            <w:noWrap/>
            <w:hideMark/>
          </w:tcPr>
          <w:p w14:paraId="43258DD8" w14:textId="74A01936" w:rsidR="002455DF" w:rsidRPr="00E30A57" w:rsidRDefault="002455DF" w:rsidP="00086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17</w:t>
            </w:r>
            <w:r w:rsidR="00B00F48" w:rsidRPr="00E30A57">
              <w:rPr>
                <w:rFonts w:ascii="Times New Roman" w:hAnsi="Times New Roman" w:cs="Times New Roman"/>
                <w:color w:val="000000"/>
              </w:rPr>
              <w:t> </w:t>
            </w:r>
            <w:r w:rsidRPr="00E30A57">
              <w:rPr>
                <w:rFonts w:ascii="Times New Roman" w:hAnsi="Times New Roman" w:cs="Times New Roman"/>
                <w:color w:val="000000"/>
              </w:rPr>
              <w:t>261</w:t>
            </w:r>
            <w:r w:rsidR="00B00F48" w:rsidRPr="00E30A57">
              <w:rPr>
                <w:rFonts w:ascii="Times New Roman" w:hAnsi="Times New Roman" w:cs="Times New Roman"/>
                <w:color w:val="000000"/>
              </w:rPr>
              <w:t>(51)</w:t>
            </w:r>
          </w:p>
        </w:tc>
        <w:tc>
          <w:tcPr>
            <w:tcW w:w="1276" w:type="dxa"/>
            <w:noWrap/>
            <w:hideMark/>
          </w:tcPr>
          <w:p w14:paraId="12BF6A0B" w14:textId="77777777" w:rsidR="002455DF" w:rsidRPr="00E30A57" w:rsidRDefault="00245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16 890</w:t>
            </w:r>
          </w:p>
        </w:tc>
        <w:tc>
          <w:tcPr>
            <w:tcW w:w="1276" w:type="dxa"/>
            <w:noWrap/>
            <w:hideMark/>
          </w:tcPr>
          <w:p w14:paraId="5453E1EA" w14:textId="77777777" w:rsidR="002455DF" w:rsidRPr="00E30A57" w:rsidRDefault="00245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34 151</w:t>
            </w:r>
          </w:p>
        </w:tc>
      </w:tr>
      <w:tr w:rsidR="002455DF" w:rsidRPr="00E30A57" w14:paraId="5B3C1622" w14:textId="77777777" w:rsidTr="006F6C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3"/>
            <w:noWrap/>
            <w:hideMark/>
          </w:tcPr>
          <w:p w14:paraId="2BA4FE67" w14:textId="77777777" w:rsidR="002455DF" w:rsidRPr="00E30A57" w:rsidRDefault="002455DF">
            <w:pPr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 xml:space="preserve">17 "R83 </w:t>
            </w:r>
            <w:proofErr w:type="spellStart"/>
            <w:r w:rsidRPr="00E30A57">
              <w:rPr>
                <w:rFonts w:ascii="Times New Roman" w:hAnsi="Times New Roman" w:cs="Times New Roman"/>
                <w:color w:val="000000"/>
              </w:rPr>
              <w:t>Respiratory</w:t>
            </w:r>
            <w:proofErr w:type="spellEnd"/>
            <w:r w:rsidRPr="00E30A57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0A57">
              <w:rPr>
                <w:rFonts w:ascii="Times New Roman" w:hAnsi="Times New Roman" w:cs="Times New Roman"/>
                <w:color w:val="000000"/>
              </w:rPr>
              <w:t>infection</w:t>
            </w:r>
            <w:proofErr w:type="spellEnd"/>
            <w:r w:rsidRPr="00E30A57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0A57">
              <w:rPr>
                <w:rFonts w:ascii="Times New Roman" w:hAnsi="Times New Roman" w:cs="Times New Roman"/>
                <w:color w:val="000000"/>
              </w:rPr>
              <w:t>other</w:t>
            </w:r>
            <w:proofErr w:type="spellEnd"/>
            <w:r w:rsidRPr="00E30A57">
              <w:rPr>
                <w:rFonts w:ascii="Times New Roman" w:hAnsi="Times New Roman" w:cs="Times New Roman"/>
                <w:color w:val="000000"/>
              </w:rPr>
              <w:t xml:space="preserve">" </w:t>
            </w:r>
          </w:p>
        </w:tc>
        <w:tc>
          <w:tcPr>
            <w:tcW w:w="1559" w:type="dxa"/>
            <w:noWrap/>
            <w:hideMark/>
          </w:tcPr>
          <w:p w14:paraId="73C08537" w14:textId="56A9D6D6" w:rsidR="002455DF" w:rsidRPr="00E30A57" w:rsidRDefault="002455DF" w:rsidP="00086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48</w:t>
            </w:r>
            <w:r w:rsidR="00B00F48" w:rsidRPr="00E30A57">
              <w:rPr>
                <w:rFonts w:ascii="Times New Roman" w:hAnsi="Times New Roman" w:cs="Times New Roman"/>
                <w:color w:val="000000"/>
              </w:rPr>
              <w:t> </w:t>
            </w:r>
            <w:r w:rsidRPr="00E30A57">
              <w:rPr>
                <w:rFonts w:ascii="Times New Roman" w:hAnsi="Times New Roman" w:cs="Times New Roman"/>
                <w:color w:val="000000"/>
              </w:rPr>
              <w:t>229</w:t>
            </w:r>
            <w:r w:rsidR="00B00F48" w:rsidRPr="00E30A57">
              <w:rPr>
                <w:rFonts w:ascii="Times New Roman" w:hAnsi="Times New Roman" w:cs="Times New Roman"/>
                <w:color w:val="000000"/>
              </w:rPr>
              <w:t>(54)</w:t>
            </w:r>
          </w:p>
        </w:tc>
        <w:tc>
          <w:tcPr>
            <w:tcW w:w="1276" w:type="dxa"/>
            <w:noWrap/>
            <w:hideMark/>
          </w:tcPr>
          <w:p w14:paraId="3BC379FB" w14:textId="77777777" w:rsidR="002455DF" w:rsidRPr="00E30A57" w:rsidRDefault="00245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41 954</w:t>
            </w:r>
          </w:p>
        </w:tc>
        <w:tc>
          <w:tcPr>
            <w:tcW w:w="1276" w:type="dxa"/>
            <w:noWrap/>
            <w:hideMark/>
          </w:tcPr>
          <w:p w14:paraId="552B5458" w14:textId="77777777" w:rsidR="002455DF" w:rsidRPr="00E30A57" w:rsidRDefault="00245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90 183</w:t>
            </w:r>
          </w:p>
        </w:tc>
      </w:tr>
      <w:tr w:rsidR="007E0BA4" w:rsidRPr="00E30A57" w14:paraId="1F4F5EFE" w14:textId="77777777" w:rsidTr="006F6C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3"/>
            <w:noWrap/>
            <w:hideMark/>
          </w:tcPr>
          <w:p w14:paraId="2B2A07B8" w14:textId="77777777" w:rsidR="002455DF" w:rsidRPr="00E30A57" w:rsidRDefault="002455DF">
            <w:pPr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18"R09 Sinus symptoms"</w:t>
            </w:r>
          </w:p>
        </w:tc>
        <w:tc>
          <w:tcPr>
            <w:tcW w:w="1559" w:type="dxa"/>
            <w:noWrap/>
            <w:hideMark/>
          </w:tcPr>
          <w:p w14:paraId="0676F0DE" w14:textId="2A7BD725" w:rsidR="002455DF" w:rsidRPr="00E30A57" w:rsidRDefault="002455DF" w:rsidP="00086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109</w:t>
            </w:r>
            <w:r w:rsidR="00B00F48" w:rsidRPr="00E30A57">
              <w:rPr>
                <w:rFonts w:ascii="Times New Roman" w:hAnsi="Times New Roman" w:cs="Times New Roman"/>
                <w:color w:val="000000"/>
              </w:rPr>
              <w:t>(56)</w:t>
            </w:r>
          </w:p>
        </w:tc>
        <w:tc>
          <w:tcPr>
            <w:tcW w:w="1276" w:type="dxa"/>
            <w:noWrap/>
            <w:hideMark/>
          </w:tcPr>
          <w:p w14:paraId="1C033204" w14:textId="77777777" w:rsidR="002455DF" w:rsidRPr="00E30A57" w:rsidRDefault="00245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276" w:type="dxa"/>
            <w:noWrap/>
            <w:hideMark/>
          </w:tcPr>
          <w:p w14:paraId="41A2943A" w14:textId="77777777" w:rsidR="002455DF" w:rsidRPr="00E30A57" w:rsidRDefault="00245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196</w:t>
            </w:r>
          </w:p>
        </w:tc>
      </w:tr>
      <w:tr w:rsidR="002455DF" w:rsidRPr="00E30A57" w14:paraId="2A315B0F" w14:textId="77777777" w:rsidTr="006F6C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3"/>
            <w:noWrap/>
            <w:hideMark/>
          </w:tcPr>
          <w:p w14:paraId="42FBFD88" w14:textId="77777777" w:rsidR="002455DF" w:rsidRPr="00E30A57" w:rsidRDefault="002455DF">
            <w:pPr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 xml:space="preserve">19 "R78 </w:t>
            </w:r>
            <w:proofErr w:type="spellStart"/>
            <w:r w:rsidRPr="00E30A57">
              <w:rPr>
                <w:rFonts w:ascii="Times New Roman" w:hAnsi="Times New Roman" w:cs="Times New Roman"/>
                <w:color w:val="000000"/>
              </w:rPr>
              <w:t>Acute</w:t>
            </w:r>
            <w:proofErr w:type="spellEnd"/>
            <w:r w:rsidRPr="00E30A57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0A57">
              <w:rPr>
                <w:rFonts w:ascii="Times New Roman" w:hAnsi="Times New Roman" w:cs="Times New Roman"/>
                <w:color w:val="000000"/>
              </w:rPr>
              <w:t>bronchitis</w:t>
            </w:r>
            <w:proofErr w:type="spellEnd"/>
            <w:r w:rsidRPr="00E30A57">
              <w:rPr>
                <w:rFonts w:ascii="Times New Roman" w:hAnsi="Times New Roman" w:cs="Times New Roman"/>
                <w:color w:val="000000"/>
              </w:rPr>
              <w:t xml:space="preserve">" </w:t>
            </w:r>
          </w:p>
        </w:tc>
        <w:tc>
          <w:tcPr>
            <w:tcW w:w="1559" w:type="dxa"/>
            <w:noWrap/>
            <w:hideMark/>
          </w:tcPr>
          <w:p w14:paraId="583A1A47" w14:textId="438B3316" w:rsidR="002455DF" w:rsidRPr="00E30A57" w:rsidRDefault="002455DF" w:rsidP="00086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50</w:t>
            </w:r>
            <w:r w:rsidR="00B00F48" w:rsidRPr="00E30A57">
              <w:rPr>
                <w:rFonts w:ascii="Times New Roman" w:hAnsi="Times New Roman" w:cs="Times New Roman"/>
                <w:color w:val="000000"/>
              </w:rPr>
              <w:t> </w:t>
            </w:r>
            <w:r w:rsidRPr="00E30A57">
              <w:rPr>
                <w:rFonts w:ascii="Times New Roman" w:hAnsi="Times New Roman" w:cs="Times New Roman"/>
                <w:color w:val="000000"/>
              </w:rPr>
              <w:t>753</w:t>
            </w:r>
            <w:r w:rsidR="00B00F48" w:rsidRPr="00E30A57">
              <w:rPr>
                <w:rFonts w:ascii="Times New Roman" w:hAnsi="Times New Roman" w:cs="Times New Roman"/>
                <w:color w:val="000000"/>
              </w:rPr>
              <w:t>(</w:t>
            </w:r>
            <w:r w:rsidR="00086F81" w:rsidRPr="00E30A57">
              <w:rPr>
                <w:rFonts w:ascii="Times New Roman" w:hAnsi="Times New Roman" w:cs="Times New Roman"/>
                <w:color w:val="000000"/>
              </w:rPr>
              <w:t>55)</w:t>
            </w:r>
          </w:p>
        </w:tc>
        <w:tc>
          <w:tcPr>
            <w:tcW w:w="1276" w:type="dxa"/>
            <w:noWrap/>
            <w:hideMark/>
          </w:tcPr>
          <w:p w14:paraId="480F07C2" w14:textId="77777777" w:rsidR="002455DF" w:rsidRPr="00E30A57" w:rsidRDefault="00245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41 322</w:t>
            </w:r>
          </w:p>
        </w:tc>
        <w:tc>
          <w:tcPr>
            <w:tcW w:w="1276" w:type="dxa"/>
            <w:noWrap/>
            <w:hideMark/>
          </w:tcPr>
          <w:p w14:paraId="03A981E2" w14:textId="77777777" w:rsidR="002455DF" w:rsidRPr="00E30A57" w:rsidRDefault="00245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92 075</w:t>
            </w:r>
          </w:p>
        </w:tc>
      </w:tr>
      <w:tr w:rsidR="007E0BA4" w:rsidRPr="00E30A57" w14:paraId="6D9EB7DB" w14:textId="77777777" w:rsidTr="006F6C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3"/>
            <w:noWrap/>
            <w:hideMark/>
          </w:tcPr>
          <w:p w14:paraId="427F04C6" w14:textId="77777777" w:rsidR="002455DF" w:rsidRPr="00E30A57" w:rsidRDefault="002455DF">
            <w:pPr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 xml:space="preserve">20 " R21 </w:t>
            </w:r>
            <w:proofErr w:type="spellStart"/>
            <w:r w:rsidRPr="00E30A57">
              <w:rPr>
                <w:rFonts w:ascii="Times New Roman" w:hAnsi="Times New Roman" w:cs="Times New Roman"/>
                <w:color w:val="000000"/>
              </w:rPr>
              <w:t>Throat</w:t>
            </w:r>
            <w:proofErr w:type="spellEnd"/>
            <w:r w:rsidRPr="00E30A57">
              <w:rPr>
                <w:rFonts w:ascii="Times New Roman" w:hAnsi="Times New Roman" w:cs="Times New Roman"/>
                <w:color w:val="000000"/>
              </w:rPr>
              <w:t xml:space="preserve"> symptom/</w:t>
            </w:r>
            <w:proofErr w:type="spellStart"/>
            <w:r w:rsidRPr="00E30A57">
              <w:rPr>
                <w:rFonts w:ascii="Times New Roman" w:hAnsi="Times New Roman" w:cs="Times New Roman"/>
                <w:color w:val="000000"/>
              </w:rPr>
              <w:t>complaint</w:t>
            </w:r>
            <w:proofErr w:type="spellEnd"/>
            <w:r w:rsidRPr="00E30A57">
              <w:rPr>
                <w:rFonts w:ascii="Times New Roman" w:hAnsi="Times New Roman" w:cs="Times New Roman"/>
                <w:color w:val="000000"/>
              </w:rPr>
              <w:t xml:space="preserve">"  </w:t>
            </w:r>
          </w:p>
        </w:tc>
        <w:tc>
          <w:tcPr>
            <w:tcW w:w="1559" w:type="dxa"/>
            <w:noWrap/>
            <w:hideMark/>
          </w:tcPr>
          <w:p w14:paraId="1DE6EDDC" w14:textId="777DD65A" w:rsidR="002455DF" w:rsidRPr="00E30A57" w:rsidRDefault="002455DF" w:rsidP="00086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21</w:t>
            </w:r>
            <w:r w:rsidR="00086F81" w:rsidRPr="00E30A57">
              <w:rPr>
                <w:rFonts w:ascii="Times New Roman" w:hAnsi="Times New Roman" w:cs="Times New Roman"/>
                <w:color w:val="000000"/>
              </w:rPr>
              <w:t> </w:t>
            </w:r>
            <w:r w:rsidRPr="00E30A57">
              <w:rPr>
                <w:rFonts w:ascii="Times New Roman" w:hAnsi="Times New Roman" w:cs="Times New Roman"/>
                <w:color w:val="000000"/>
              </w:rPr>
              <w:t>320</w:t>
            </w:r>
            <w:r w:rsidR="00086F81" w:rsidRPr="00E30A57">
              <w:rPr>
                <w:rFonts w:ascii="Times New Roman" w:hAnsi="Times New Roman" w:cs="Times New Roman"/>
                <w:color w:val="000000"/>
              </w:rPr>
              <w:t>(53)</w:t>
            </w:r>
          </w:p>
        </w:tc>
        <w:tc>
          <w:tcPr>
            <w:tcW w:w="1276" w:type="dxa"/>
            <w:noWrap/>
            <w:hideMark/>
          </w:tcPr>
          <w:p w14:paraId="3F3FC0CD" w14:textId="77777777" w:rsidR="002455DF" w:rsidRPr="00E30A57" w:rsidRDefault="00245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18 811</w:t>
            </w:r>
          </w:p>
        </w:tc>
        <w:tc>
          <w:tcPr>
            <w:tcW w:w="1276" w:type="dxa"/>
            <w:noWrap/>
            <w:hideMark/>
          </w:tcPr>
          <w:p w14:paraId="0BD454F0" w14:textId="77777777" w:rsidR="002455DF" w:rsidRPr="00E30A57" w:rsidRDefault="00245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40 131</w:t>
            </w:r>
          </w:p>
        </w:tc>
      </w:tr>
      <w:tr w:rsidR="002455DF" w:rsidRPr="00E30A57" w14:paraId="30769B3C" w14:textId="77777777" w:rsidTr="006F6C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3"/>
            <w:noWrap/>
            <w:hideMark/>
          </w:tcPr>
          <w:p w14:paraId="7D004E42" w14:textId="77777777" w:rsidR="002455DF" w:rsidRPr="00E30A57" w:rsidRDefault="002455DF">
            <w:pPr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 xml:space="preserve">21 "R71 </w:t>
            </w:r>
            <w:proofErr w:type="spellStart"/>
            <w:r w:rsidRPr="00E30A57">
              <w:rPr>
                <w:rFonts w:ascii="Times New Roman" w:hAnsi="Times New Roman" w:cs="Times New Roman"/>
                <w:color w:val="000000"/>
              </w:rPr>
              <w:t>Whooping</w:t>
            </w:r>
            <w:proofErr w:type="spellEnd"/>
            <w:r w:rsidRPr="00E30A57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0A57">
              <w:rPr>
                <w:rFonts w:ascii="Times New Roman" w:hAnsi="Times New Roman" w:cs="Times New Roman"/>
                <w:color w:val="000000"/>
              </w:rPr>
              <w:t>cough</w:t>
            </w:r>
            <w:proofErr w:type="spellEnd"/>
            <w:r w:rsidRPr="00E30A57">
              <w:rPr>
                <w:rFonts w:ascii="Times New Roman" w:hAnsi="Times New Roman" w:cs="Times New Roman"/>
                <w:color w:val="000000"/>
              </w:rPr>
              <w:t xml:space="preserve">"  </w:t>
            </w:r>
          </w:p>
        </w:tc>
        <w:tc>
          <w:tcPr>
            <w:tcW w:w="1559" w:type="dxa"/>
            <w:noWrap/>
            <w:hideMark/>
          </w:tcPr>
          <w:p w14:paraId="0FC72401" w14:textId="5CEBC045" w:rsidR="002455DF" w:rsidRPr="00E30A57" w:rsidRDefault="002455DF" w:rsidP="00086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605</w:t>
            </w:r>
            <w:r w:rsidR="00086F81" w:rsidRPr="00E30A57">
              <w:rPr>
                <w:rFonts w:ascii="Times New Roman" w:hAnsi="Times New Roman" w:cs="Times New Roman"/>
                <w:color w:val="000000"/>
              </w:rPr>
              <w:t>(52)</w:t>
            </w:r>
          </w:p>
        </w:tc>
        <w:tc>
          <w:tcPr>
            <w:tcW w:w="1276" w:type="dxa"/>
            <w:noWrap/>
            <w:hideMark/>
          </w:tcPr>
          <w:p w14:paraId="65BCEEBC" w14:textId="77777777" w:rsidR="002455DF" w:rsidRPr="00E30A57" w:rsidRDefault="00245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556</w:t>
            </w:r>
          </w:p>
        </w:tc>
        <w:tc>
          <w:tcPr>
            <w:tcW w:w="1276" w:type="dxa"/>
            <w:noWrap/>
            <w:hideMark/>
          </w:tcPr>
          <w:p w14:paraId="1C1FA13A" w14:textId="77777777" w:rsidR="002455DF" w:rsidRPr="00E30A57" w:rsidRDefault="00245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1 161</w:t>
            </w:r>
          </w:p>
        </w:tc>
      </w:tr>
      <w:tr w:rsidR="007E0BA4" w:rsidRPr="00E30A57" w14:paraId="1DA71E41" w14:textId="77777777" w:rsidTr="006F6C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3"/>
            <w:noWrap/>
            <w:hideMark/>
          </w:tcPr>
          <w:p w14:paraId="512E14A7" w14:textId="77777777" w:rsidR="002455DF" w:rsidRPr="00E30A57" w:rsidRDefault="002455DF">
            <w:pPr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 xml:space="preserve">22 "H71 </w:t>
            </w:r>
            <w:proofErr w:type="spellStart"/>
            <w:r w:rsidRPr="00E30A57">
              <w:rPr>
                <w:rFonts w:ascii="Times New Roman" w:hAnsi="Times New Roman" w:cs="Times New Roman"/>
                <w:color w:val="000000"/>
              </w:rPr>
              <w:t>Acute</w:t>
            </w:r>
            <w:proofErr w:type="spellEnd"/>
            <w:r w:rsidRPr="00E30A57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0A57">
              <w:rPr>
                <w:rFonts w:ascii="Times New Roman" w:hAnsi="Times New Roman" w:cs="Times New Roman"/>
                <w:color w:val="000000"/>
              </w:rPr>
              <w:t>otitis</w:t>
            </w:r>
            <w:proofErr w:type="spellEnd"/>
            <w:r w:rsidRPr="00E30A57">
              <w:rPr>
                <w:rFonts w:ascii="Times New Roman" w:hAnsi="Times New Roman" w:cs="Times New Roman"/>
                <w:color w:val="000000"/>
              </w:rPr>
              <w:t xml:space="preserve"> media" </w:t>
            </w:r>
          </w:p>
        </w:tc>
        <w:tc>
          <w:tcPr>
            <w:tcW w:w="1559" w:type="dxa"/>
            <w:noWrap/>
            <w:hideMark/>
          </w:tcPr>
          <w:p w14:paraId="6FDB2BEC" w14:textId="67A9E4B8" w:rsidR="002455DF" w:rsidRPr="00E30A57" w:rsidRDefault="002455DF" w:rsidP="00086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122</w:t>
            </w:r>
            <w:r w:rsidR="00086F81" w:rsidRPr="00E30A57">
              <w:rPr>
                <w:rFonts w:ascii="Times New Roman" w:hAnsi="Times New Roman" w:cs="Times New Roman"/>
                <w:color w:val="000000"/>
              </w:rPr>
              <w:t> </w:t>
            </w:r>
            <w:r w:rsidRPr="00E30A57">
              <w:rPr>
                <w:rFonts w:ascii="Times New Roman" w:hAnsi="Times New Roman" w:cs="Times New Roman"/>
                <w:color w:val="000000"/>
              </w:rPr>
              <w:t>195</w:t>
            </w:r>
            <w:r w:rsidR="00086F81" w:rsidRPr="00E30A57">
              <w:rPr>
                <w:rFonts w:ascii="Times New Roman" w:hAnsi="Times New Roman" w:cs="Times New Roman"/>
                <w:color w:val="000000"/>
              </w:rPr>
              <w:t>(54)</w:t>
            </w:r>
          </w:p>
        </w:tc>
        <w:tc>
          <w:tcPr>
            <w:tcW w:w="1276" w:type="dxa"/>
            <w:noWrap/>
            <w:hideMark/>
          </w:tcPr>
          <w:p w14:paraId="4630F418" w14:textId="77777777" w:rsidR="002455DF" w:rsidRPr="00E30A57" w:rsidRDefault="00245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104 084</w:t>
            </w:r>
          </w:p>
        </w:tc>
        <w:tc>
          <w:tcPr>
            <w:tcW w:w="1276" w:type="dxa"/>
            <w:noWrap/>
            <w:hideMark/>
          </w:tcPr>
          <w:p w14:paraId="5F112431" w14:textId="77777777" w:rsidR="002455DF" w:rsidRPr="00E30A57" w:rsidRDefault="00245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226 279</w:t>
            </w:r>
          </w:p>
        </w:tc>
      </w:tr>
      <w:tr w:rsidR="002455DF" w:rsidRPr="00E30A57" w14:paraId="1D94FB91" w14:textId="77777777" w:rsidTr="006F6C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3"/>
            <w:noWrap/>
            <w:hideMark/>
          </w:tcPr>
          <w:p w14:paraId="2F40694C" w14:textId="77777777" w:rsidR="002455DF" w:rsidRPr="00E30A57" w:rsidRDefault="002455DF">
            <w:pPr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 xml:space="preserve">23 "R75 </w:t>
            </w:r>
            <w:proofErr w:type="spellStart"/>
            <w:r w:rsidRPr="00E30A57">
              <w:rPr>
                <w:rFonts w:ascii="Times New Roman" w:hAnsi="Times New Roman" w:cs="Times New Roman"/>
                <w:color w:val="000000"/>
              </w:rPr>
              <w:t>Sinusitis</w:t>
            </w:r>
            <w:proofErr w:type="spellEnd"/>
            <w:r w:rsidRPr="00E30A57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30A57">
              <w:rPr>
                <w:rFonts w:ascii="Times New Roman" w:hAnsi="Times New Roman" w:cs="Times New Roman"/>
                <w:color w:val="000000"/>
              </w:rPr>
              <w:t>acute</w:t>
            </w:r>
            <w:proofErr w:type="spellEnd"/>
            <w:r w:rsidRPr="00E30A57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Pr="00E30A57">
              <w:rPr>
                <w:rFonts w:ascii="Times New Roman" w:hAnsi="Times New Roman" w:cs="Times New Roman"/>
                <w:color w:val="000000"/>
              </w:rPr>
              <w:t>chronic</w:t>
            </w:r>
            <w:proofErr w:type="spellEnd"/>
            <w:r w:rsidRPr="00E30A57">
              <w:rPr>
                <w:rFonts w:ascii="Times New Roman" w:hAnsi="Times New Roman" w:cs="Times New Roman"/>
                <w:color w:val="000000"/>
              </w:rPr>
              <w:t>"</w:t>
            </w:r>
          </w:p>
        </w:tc>
        <w:tc>
          <w:tcPr>
            <w:tcW w:w="1559" w:type="dxa"/>
            <w:noWrap/>
            <w:hideMark/>
          </w:tcPr>
          <w:p w14:paraId="55145F9A" w14:textId="11C82017" w:rsidR="002455DF" w:rsidRPr="00E30A57" w:rsidRDefault="002455DF" w:rsidP="00086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565</w:t>
            </w:r>
            <w:r w:rsidR="00086F81" w:rsidRPr="00E30A57">
              <w:rPr>
                <w:rFonts w:ascii="Times New Roman" w:hAnsi="Times New Roman" w:cs="Times New Roman"/>
                <w:color w:val="000000"/>
              </w:rPr>
              <w:t>(51)</w:t>
            </w:r>
          </w:p>
        </w:tc>
        <w:tc>
          <w:tcPr>
            <w:tcW w:w="1276" w:type="dxa"/>
            <w:noWrap/>
            <w:hideMark/>
          </w:tcPr>
          <w:p w14:paraId="09A46C5E" w14:textId="77777777" w:rsidR="002455DF" w:rsidRPr="00E30A57" w:rsidRDefault="00245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539</w:t>
            </w:r>
          </w:p>
        </w:tc>
        <w:tc>
          <w:tcPr>
            <w:tcW w:w="1276" w:type="dxa"/>
            <w:noWrap/>
            <w:hideMark/>
          </w:tcPr>
          <w:p w14:paraId="03DE0853" w14:textId="77777777" w:rsidR="002455DF" w:rsidRPr="00E30A57" w:rsidRDefault="00245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1 104</w:t>
            </w:r>
          </w:p>
        </w:tc>
      </w:tr>
      <w:tr w:rsidR="007E0BA4" w:rsidRPr="00E30A57" w14:paraId="3B81E1AE" w14:textId="77777777" w:rsidTr="006F6C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3"/>
            <w:noWrap/>
            <w:hideMark/>
          </w:tcPr>
          <w:p w14:paraId="77839F19" w14:textId="77777777" w:rsidR="002455DF" w:rsidRPr="00E30A57" w:rsidRDefault="002455DF">
            <w:pPr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 xml:space="preserve">24 "R81 </w:t>
            </w:r>
            <w:proofErr w:type="spellStart"/>
            <w:r w:rsidRPr="00E30A57">
              <w:rPr>
                <w:rFonts w:ascii="Times New Roman" w:hAnsi="Times New Roman" w:cs="Times New Roman"/>
                <w:color w:val="000000"/>
              </w:rPr>
              <w:t>Pneumonia</w:t>
            </w:r>
            <w:proofErr w:type="spellEnd"/>
            <w:r w:rsidRPr="00E30A57">
              <w:rPr>
                <w:rFonts w:ascii="Times New Roman" w:hAnsi="Times New Roman" w:cs="Times New Roman"/>
                <w:color w:val="000000"/>
              </w:rPr>
              <w:t xml:space="preserve">"  </w:t>
            </w:r>
          </w:p>
        </w:tc>
        <w:tc>
          <w:tcPr>
            <w:tcW w:w="1559" w:type="dxa"/>
            <w:noWrap/>
            <w:hideMark/>
          </w:tcPr>
          <w:p w14:paraId="0F7B6F7B" w14:textId="59AAAFED" w:rsidR="002455DF" w:rsidRPr="00E30A57" w:rsidRDefault="002455DF" w:rsidP="00086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9</w:t>
            </w:r>
            <w:r w:rsidR="00086F81" w:rsidRPr="00E30A57">
              <w:rPr>
                <w:rFonts w:ascii="Times New Roman" w:hAnsi="Times New Roman" w:cs="Times New Roman"/>
                <w:color w:val="000000"/>
              </w:rPr>
              <w:t> </w:t>
            </w:r>
            <w:r w:rsidRPr="00E30A57">
              <w:rPr>
                <w:rFonts w:ascii="Times New Roman" w:hAnsi="Times New Roman" w:cs="Times New Roman"/>
                <w:color w:val="000000"/>
              </w:rPr>
              <w:t>019</w:t>
            </w:r>
            <w:r w:rsidR="00086F81" w:rsidRPr="00E30A57">
              <w:rPr>
                <w:rFonts w:ascii="Times New Roman" w:hAnsi="Times New Roman" w:cs="Times New Roman"/>
                <w:color w:val="000000"/>
              </w:rPr>
              <w:t>(53)</w:t>
            </w:r>
          </w:p>
        </w:tc>
        <w:tc>
          <w:tcPr>
            <w:tcW w:w="1276" w:type="dxa"/>
            <w:noWrap/>
            <w:hideMark/>
          </w:tcPr>
          <w:p w14:paraId="0D707CA8" w14:textId="77777777" w:rsidR="002455DF" w:rsidRPr="00E30A57" w:rsidRDefault="00245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7 945</w:t>
            </w:r>
          </w:p>
        </w:tc>
        <w:tc>
          <w:tcPr>
            <w:tcW w:w="1276" w:type="dxa"/>
            <w:noWrap/>
            <w:hideMark/>
          </w:tcPr>
          <w:p w14:paraId="2F6AEAA3" w14:textId="77777777" w:rsidR="002455DF" w:rsidRPr="00E30A57" w:rsidRDefault="00245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16 964</w:t>
            </w:r>
          </w:p>
        </w:tc>
      </w:tr>
      <w:tr w:rsidR="002455DF" w:rsidRPr="00E30A57" w14:paraId="760EEA60" w14:textId="77777777" w:rsidTr="006F6C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3"/>
            <w:noWrap/>
            <w:hideMark/>
          </w:tcPr>
          <w:p w14:paraId="00BB9513" w14:textId="77777777" w:rsidR="002455DF" w:rsidRPr="00E30A57" w:rsidRDefault="002455D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30A57">
              <w:rPr>
                <w:rFonts w:ascii="Times New Roman" w:hAnsi="Times New Roman" w:cs="Times New Roman"/>
                <w:color w:val="000000"/>
                <w:lang w:val="en-US"/>
              </w:rPr>
              <w:t>25 "R72 Strep throat +R76 Tonsillitis acute"</w:t>
            </w:r>
          </w:p>
        </w:tc>
        <w:tc>
          <w:tcPr>
            <w:tcW w:w="1559" w:type="dxa"/>
            <w:noWrap/>
            <w:hideMark/>
          </w:tcPr>
          <w:p w14:paraId="3752AA9B" w14:textId="28359787" w:rsidR="002455DF" w:rsidRPr="00E30A57" w:rsidRDefault="002455DF" w:rsidP="00086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51</w:t>
            </w:r>
            <w:r w:rsidR="00086F81" w:rsidRPr="00E30A57">
              <w:rPr>
                <w:rFonts w:ascii="Times New Roman" w:hAnsi="Times New Roman" w:cs="Times New Roman"/>
                <w:color w:val="000000"/>
              </w:rPr>
              <w:t> </w:t>
            </w:r>
            <w:r w:rsidRPr="00E30A57">
              <w:rPr>
                <w:rFonts w:ascii="Times New Roman" w:hAnsi="Times New Roman" w:cs="Times New Roman"/>
                <w:color w:val="000000"/>
              </w:rPr>
              <w:t>759</w:t>
            </w:r>
            <w:r w:rsidR="00086F81" w:rsidRPr="00E30A57">
              <w:rPr>
                <w:rFonts w:ascii="Times New Roman" w:hAnsi="Times New Roman" w:cs="Times New Roman"/>
                <w:color w:val="000000"/>
              </w:rPr>
              <w:t>(55)</w:t>
            </w:r>
          </w:p>
        </w:tc>
        <w:tc>
          <w:tcPr>
            <w:tcW w:w="1276" w:type="dxa"/>
            <w:noWrap/>
            <w:hideMark/>
          </w:tcPr>
          <w:p w14:paraId="7967D8B1" w14:textId="77777777" w:rsidR="002455DF" w:rsidRPr="00E30A57" w:rsidRDefault="00245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42 310</w:t>
            </w:r>
          </w:p>
        </w:tc>
        <w:tc>
          <w:tcPr>
            <w:tcW w:w="1276" w:type="dxa"/>
            <w:noWrap/>
            <w:hideMark/>
          </w:tcPr>
          <w:p w14:paraId="1FF1088C" w14:textId="77777777" w:rsidR="002455DF" w:rsidRPr="00E30A57" w:rsidRDefault="00245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94 069</w:t>
            </w:r>
          </w:p>
        </w:tc>
      </w:tr>
      <w:tr w:rsidR="007E0BA4" w:rsidRPr="00E30A57" w14:paraId="2F794433" w14:textId="77777777" w:rsidTr="006F6C4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noWrap/>
            <w:hideMark/>
          </w:tcPr>
          <w:p w14:paraId="3542612F" w14:textId="77777777" w:rsidR="002455DF" w:rsidRPr="00E30A57" w:rsidRDefault="002455D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19" w:type="dxa"/>
            <w:noWrap/>
            <w:hideMark/>
          </w:tcPr>
          <w:p w14:paraId="4E9708BD" w14:textId="77777777" w:rsidR="002455DF" w:rsidRPr="00E30A57" w:rsidRDefault="00245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13370B23" w14:textId="77777777" w:rsidR="002455DF" w:rsidRPr="00E30A57" w:rsidRDefault="00245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41B2F456" w14:textId="77777777" w:rsidR="002455DF" w:rsidRPr="00E30A57" w:rsidRDefault="002455DF" w:rsidP="00086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0954710B" w14:textId="77777777" w:rsidR="002455DF" w:rsidRPr="00E30A57" w:rsidRDefault="00245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078178C2" w14:textId="77777777" w:rsidR="002455DF" w:rsidRPr="00E30A57" w:rsidRDefault="00245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55DF" w:rsidRPr="00E30A57" w14:paraId="78C402F6" w14:textId="77777777" w:rsidTr="006F6C4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3"/>
            <w:noWrap/>
            <w:hideMark/>
          </w:tcPr>
          <w:p w14:paraId="381E7432" w14:textId="5EBD1A99" w:rsidR="002455DF" w:rsidRPr="00FD52E8" w:rsidRDefault="00E30A57">
            <w:pPr>
              <w:rPr>
                <w:rFonts w:ascii="Times New Roman" w:hAnsi="Times New Roman" w:cs="Times New Roman"/>
              </w:rPr>
            </w:pPr>
            <w:r w:rsidRPr="00FD52E8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559" w:type="dxa"/>
            <w:noWrap/>
            <w:hideMark/>
          </w:tcPr>
          <w:p w14:paraId="035C7FC1" w14:textId="54C02961" w:rsidR="002455DF" w:rsidRPr="00E30A57" w:rsidRDefault="002455DF" w:rsidP="00086F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1 073</w:t>
            </w:r>
            <w:r w:rsidR="00086F81" w:rsidRPr="00E30A57">
              <w:rPr>
                <w:rFonts w:ascii="Times New Roman" w:hAnsi="Times New Roman" w:cs="Times New Roman"/>
                <w:color w:val="000000"/>
              </w:rPr>
              <w:t> </w:t>
            </w:r>
            <w:r w:rsidRPr="00E30A57">
              <w:rPr>
                <w:rFonts w:ascii="Times New Roman" w:hAnsi="Times New Roman" w:cs="Times New Roman"/>
                <w:color w:val="000000"/>
              </w:rPr>
              <w:t>326</w:t>
            </w:r>
            <w:r w:rsidR="00086F81" w:rsidRPr="00E30A57">
              <w:rPr>
                <w:rFonts w:ascii="Times New Roman" w:hAnsi="Times New Roman" w:cs="Times New Roman"/>
                <w:color w:val="000000"/>
              </w:rPr>
              <w:t>(54)</w:t>
            </w:r>
          </w:p>
        </w:tc>
        <w:tc>
          <w:tcPr>
            <w:tcW w:w="1276" w:type="dxa"/>
            <w:noWrap/>
            <w:hideMark/>
          </w:tcPr>
          <w:p w14:paraId="0E9DBD92" w14:textId="77777777" w:rsidR="002455DF" w:rsidRPr="00E30A57" w:rsidRDefault="00245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930 578</w:t>
            </w:r>
          </w:p>
        </w:tc>
        <w:tc>
          <w:tcPr>
            <w:tcW w:w="1276" w:type="dxa"/>
            <w:noWrap/>
            <w:hideMark/>
          </w:tcPr>
          <w:p w14:paraId="547E5531" w14:textId="77777777" w:rsidR="002455DF" w:rsidRPr="00E30A57" w:rsidRDefault="00245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30A57">
              <w:rPr>
                <w:rFonts w:ascii="Times New Roman" w:hAnsi="Times New Roman" w:cs="Times New Roman"/>
                <w:color w:val="000000"/>
              </w:rPr>
              <w:t>2 003 904</w:t>
            </w:r>
          </w:p>
        </w:tc>
      </w:tr>
    </w:tbl>
    <w:p w14:paraId="1E3F5D42" w14:textId="662514EC" w:rsidR="005C7A2F" w:rsidRPr="00813808" w:rsidRDefault="000073F4" w:rsidP="004C3E6F">
      <w:pPr>
        <w:rPr>
          <w:rFonts w:ascii="Times New Roman" w:hAnsi="Times New Roman" w:cs="Times New Roman"/>
          <w:b/>
          <w:lang w:val="en-US"/>
        </w:rPr>
      </w:pPr>
      <w:r w:rsidRPr="00FB591D">
        <w:rPr>
          <w:b/>
          <w:bCs/>
          <w:lang w:val="en-US"/>
        </w:rPr>
        <w:br w:type="page"/>
      </w:r>
      <w:r w:rsidR="005C7A2F" w:rsidRPr="00813808">
        <w:rPr>
          <w:rFonts w:ascii="Times New Roman" w:hAnsi="Times New Roman" w:cs="Times New Roman"/>
          <w:b/>
          <w:lang w:val="en-US"/>
        </w:rPr>
        <w:t xml:space="preserve">Table </w:t>
      </w:r>
      <w:r w:rsidR="00E764B7">
        <w:rPr>
          <w:rFonts w:ascii="Times New Roman" w:hAnsi="Times New Roman" w:cs="Times New Roman"/>
          <w:b/>
          <w:lang w:val="en-US"/>
        </w:rPr>
        <w:t>S</w:t>
      </w:r>
      <w:r w:rsidR="00CB3C56" w:rsidRPr="00813808">
        <w:rPr>
          <w:rFonts w:ascii="Times New Roman" w:hAnsi="Times New Roman" w:cs="Times New Roman"/>
          <w:b/>
          <w:lang w:val="en-US"/>
        </w:rPr>
        <w:t>3</w:t>
      </w:r>
      <w:r w:rsidR="005C7A2F" w:rsidRPr="00813808">
        <w:rPr>
          <w:rFonts w:ascii="Times New Roman" w:hAnsi="Times New Roman" w:cs="Times New Roman"/>
          <w:b/>
          <w:lang w:val="en-US"/>
        </w:rPr>
        <w:t>:</w:t>
      </w:r>
      <w:r w:rsidR="005C7A2F" w:rsidRPr="00813808">
        <w:rPr>
          <w:rFonts w:ascii="Times New Roman" w:hAnsi="Times New Roman" w:cs="Times New Roman"/>
          <w:lang w:val="en-US"/>
        </w:rPr>
        <w:t xml:space="preserve">  Antibiotic prescription rate for otitis, age defined by </w:t>
      </w:r>
      <w:r w:rsidR="009E5EEE" w:rsidRPr="00813808">
        <w:rPr>
          <w:rFonts w:ascii="Times New Roman" w:hAnsi="Times New Roman" w:cs="Times New Roman"/>
          <w:lang w:val="en-US"/>
        </w:rPr>
        <w:t>months.</w:t>
      </w:r>
    </w:p>
    <w:p w14:paraId="7FE98158" w14:textId="77777777" w:rsidR="005C7A2F" w:rsidRPr="00813808" w:rsidRDefault="005C7A2F" w:rsidP="005C7A2F">
      <w:pPr>
        <w:pStyle w:val="NoSpacing"/>
        <w:rPr>
          <w:rFonts w:ascii="Times New Roman" w:hAnsi="Times New Roman" w:cs="Times New Roman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241"/>
        <w:gridCol w:w="766"/>
        <w:gridCol w:w="766"/>
        <w:gridCol w:w="766"/>
        <w:gridCol w:w="766"/>
        <w:gridCol w:w="766"/>
        <w:gridCol w:w="766"/>
        <w:gridCol w:w="866"/>
      </w:tblGrid>
      <w:tr w:rsidR="005C7A2F" w:rsidRPr="00917CE1" w14:paraId="4D4E9EF2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3C13FB0A" w14:textId="77777777" w:rsidR="005C7A2F" w:rsidRPr="00813808" w:rsidRDefault="005C7A2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titis</w:t>
            </w:r>
          </w:p>
        </w:tc>
        <w:tc>
          <w:tcPr>
            <w:tcW w:w="0" w:type="auto"/>
            <w:noWrap/>
            <w:vAlign w:val="bottom"/>
            <w:hideMark/>
          </w:tcPr>
          <w:p w14:paraId="65928207" w14:textId="77777777" w:rsidR="005C7A2F" w:rsidRPr="00813808" w:rsidRDefault="005C7A2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012</w:t>
            </w:r>
          </w:p>
        </w:tc>
        <w:tc>
          <w:tcPr>
            <w:tcW w:w="0" w:type="auto"/>
            <w:noWrap/>
            <w:vAlign w:val="bottom"/>
            <w:hideMark/>
          </w:tcPr>
          <w:p w14:paraId="409326C0" w14:textId="77777777" w:rsidR="005C7A2F" w:rsidRPr="00813808" w:rsidRDefault="005C7A2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013</w:t>
            </w:r>
          </w:p>
        </w:tc>
        <w:tc>
          <w:tcPr>
            <w:tcW w:w="0" w:type="auto"/>
            <w:noWrap/>
            <w:vAlign w:val="bottom"/>
            <w:hideMark/>
          </w:tcPr>
          <w:p w14:paraId="68427647" w14:textId="77777777" w:rsidR="005C7A2F" w:rsidRPr="00813808" w:rsidRDefault="005C7A2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014</w:t>
            </w:r>
          </w:p>
        </w:tc>
        <w:tc>
          <w:tcPr>
            <w:tcW w:w="0" w:type="auto"/>
            <w:noWrap/>
            <w:vAlign w:val="bottom"/>
            <w:hideMark/>
          </w:tcPr>
          <w:p w14:paraId="58C07C86" w14:textId="77777777" w:rsidR="005C7A2F" w:rsidRPr="00813808" w:rsidRDefault="005C7A2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015</w:t>
            </w:r>
          </w:p>
        </w:tc>
        <w:tc>
          <w:tcPr>
            <w:tcW w:w="0" w:type="auto"/>
            <w:noWrap/>
            <w:vAlign w:val="bottom"/>
            <w:hideMark/>
          </w:tcPr>
          <w:p w14:paraId="6B760EBF" w14:textId="77777777" w:rsidR="005C7A2F" w:rsidRPr="00813808" w:rsidRDefault="005C7A2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016</w:t>
            </w:r>
          </w:p>
        </w:tc>
        <w:tc>
          <w:tcPr>
            <w:tcW w:w="0" w:type="auto"/>
            <w:noWrap/>
            <w:vAlign w:val="bottom"/>
            <w:hideMark/>
          </w:tcPr>
          <w:p w14:paraId="2B20AF12" w14:textId="77777777" w:rsidR="005C7A2F" w:rsidRPr="00813808" w:rsidRDefault="005C7A2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017</w:t>
            </w:r>
          </w:p>
        </w:tc>
        <w:tc>
          <w:tcPr>
            <w:tcW w:w="0" w:type="auto"/>
            <w:noWrap/>
            <w:vAlign w:val="bottom"/>
            <w:hideMark/>
          </w:tcPr>
          <w:p w14:paraId="1FE91EC8" w14:textId="77777777" w:rsidR="005C7A2F" w:rsidRPr="00813808" w:rsidRDefault="005C7A2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Sum</w:t>
            </w:r>
          </w:p>
        </w:tc>
      </w:tr>
      <w:tr w:rsidR="005C7A2F" w:rsidRPr="00917CE1" w14:paraId="64D5F73D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C347DE8" w14:textId="77777777" w:rsidR="005C7A2F" w:rsidRPr="00813808" w:rsidRDefault="005C7A2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2 months</w:t>
            </w:r>
          </w:p>
        </w:tc>
        <w:tc>
          <w:tcPr>
            <w:tcW w:w="0" w:type="auto"/>
            <w:noWrap/>
            <w:vAlign w:val="bottom"/>
            <w:hideMark/>
          </w:tcPr>
          <w:p w14:paraId="64CF1EDF" w14:textId="77777777" w:rsidR="005C7A2F" w:rsidRPr="00813808" w:rsidRDefault="005C7A2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8E038EF" w14:textId="77777777" w:rsidR="005C7A2F" w:rsidRPr="00813808" w:rsidRDefault="005C7A2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CF5268E" w14:textId="77777777" w:rsidR="005C7A2F" w:rsidRPr="00813808" w:rsidRDefault="005C7A2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3D4E7A1" w14:textId="77777777" w:rsidR="005C7A2F" w:rsidRPr="00813808" w:rsidRDefault="005C7A2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9C707B8" w14:textId="77777777" w:rsidR="005C7A2F" w:rsidRPr="00813808" w:rsidRDefault="005C7A2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37FFDF9" w14:textId="77777777" w:rsidR="005C7A2F" w:rsidRPr="00813808" w:rsidRDefault="005C7A2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03F3B63" w14:textId="77777777" w:rsidR="005C7A2F" w:rsidRPr="00813808" w:rsidRDefault="005C7A2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C7A2F" w:rsidRPr="00917CE1" w14:paraId="615B049A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F7ADACA" w14:textId="3AEDCD8D" w:rsidR="005C7A2F" w:rsidRPr="00813808" w:rsidRDefault="005C7A2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A</w:t>
            </w:r>
            <w:r w:rsidR="00CC7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tibiotic prescriptions</w:t>
            </w:r>
          </w:p>
        </w:tc>
        <w:tc>
          <w:tcPr>
            <w:tcW w:w="0" w:type="auto"/>
            <w:noWrap/>
            <w:vAlign w:val="bottom"/>
            <w:hideMark/>
          </w:tcPr>
          <w:p w14:paraId="27286C59" w14:textId="77777777" w:rsidR="005C7A2F" w:rsidRPr="00813808" w:rsidRDefault="005C7A2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 070</w:t>
            </w:r>
          </w:p>
        </w:tc>
        <w:tc>
          <w:tcPr>
            <w:tcW w:w="0" w:type="auto"/>
            <w:noWrap/>
            <w:vAlign w:val="bottom"/>
            <w:hideMark/>
          </w:tcPr>
          <w:p w14:paraId="54D15AA3" w14:textId="77777777" w:rsidR="005C7A2F" w:rsidRPr="00813808" w:rsidRDefault="005C7A2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 877</w:t>
            </w:r>
          </w:p>
        </w:tc>
        <w:tc>
          <w:tcPr>
            <w:tcW w:w="0" w:type="auto"/>
            <w:noWrap/>
            <w:vAlign w:val="bottom"/>
            <w:hideMark/>
          </w:tcPr>
          <w:p w14:paraId="7E8F03EA" w14:textId="77777777" w:rsidR="005C7A2F" w:rsidRPr="00813808" w:rsidRDefault="005C7A2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 836</w:t>
            </w:r>
          </w:p>
        </w:tc>
        <w:tc>
          <w:tcPr>
            <w:tcW w:w="0" w:type="auto"/>
            <w:noWrap/>
            <w:vAlign w:val="bottom"/>
            <w:hideMark/>
          </w:tcPr>
          <w:p w14:paraId="4F962D01" w14:textId="77777777" w:rsidR="005C7A2F" w:rsidRPr="00813808" w:rsidRDefault="005C7A2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 951</w:t>
            </w:r>
          </w:p>
        </w:tc>
        <w:tc>
          <w:tcPr>
            <w:tcW w:w="0" w:type="auto"/>
            <w:noWrap/>
            <w:vAlign w:val="bottom"/>
            <w:hideMark/>
          </w:tcPr>
          <w:p w14:paraId="4F496916" w14:textId="77777777" w:rsidR="005C7A2F" w:rsidRPr="00813808" w:rsidRDefault="005C7A2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 991</w:t>
            </w:r>
          </w:p>
        </w:tc>
        <w:tc>
          <w:tcPr>
            <w:tcW w:w="0" w:type="auto"/>
            <w:noWrap/>
            <w:vAlign w:val="bottom"/>
            <w:hideMark/>
          </w:tcPr>
          <w:p w14:paraId="4E515625" w14:textId="77777777" w:rsidR="005C7A2F" w:rsidRPr="00813808" w:rsidRDefault="005C7A2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 259</w:t>
            </w:r>
          </w:p>
        </w:tc>
        <w:tc>
          <w:tcPr>
            <w:tcW w:w="0" w:type="auto"/>
            <w:noWrap/>
            <w:vAlign w:val="bottom"/>
            <w:hideMark/>
          </w:tcPr>
          <w:p w14:paraId="2162AB86" w14:textId="77777777" w:rsidR="005C7A2F" w:rsidRPr="00813808" w:rsidRDefault="005C7A2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2 984</w:t>
            </w:r>
          </w:p>
        </w:tc>
      </w:tr>
      <w:tr w:rsidR="005C7A2F" w:rsidRPr="00917CE1" w14:paraId="30759D43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BCC6860" w14:textId="7A03AC22" w:rsidR="005C7A2F" w:rsidRPr="00813808" w:rsidRDefault="00CB0E58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titis episodes</w:t>
            </w:r>
          </w:p>
        </w:tc>
        <w:tc>
          <w:tcPr>
            <w:tcW w:w="0" w:type="auto"/>
            <w:noWrap/>
            <w:vAlign w:val="bottom"/>
            <w:hideMark/>
          </w:tcPr>
          <w:p w14:paraId="6BCD224F" w14:textId="77777777" w:rsidR="005C7A2F" w:rsidRPr="00813808" w:rsidRDefault="005C7A2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1 889</w:t>
            </w:r>
          </w:p>
        </w:tc>
        <w:tc>
          <w:tcPr>
            <w:tcW w:w="0" w:type="auto"/>
            <w:noWrap/>
            <w:vAlign w:val="bottom"/>
            <w:hideMark/>
          </w:tcPr>
          <w:p w14:paraId="37AA1F38" w14:textId="77777777" w:rsidR="005C7A2F" w:rsidRPr="00813808" w:rsidRDefault="005C7A2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 059</w:t>
            </w:r>
          </w:p>
        </w:tc>
        <w:tc>
          <w:tcPr>
            <w:tcW w:w="0" w:type="auto"/>
            <w:noWrap/>
            <w:vAlign w:val="bottom"/>
            <w:hideMark/>
          </w:tcPr>
          <w:p w14:paraId="147C7E30" w14:textId="77777777" w:rsidR="005C7A2F" w:rsidRPr="00813808" w:rsidRDefault="005C7A2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 750</w:t>
            </w:r>
          </w:p>
        </w:tc>
        <w:tc>
          <w:tcPr>
            <w:tcW w:w="0" w:type="auto"/>
            <w:noWrap/>
            <w:vAlign w:val="bottom"/>
            <w:hideMark/>
          </w:tcPr>
          <w:p w14:paraId="0701BEEC" w14:textId="77777777" w:rsidR="005C7A2F" w:rsidRPr="00813808" w:rsidRDefault="005C7A2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 831</w:t>
            </w:r>
          </w:p>
        </w:tc>
        <w:tc>
          <w:tcPr>
            <w:tcW w:w="0" w:type="auto"/>
            <w:noWrap/>
            <w:vAlign w:val="bottom"/>
            <w:hideMark/>
          </w:tcPr>
          <w:p w14:paraId="69062226" w14:textId="77777777" w:rsidR="005C7A2F" w:rsidRPr="00813808" w:rsidRDefault="005C7A2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 813</w:t>
            </w:r>
          </w:p>
        </w:tc>
        <w:tc>
          <w:tcPr>
            <w:tcW w:w="0" w:type="auto"/>
            <w:noWrap/>
            <w:vAlign w:val="bottom"/>
            <w:hideMark/>
          </w:tcPr>
          <w:p w14:paraId="2B58F169" w14:textId="77777777" w:rsidR="005C7A2F" w:rsidRPr="00813808" w:rsidRDefault="005C7A2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 821</w:t>
            </w:r>
          </w:p>
        </w:tc>
        <w:tc>
          <w:tcPr>
            <w:tcW w:w="0" w:type="auto"/>
            <w:noWrap/>
            <w:vAlign w:val="bottom"/>
            <w:hideMark/>
          </w:tcPr>
          <w:p w14:paraId="0E320850" w14:textId="77777777" w:rsidR="005C7A2F" w:rsidRPr="00813808" w:rsidRDefault="005C7A2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7 163</w:t>
            </w:r>
          </w:p>
        </w:tc>
      </w:tr>
      <w:tr w:rsidR="005C7A2F" w:rsidRPr="00917CE1" w14:paraId="2CA3F1F5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B1ECFA9" w14:textId="77777777" w:rsidR="005C7A2F" w:rsidRPr="00813808" w:rsidRDefault="005C7A2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%</w:t>
            </w:r>
          </w:p>
        </w:tc>
        <w:tc>
          <w:tcPr>
            <w:tcW w:w="0" w:type="auto"/>
            <w:noWrap/>
            <w:vAlign w:val="bottom"/>
            <w:hideMark/>
          </w:tcPr>
          <w:p w14:paraId="58114256" w14:textId="77777777" w:rsidR="005C7A2F" w:rsidRPr="00813808" w:rsidRDefault="005C7A2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9</w:t>
            </w:r>
          </w:p>
        </w:tc>
        <w:tc>
          <w:tcPr>
            <w:tcW w:w="0" w:type="auto"/>
            <w:noWrap/>
            <w:vAlign w:val="bottom"/>
            <w:hideMark/>
          </w:tcPr>
          <w:p w14:paraId="292AC312" w14:textId="77777777" w:rsidR="005C7A2F" w:rsidRPr="00813808" w:rsidRDefault="005C7A2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8</w:t>
            </w:r>
          </w:p>
        </w:tc>
        <w:tc>
          <w:tcPr>
            <w:tcW w:w="0" w:type="auto"/>
            <w:noWrap/>
            <w:vAlign w:val="bottom"/>
            <w:hideMark/>
          </w:tcPr>
          <w:p w14:paraId="688A5D9B" w14:textId="77777777" w:rsidR="005C7A2F" w:rsidRPr="00813808" w:rsidRDefault="005C7A2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0</w:t>
            </w:r>
          </w:p>
        </w:tc>
        <w:tc>
          <w:tcPr>
            <w:tcW w:w="0" w:type="auto"/>
            <w:noWrap/>
            <w:vAlign w:val="bottom"/>
            <w:hideMark/>
          </w:tcPr>
          <w:p w14:paraId="1F35FBDF" w14:textId="77777777" w:rsidR="005C7A2F" w:rsidRPr="00813808" w:rsidRDefault="005C7A2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6</w:t>
            </w:r>
          </w:p>
        </w:tc>
        <w:tc>
          <w:tcPr>
            <w:tcW w:w="0" w:type="auto"/>
            <w:noWrap/>
            <w:vAlign w:val="bottom"/>
            <w:hideMark/>
          </w:tcPr>
          <w:p w14:paraId="750C5773" w14:textId="77777777" w:rsidR="005C7A2F" w:rsidRPr="00813808" w:rsidRDefault="005C7A2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7</w:t>
            </w:r>
          </w:p>
        </w:tc>
        <w:tc>
          <w:tcPr>
            <w:tcW w:w="0" w:type="auto"/>
            <w:noWrap/>
            <w:vAlign w:val="bottom"/>
            <w:hideMark/>
          </w:tcPr>
          <w:p w14:paraId="7583D4E1" w14:textId="77777777" w:rsidR="005C7A2F" w:rsidRPr="00813808" w:rsidRDefault="005C7A2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4</w:t>
            </w:r>
          </w:p>
        </w:tc>
        <w:tc>
          <w:tcPr>
            <w:tcW w:w="0" w:type="auto"/>
            <w:noWrap/>
            <w:vAlign w:val="bottom"/>
            <w:hideMark/>
          </w:tcPr>
          <w:p w14:paraId="5D8AB08D" w14:textId="77777777" w:rsidR="005C7A2F" w:rsidRPr="00813808" w:rsidRDefault="005C7A2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8</w:t>
            </w:r>
          </w:p>
        </w:tc>
      </w:tr>
      <w:tr w:rsidR="005C7A2F" w:rsidRPr="00917CE1" w14:paraId="0994C261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8860A97" w14:textId="77777777" w:rsidR="005C7A2F" w:rsidRPr="00813808" w:rsidRDefault="005C7A2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950FA61" w14:textId="77777777" w:rsidR="005C7A2F" w:rsidRPr="00813808" w:rsidRDefault="005C7A2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2A22590" w14:textId="77777777" w:rsidR="005C7A2F" w:rsidRPr="00813808" w:rsidRDefault="005C7A2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1880CB5" w14:textId="77777777" w:rsidR="005C7A2F" w:rsidRPr="00813808" w:rsidRDefault="005C7A2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B5C5E48" w14:textId="77777777" w:rsidR="005C7A2F" w:rsidRPr="00813808" w:rsidRDefault="005C7A2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199EAE3" w14:textId="77777777" w:rsidR="005C7A2F" w:rsidRPr="00813808" w:rsidRDefault="005C7A2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8D4F4B0" w14:textId="77777777" w:rsidR="005C7A2F" w:rsidRPr="00813808" w:rsidRDefault="005C7A2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CBBBED5" w14:textId="77777777" w:rsidR="005C7A2F" w:rsidRPr="00813808" w:rsidRDefault="005C7A2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C7A2F" w:rsidRPr="00917CE1" w14:paraId="38CFD8AF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AF1C447" w14:textId="77777777" w:rsidR="005C7A2F" w:rsidRPr="00813808" w:rsidRDefault="005C7A2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4 months</w:t>
            </w:r>
          </w:p>
        </w:tc>
        <w:tc>
          <w:tcPr>
            <w:tcW w:w="0" w:type="auto"/>
            <w:noWrap/>
            <w:vAlign w:val="bottom"/>
            <w:hideMark/>
          </w:tcPr>
          <w:p w14:paraId="1803A4BF" w14:textId="77777777" w:rsidR="005C7A2F" w:rsidRPr="00813808" w:rsidRDefault="005C7A2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ED3FBC4" w14:textId="77777777" w:rsidR="005C7A2F" w:rsidRPr="00813808" w:rsidRDefault="005C7A2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56E79E1" w14:textId="77777777" w:rsidR="005C7A2F" w:rsidRPr="00813808" w:rsidRDefault="005C7A2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A4660E3" w14:textId="77777777" w:rsidR="005C7A2F" w:rsidRPr="00813808" w:rsidRDefault="005C7A2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8FFCE7C" w14:textId="77777777" w:rsidR="005C7A2F" w:rsidRPr="00813808" w:rsidRDefault="005C7A2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8A16C27" w14:textId="77777777" w:rsidR="005C7A2F" w:rsidRPr="00813808" w:rsidRDefault="005C7A2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3BEC672" w14:textId="77777777" w:rsidR="005C7A2F" w:rsidRPr="00813808" w:rsidRDefault="005C7A2F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CB0E58" w:rsidRPr="00917CE1" w14:paraId="098066A3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8B8802D" w14:textId="30B16159" w:rsidR="00CB0E58" w:rsidRPr="00813808" w:rsidRDefault="00CB0E58" w:rsidP="00CB0E58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tibiotic prescriptions</w:t>
            </w:r>
          </w:p>
        </w:tc>
        <w:tc>
          <w:tcPr>
            <w:tcW w:w="0" w:type="auto"/>
            <w:noWrap/>
            <w:vAlign w:val="bottom"/>
            <w:hideMark/>
          </w:tcPr>
          <w:p w14:paraId="791A0693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 827</w:t>
            </w:r>
          </w:p>
        </w:tc>
        <w:tc>
          <w:tcPr>
            <w:tcW w:w="0" w:type="auto"/>
            <w:noWrap/>
            <w:vAlign w:val="bottom"/>
            <w:hideMark/>
          </w:tcPr>
          <w:p w14:paraId="767B397F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 845</w:t>
            </w:r>
          </w:p>
        </w:tc>
        <w:tc>
          <w:tcPr>
            <w:tcW w:w="0" w:type="auto"/>
            <w:noWrap/>
            <w:vAlign w:val="bottom"/>
            <w:hideMark/>
          </w:tcPr>
          <w:p w14:paraId="7059C654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 941</w:t>
            </w:r>
          </w:p>
        </w:tc>
        <w:tc>
          <w:tcPr>
            <w:tcW w:w="0" w:type="auto"/>
            <w:noWrap/>
            <w:vAlign w:val="bottom"/>
            <w:hideMark/>
          </w:tcPr>
          <w:p w14:paraId="3F1A74D5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 305</w:t>
            </w:r>
          </w:p>
        </w:tc>
        <w:tc>
          <w:tcPr>
            <w:tcW w:w="0" w:type="auto"/>
            <w:noWrap/>
            <w:vAlign w:val="bottom"/>
            <w:hideMark/>
          </w:tcPr>
          <w:p w14:paraId="7500F401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 102</w:t>
            </w:r>
          </w:p>
        </w:tc>
        <w:tc>
          <w:tcPr>
            <w:tcW w:w="0" w:type="auto"/>
            <w:noWrap/>
            <w:vAlign w:val="bottom"/>
            <w:hideMark/>
          </w:tcPr>
          <w:p w14:paraId="409DC865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 802</w:t>
            </w:r>
          </w:p>
        </w:tc>
        <w:tc>
          <w:tcPr>
            <w:tcW w:w="0" w:type="auto"/>
            <w:noWrap/>
            <w:vAlign w:val="bottom"/>
            <w:hideMark/>
          </w:tcPr>
          <w:p w14:paraId="001D9241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1 822</w:t>
            </w:r>
          </w:p>
        </w:tc>
      </w:tr>
      <w:tr w:rsidR="00CB0E58" w:rsidRPr="00917CE1" w14:paraId="15573B4F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DEE3656" w14:textId="6470EFFA" w:rsidR="00CB0E58" w:rsidRPr="00813808" w:rsidRDefault="00CB0E58" w:rsidP="00CB0E58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titis episodes</w:t>
            </w:r>
          </w:p>
        </w:tc>
        <w:tc>
          <w:tcPr>
            <w:tcW w:w="0" w:type="auto"/>
            <w:noWrap/>
            <w:vAlign w:val="bottom"/>
            <w:hideMark/>
          </w:tcPr>
          <w:p w14:paraId="56A74F28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 528</w:t>
            </w:r>
          </w:p>
        </w:tc>
        <w:tc>
          <w:tcPr>
            <w:tcW w:w="0" w:type="auto"/>
            <w:noWrap/>
            <w:vAlign w:val="bottom"/>
            <w:hideMark/>
          </w:tcPr>
          <w:p w14:paraId="6B949EE3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 083</w:t>
            </w:r>
          </w:p>
        </w:tc>
        <w:tc>
          <w:tcPr>
            <w:tcW w:w="0" w:type="auto"/>
            <w:noWrap/>
            <w:vAlign w:val="bottom"/>
            <w:hideMark/>
          </w:tcPr>
          <w:p w14:paraId="3FA05B75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 199</w:t>
            </w:r>
          </w:p>
        </w:tc>
        <w:tc>
          <w:tcPr>
            <w:tcW w:w="0" w:type="auto"/>
            <w:noWrap/>
            <w:vAlign w:val="bottom"/>
            <w:hideMark/>
          </w:tcPr>
          <w:p w14:paraId="05E16E0D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 352</w:t>
            </w:r>
          </w:p>
        </w:tc>
        <w:tc>
          <w:tcPr>
            <w:tcW w:w="0" w:type="auto"/>
            <w:noWrap/>
            <w:vAlign w:val="bottom"/>
            <w:hideMark/>
          </w:tcPr>
          <w:p w14:paraId="34479455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 120</w:t>
            </w:r>
          </w:p>
        </w:tc>
        <w:tc>
          <w:tcPr>
            <w:tcW w:w="0" w:type="auto"/>
            <w:noWrap/>
            <w:vAlign w:val="bottom"/>
            <w:hideMark/>
          </w:tcPr>
          <w:p w14:paraId="39124FC7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 575</w:t>
            </w:r>
          </w:p>
        </w:tc>
        <w:tc>
          <w:tcPr>
            <w:tcW w:w="0" w:type="auto"/>
            <w:noWrap/>
            <w:vAlign w:val="bottom"/>
            <w:hideMark/>
          </w:tcPr>
          <w:p w14:paraId="0E8B6967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0 857</w:t>
            </w:r>
          </w:p>
        </w:tc>
      </w:tr>
      <w:tr w:rsidR="00CB0E58" w:rsidRPr="00917CE1" w14:paraId="63C5379F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4E8B0397" w14:textId="02B97894" w:rsidR="00CB0E58" w:rsidRPr="00813808" w:rsidRDefault="00CB0E58" w:rsidP="00CB0E58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%</w:t>
            </w:r>
          </w:p>
        </w:tc>
        <w:tc>
          <w:tcPr>
            <w:tcW w:w="0" w:type="auto"/>
            <w:noWrap/>
            <w:vAlign w:val="bottom"/>
            <w:hideMark/>
          </w:tcPr>
          <w:p w14:paraId="4615930B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7</w:t>
            </w:r>
          </w:p>
        </w:tc>
        <w:tc>
          <w:tcPr>
            <w:tcW w:w="0" w:type="auto"/>
            <w:noWrap/>
            <w:vAlign w:val="bottom"/>
            <w:hideMark/>
          </w:tcPr>
          <w:p w14:paraId="44B6E902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4</w:t>
            </w:r>
          </w:p>
        </w:tc>
        <w:tc>
          <w:tcPr>
            <w:tcW w:w="0" w:type="auto"/>
            <w:noWrap/>
            <w:vAlign w:val="bottom"/>
            <w:hideMark/>
          </w:tcPr>
          <w:p w14:paraId="3815CDAA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5</w:t>
            </w:r>
          </w:p>
        </w:tc>
        <w:tc>
          <w:tcPr>
            <w:tcW w:w="0" w:type="auto"/>
            <w:noWrap/>
            <w:vAlign w:val="bottom"/>
            <w:hideMark/>
          </w:tcPr>
          <w:p w14:paraId="377FC7BA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2</w:t>
            </w:r>
          </w:p>
        </w:tc>
        <w:tc>
          <w:tcPr>
            <w:tcW w:w="0" w:type="auto"/>
            <w:noWrap/>
            <w:vAlign w:val="bottom"/>
            <w:hideMark/>
          </w:tcPr>
          <w:p w14:paraId="3C1E03A9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1</w:t>
            </w:r>
          </w:p>
        </w:tc>
        <w:tc>
          <w:tcPr>
            <w:tcW w:w="0" w:type="auto"/>
            <w:noWrap/>
            <w:vAlign w:val="bottom"/>
            <w:hideMark/>
          </w:tcPr>
          <w:p w14:paraId="667F431C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3B3E6569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3</w:t>
            </w:r>
          </w:p>
        </w:tc>
      </w:tr>
      <w:tr w:rsidR="00CB0E58" w:rsidRPr="00917CE1" w14:paraId="3668E044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FF3BDBC" w14:textId="77777777" w:rsidR="00CB0E58" w:rsidRPr="00813808" w:rsidRDefault="00CB0E58" w:rsidP="00CB0E58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4C28925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61444F5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2A62FCA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C84287B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511D731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8794AD8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039045A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CB0E58" w:rsidRPr="00917CE1" w14:paraId="2D42D38A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07055EF" w14:textId="77777777" w:rsidR="00CB0E58" w:rsidRPr="00813808" w:rsidRDefault="00CB0E58" w:rsidP="00CB0E58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6 months</w:t>
            </w:r>
          </w:p>
        </w:tc>
        <w:tc>
          <w:tcPr>
            <w:tcW w:w="0" w:type="auto"/>
            <w:noWrap/>
            <w:vAlign w:val="bottom"/>
            <w:hideMark/>
          </w:tcPr>
          <w:p w14:paraId="209DABBC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BD21327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535A06D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5584699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6991C9E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AEBCCB6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31950EF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CB0E58" w:rsidRPr="00917CE1" w14:paraId="54E9FDA0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7BA3291" w14:textId="23281F02" w:rsidR="00CB0E58" w:rsidRPr="00813808" w:rsidRDefault="00CB0E58" w:rsidP="00CB0E58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tibiotic prescriptions</w:t>
            </w:r>
          </w:p>
        </w:tc>
        <w:tc>
          <w:tcPr>
            <w:tcW w:w="0" w:type="auto"/>
            <w:noWrap/>
            <w:vAlign w:val="bottom"/>
            <w:hideMark/>
          </w:tcPr>
          <w:p w14:paraId="3D32D1EC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 333</w:t>
            </w:r>
          </w:p>
        </w:tc>
        <w:tc>
          <w:tcPr>
            <w:tcW w:w="0" w:type="auto"/>
            <w:noWrap/>
            <w:vAlign w:val="bottom"/>
            <w:hideMark/>
          </w:tcPr>
          <w:p w14:paraId="61AC1E47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 822</w:t>
            </w:r>
          </w:p>
        </w:tc>
        <w:tc>
          <w:tcPr>
            <w:tcW w:w="0" w:type="auto"/>
            <w:noWrap/>
            <w:vAlign w:val="bottom"/>
            <w:hideMark/>
          </w:tcPr>
          <w:p w14:paraId="231277F1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 811</w:t>
            </w:r>
          </w:p>
        </w:tc>
        <w:tc>
          <w:tcPr>
            <w:tcW w:w="0" w:type="auto"/>
            <w:noWrap/>
            <w:vAlign w:val="bottom"/>
            <w:hideMark/>
          </w:tcPr>
          <w:p w14:paraId="16900C7B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 497</w:t>
            </w:r>
          </w:p>
        </w:tc>
        <w:tc>
          <w:tcPr>
            <w:tcW w:w="0" w:type="auto"/>
            <w:noWrap/>
            <w:vAlign w:val="bottom"/>
            <w:hideMark/>
          </w:tcPr>
          <w:p w14:paraId="2F3B7971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 214</w:t>
            </w:r>
          </w:p>
        </w:tc>
        <w:tc>
          <w:tcPr>
            <w:tcW w:w="0" w:type="auto"/>
            <w:noWrap/>
            <w:vAlign w:val="bottom"/>
            <w:hideMark/>
          </w:tcPr>
          <w:p w14:paraId="17AEA4B7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 062</w:t>
            </w:r>
          </w:p>
        </w:tc>
        <w:tc>
          <w:tcPr>
            <w:tcW w:w="0" w:type="auto"/>
            <w:noWrap/>
            <w:vAlign w:val="bottom"/>
            <w:hideMark/>
          </w:tcPr>
          <w:p w14:paraId="21F1D0F5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5 739</w:t>
            </w:r>
          </w:p>
        </w:tc>
      </w:tr>
      <w:tr w:rsidR="00CB0E58" w:rsidRPr="00917CE1" w14:paraId="75AF36B3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FB3CCED" w14:textId="3C6C774C" w:rsidR="00CB0E58" w:rsidRPr="00813808" w:rsidRDefault="00CB0E58" w:rsidP="00CB0E58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titis episodes</w:t>
            </w:r>
          </w:p>
        </w:tc>
        <w:tc>
          <w:tcPr>
            <w:tcW w:w="0" w:type="auto"/>
            <w:noWrap/>
            <w:vAlign w:val="bottom"/>
            <w:hideMark/>
          </w:tcPr>
          <w:p w14:paraId="1FC965DC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 340</w:t>
            </w:r>
          </w:p>
        </w:tc>
        <w:tc>
          <w:tcPr>
            <w:tcW w:w="0" w:type="auto"/>
            <w:noWrap/>
            <w:vAlign w:val="bottom"/>
            <w:hideMark/>
          </w:tcPr>
          <w:p w14:paraId="0C556086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 467</w:t>
            </w:r>
          </w:p>
        </w:tc>
        <w:tc>
          <w:tcPr>
            <w:tcW w:w="0" w:type="auto"/>
            <w:noWrap/>
            <w:vAlign w:val="bottom"/>
            <w:hideMark/>
          </w:tcPr>
          <w:p w14:paraId="42649F9D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 414</w:t>
            </w:r>
          </w:p>
        </w:tc>
        <w:tc>
          <w:tcPr>
            <w:tcW w:w="0" w:type="auto"/>
            <w:noWrap/>
            <w:vAlign w:val="bottom"/>
            <w:hideMark/>
          </w:tcPr>
          <w:p w14:paraId="294C26F3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 972</w:t>
            </w:r>
          </w:p>
        </w:tc>
        <w:tc>
          <w:tcPr>
            <w:tcW w:w="0" w:type="auto"/>
            <w:noWrap/>
            <w:vAlign w:val="bottom"/>
            <w:hideMark/>
          </w:tcPr>
          <w:p w14:paraId="697EF4BE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 712</w:t>
            </w:r>
          </w:p>
        </w:tc>
        <w:tc>
          <w:tcPr>
            <w:tcW w:w="0" w:type="auto"/>
            <w:noWrap/>
            <w:vAlign w:val="bottom"/>
            <w:hideMark/>
          </w:tcPr>
          <w:p w14:paraId="46800D44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 378</w:t>
            </w:r>
          </w:p>
        </w:tc>
        <w:tc>
          <w:tcPr>
            <w:tcW w:w="0" w:type="auto"/>
            <w:noWrap/>
            <w:vAlign w:val="bottom"/>
            <w:hideMark/>
          </w:tcPr>
          <w:p w14:paraId="3989C74A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1 283</w:t>
            </w:r>
          </w:p>
        </w:tc>
      </w:tr>
      <w:tr w:rsidR="00CB0E58" w:rsidRPr="00917CE1" w14:paraId="362D04E4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DD2628B" w14:textId="59972A1B" w:rsidR="00CB0E58" w:rsidRPr="00813808" w:rsidRDefault="00CB0E58" w:rsidP="00CB0E58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%</w:t>
            </w:r>
          </w:p>
        </w:tc>
        <w:tc>
          <w:tcPr>
            <w:tcW w:w="0" w:type="auto"/>
            <w:noWrap/>
            <w:vAlign w:val="bottom"/>
            <w:hideMark/>
          </w:tcPr>
          <w:p w14:paraId="6B1B4F87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3</w:t>
            </w:r>
          </w:p>
        </w:tc>
        <w:tc>
          <w:tcPr>
            <w:tcW w:w="0" w:type="auto"/>
            <w:noWrap/>
            <w:vAlign w:val="bottom"/>
            <w:hideMark/>
          </w:tcPr>
          <w:p w14:paraId="11C6D080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2</w:t>
            </w:r>
          </w:p>
        </w:tc>
        <w:tc>
          <w:tcPr>
            <w:tcW w:w="0" w:type="auto"/>
            <w:noWrap/>
            <w:vAlign w:val="bottom"/>
            <w:hideMark/>
          </w:tcPr>
          <w:p w14:paraId="13398C0E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2</w:t>
            </w:r>
          </w:p>
        </w:tc>
        <w:tc>
          <w:tcPr>
            <w:tcW w:w="0" w:type="auto"/>
            <w:noWrap/>
            <w:vAlign w:val="bottom"/>
            <w:hideMark/>
          </w:tcPr>
          <w:p w14:paraId="21BEA87D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2A528E1E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7</w:t>
            </w:r>
          </w:p>
        </w:tc>
        <w:tc>
          <w:tcPr>
            <w:tcW w:w="0" w:type="auto"/>
            <w:noWrap/>
            <w:vAlign w:val="bottom"/>
            <w:hideMark/>
          </w:tcPr>
          <w:p w14:paraId="3C22CC0C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7</w:t>
            </w:r>
          </w:p>
        </w:tc>
        <w:tc>
          <w:tcPr>
            <w:tcW w:w="0" w:type="auto"/>
            <w:noWrap/>
            <w:vAlign w:val="bottom"/>
            <w:hideMark/>
          </w:tcPr>
          <w:p w14:paraId="1DFAB636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0</w:t>
            </w:r>
          </w:p>
        </w:tc>
      </w:tr>
      <w:tr w:rsidR="00CB0E58" w:rsidRPr="00917CE1" w14:paraId="5F7EB317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8217F68" w14:textId="77777777" w:rsidR="00CB0E58" w:rsidRPr="00813808" w:rsidRDefault="00CB0E58" w:rsidP="00CB0E58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821BE28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188C44D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6DF6130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2A05683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C23D083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502DAE0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993A06F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CB0E58" w:rsidRPr="00917CE1" w14:paraId="1F1CD49F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AA9615C" w14:textId="77777777" w:rsidR="00CB0E58" w:rsidRPr="00813808" w:rsidRDefault="00CB0E58" w:rsidP="00CB0E58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8 months</w:t>
            </w:r>
          </w:p>
        </w:tc>
        <w:tc>
          <w:tcPr>
            <w:tcW w:w="0" w:type="auto"/>
            <w:noWrap/>
            <w:vAlign w:val="bottom"/>
            <w:hideMark/>
          </w:tcPr>
          <w:p w14:paraId="6F08BE64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D7CF678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E08220C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90F1901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33EEB8A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FDF0578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9E19BA5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CB0E58" w:rsidRPr="00917CE1" w14:paraId="6931E5F1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30159CC6" w14:textId="272F6F0D" w:rsidR="00CB0E58" w:rsidRPr="00813808" w:rsidRDefault="00CB0E58" w:rsidP="00CB0E58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tibiotic prescriptions</w:t>
            </w:r>
          </w:p>
        </w:tc>
        <w:tc>
          <w:tcPr>
            <w:tcW w:w="0" w:type="auto"/>
            <w:noWrap/>
            <w:vAlign w:val="bottom"/>
            <w:hideMark/>
          </w:tcPr>
          <w:p w14:paraId="482C1692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 596</w:t>
            </w:r>
          </w:p>
        </w:tc>
        <w:tc>
          <w:tcPr>
            <w:tcW w:w="0" w:type="auto"/>
            <w:noWrap/>
            <w:vAlign w:val="bottom"/>
            <w:hideMark/>
          </w:tcPr>
          <w:p w14:paraId="5E6AB32F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 295</w:t>
            </w:r>
          </w:p>
        </w:tc>
        <w:tc>
          <w:tcPr>
            <w:tcW w:w="0" w:type="auto"/>
            <w:noWrap/>
            <w:vAlign w:val="bottom"/>
            <w:hideMark/>
          </w:tcPr>
          <w:p w14:paraId="3E68EB3D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 227</w:t>
            </w:r>
          </w:p>
        </w:tc>
        <w:tc>
          <w:tcPr>
            <w:tcW w:w="0" w:type="auto"/>
            <w:noWrap/>
            <w:vAlign w:val="bottom"/>
            <w:hideMark/>
          </w:tcPr>
          <w:p w14:paraId="5A1562D8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 989</w:t>
            </w:r>
          </w:p>
        </w:tc>
        <w:tc>
          <w:tcPr>
            <w:tcW w:w="0" w:type="auto"/>
            <w:noWrap/>
            <w:vAlign w:val="bottom"/>
            <w:hideMark/>
          </w:tcPr>
          <w:p w14:paraId="017DD097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 854</w:t>
            </w:r>
          </w:p>
        </w:tc>
        <w:tc>
          <w:tcPr>
            <w:tcW w:w="0" w:type="auto"/>
            <w:noWrap/>
            <w:vAlign w:val="bottom"/>
            <w:hideMark/>
          </w:tcPr>
          <w:p w14:paraId="52B7D558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 604</w:t>
            </w:r>
          </w:p>
        </w:tc>
        <w:tc>
          <w:tcPr>
            <w:tcW w:w="0" w:type="auto"/>
            <w:noWrap/>
            <w:vAlign w:val="bottom"/>
            <w:hideMark/>
          </w:tcPr>
          <w:p w14:paraId="71807C6A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2 565</w:t>
            </w:r>
          </w:p>
        </w:tc>
      </w:tr>
      <w:tr w:rsidR="00CB0E58" w:rsidRPr="00917CE1" w14:paraId="4ED34B84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3A4F3D12" w14:textId="3AAB581E" w:rsidR="00CB0E58" w:rsidRPr="00813808" w:rsidRDefault="00CB0E58" w:rsidP="00CB0E58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titis episodes</w:t>
            </w:r>
          </w:p>
        </w:tc>
        <w:tc>
          <w:tcPr>
            <w:tcW w:w="0" w:type="auto"/>
            <w:noWrap/>
            <w:vAlign w:val="bottom"/>
            <w:hideMark/>
          </w:tcPr>
          <w:p w14:paraId="0CE6B24F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 946</w:t>
            </w:r>
          </w:p>
        </w:tc>
        <w:tc>
          <w:tcPr>
            <w:tcW w:w="0" w:type="auto"/>
            <w:noWrap/>
            <w:vAlign w:val="bottom"/>
            <w:hideMark/>
          </w:tcPr>
          <w:p w14:paraId="09534137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 585</w:t>
            </w:r>
          </w:p>
        </w:tc>
        <w:tc>
          <w:tcPr>
            <w:tcW w:w="0" w:type="auto"/>
            <w:noWrap/>
            <w:vAlign w:val="bottom"/>
            <w:hideMark/>
          </w:tcPr>
          <w:p w14:paraId="59F99D84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 537</w:t>
            </w:r>
          </w:p>
        </w:tc>
        <w:tc>
          <w:tcPr>
            <w:tcW w:w="0" w:type="auto"/>
            <w:noWrap/>
            <w:vAlign w:val="bottom"/>
            <w:hideMark/>
          </w:tcPr>
          <w:p w14:paraId="581CB62E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 075</w:t>
            </w:r>
          </w:p>
        </w:tc>
        <w:tc>
          <w:tcPr>
            <w:tcW w:w="0" w:type="auto"/>
            <w:noWrap/>
            <w:vAlign w:val="bottom"/>
            <w:hideMark/>
          </w:tcPr>
          <w:p w14:paraId="6085EBC2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 997</w:t>
            </w:r>
          </w:p>
        </w:tc>
        <w:tc>
          <w:tcPr>
            <w:tcW w:w="0" w:type="auto"/>
            <w:noWrap/>
            <w:vAlign w:val="bottom"/>
            <w:hideMark/>
          </w:tcPr>
          <w:p w14:paraId="0CB264A5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 640</w:t>
            </w:r>
          </w:p>
        </w:tc>
        <w:tc>
          <w:tcPr>
            <w:tcW w:w="0" w:type="auto"/>
            <w:noWrap/>
            <w:vAlign w:val="bottom"/>
            <w:hideMark/>
          </w:tcPr>
          <w:p w14:paraId="32CBC863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5 780</w:t>
            </w:r>
          </w:p>
        </w:tc>
      </w:tr>
      <w:tr w:rsidR="00CB0E58" w:rsidRPr="00917CE1" w14:paraId="33963DB4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B04E0B8" w14:textId="3979B1B1" w:rsidR="00CB0E58" w:rsidRPr="00813808" w:rsidRDefault="00CB0E58" w:rsidP="00CB0E58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%</w:t>
            </w:r>
          </w:p>
        </w:tc>
        <w:tc>
          <w:tcPr>
            <w:tcW w:w="0" w:type="auto"/>
            <w:noWrap/>
            <w:vAlign w:val="bottom"/>
            <w:hideMark/>
          </w:tcPr>
          <w:p w14:paraId="252DBD8D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3</w:t>
            </w:r>
          </w:p>
        </w:tc>
        <w:tc>
          <w:tcPr>
            <w:tcW w:w="0" w:type="auto"/>
            <w:noWrap/>
            <w:vAlign w:val="bottom"/>
            <w:hideMark/>
          </w:tcPr>
          <w:p w14:paraId="66CD815E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74E8E75C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9</w:t>
            </w:r>
          </w:p>
        </w:tc>
        <w:tc>
          <w:tcPr>
            <w:tcW w:w="0" w:type="auto"/>
            <w:noWrap/>
            <w:vAlign w:val="bottom"/>
            <w:hideMark/>
          </w:tcPr>
          <w:p w14:paraId="2600AA10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9</w:t>
            </w:r>
          </w:p>
        </w:tc>
        <w:tc>
          <w:tcPr>
            <w:tcW w:w="0" w:type="auto"/>
            <w:noWrap/>
            <w:vAlign w:val="bottom"/>
            <w:hideMark/>
          </w:tcPr>
          <w:p w14:paraId="0288E230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6</w:t>
            </w:r>
          </w:p>
        </w:tc>
        <w:tc>
          <w:tcPr>
            <w:tcW w:w="0" w:type="auto"/>
            <w:noWrap/>
            <w:vAlign w:val="bottom"/>
            <w:hideMark/>
          </w:tcPr>
          <w:p w14:paraId="5859EBA8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</w:t>
            </w:r>
          </w:p>
        </w:tc>
        <w:tc>
          <w:tcPr>
            <w:tcW w:w="0" w:type="auto"/>
            <w:noWrap/>
            <w:vAlign w:val="bottom"/>
            <w:hideMark/>
          </w:tcPr>
          <w:p w14:paraId="0CB269EC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9</w:t>
            </w:r>
          </w:p>
        </w:tc>
      </w:tr>
      <w:tr w:rsidR="00CB0E58" w:rsidRPr="00917CE1" w14:paraId="1354BC97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25C9FA5C" w14:textId="77777777" w:rsidR="00CB0E58" w:rsidRPr="00813808" w:rsidRDefault="00CB0E58" w:rsidP="00CB0E58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0965857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2C7CEEF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65A6BAF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5E1EFA4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7B342F8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31CD626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450302C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CB0E58" w:rsidRPr="00917CE1" w14:paraId="262FF6B4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34D3A498" w14:textId="77777777" w:rsidR="00CB0E58" w:rsidRPr="00813808" w:rsidRDefault="00CB0E58" w:rsidP="00CB0E58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0 months</w:t>
            </w:r>
          </w:p>
        </w:tc>
        <w:tc>
          <w:tcPr>
            <w:tcW w:w="0" w:type="auto"/>
            <w:noWrap/>
            <w:vAlign w:val="bottom"/>
            <w:hideMark/>
          </w:tcPr>
          <w:p w14:paraId="365E2B35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5AC5320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EFDE411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D233A29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B7B3CDE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1DAE1CC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5151E15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CB0E58" w:rsidRPr="00917CE1" w14:paraId="2962559E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9182086" w14:textId="4526CBEC" w:rsidR="00CB0E58" w:rsidRPr="00813808" w:rsidRDefault="00CB0E58" w:rsidP="00CB0E58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tibiotic prescriptions</w:t>
            </w:r>
          </w:p>
        </w:tc>
        <w:tc>
          <w:tcPr>
            <w:tcW w:w="0" w:type="auto"/>
            <w:noWrap/>
            <w:vAlign w:val="bottom"/>
            <w:hideMark/>
          </w:tcPr>
          <w:p w14:paraId="4DA472F2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 973</w:t>
            </w:r>
          </w:p>
        </w:tc>
        <w:tc>
          <w:tcPr>
            <w:tcW w:w="0" w:type="auto"/>
            <w:noWrap/>
            <w:vAlign w:val="bottom"/>
            <w:hideMark/>
          </w:tcPr>
          <w:p w14:paraId="38DA8595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 682</w:t>
            </w:r>
          </w:p>
        </w:tc>
        <w:tc>
          <w:tcPr>
            <w:tcW w:w="0" w:type="auto"/>
            <w:noWrap/>
            <w:vAlign w:val="bottom"/>
            <w:hideMark/>
          </w:tcPr>
          <w:p w14:paraId="32436C89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 709</w:t>
            </w:r>
          </w:p>
        </w:tc>
        <w:tc>
          <w:tcPr>
            <w:tcW w:w="0" w:type="auto"/>
            <w:noWrap/>
            <w:vAlign w:val="bottom"/>
            <w:hideMark/>
          </w:tcPr>
          <w:p w14:paraId="5FA7A194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 551</w:t>
            </w:r>
          </w:p>
        </w:tc>
        <w:tc>
          <w:tcPr>
            <w:tcW w:w="0" w:type="auto"/>
            <w:noWrap/>
            <w:vAlign w:val="bottom"/>
            <w:hideMark/>
          </w:tcPr>
          <w:p w14:paraId="3CEE947D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 530</w:t>
            </w:r>
          </w:p>
        </w:tc>
        <w:tc>
          <w:tcPr>
            <w:tcW w:w="0" w:type="auto"/>
            <w:noWrap/>
            <w:vAlign w:val="bottom"/>
            <w:hideMark/>
          </w:tcPr>
          <w:p w14:paraId="27C36491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 363</w:t>
            </w:r>
          </w:p>
        </w:tc>
        <w:tc>
          <w:tcPr>
            <w:tcW w:w="0" w:type="auto"/>
            <w:noWrap/>
            <w:vAlign w:val="bottom"/>
            <w:hideMark/>
          </w:tcPr>
          <w:p w14:paraId="0DF5CA66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 808</w:t>
            </w:r>
          </w:p>
        </w:tc>
      </w:tr>
      <w:tr w:rsidR="00CB0E58" w:rsidRPr="00917CE1" w14:paraId="5DF33082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3C7B4878" w14:textId="0650AC28" w:rsidR="00CB0E58" w:rsidRPr="00813808" w:rsidRDefault="00CB0E58" w:rsidP="00CB0E58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titis episodes</w:t>
            </w:r>
          </w:p>
        </w:tc>
        <w:tc>
          <w:tcPr>
            <w:tcW w:w="0" w:type="auto"/>
            <w:noWrap/>
            <w:vAlign w:val="bottom"/>
            <w:hideMark/>
          </w:tcPr>
          <w:p w14:paraId="6097F4AA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 786</w:t>
            </w:r>
          </w:p>
        </w:tc>
        <w:tc>
          <w:tcPr>
            <w:tcW w:w="0" w:type="auto"/>
            <w:noWrap/>
            <w:vAlign w:val="bottom"/>
            <w:hideMark/>
          </w:tcPr>
          <w:p w14:paraId="40920C21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 416</w:t>
            </w:r>
          </w:p>
        </w:tc>
        <w:tc>
          <w:tcPr>
            <w:tcW w:w="0" w:type="auto"/>
            <w:noWrap/>
            <w:vAlign w:val="bottom"/>
            <w:hideMark/>
          </w:tcPr>
          <w:p w14:paraId="3DE816D2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 491</w:t>
            </w:r>
          </w:p>
        </w:tc>
        <w:tc>
          <w:tcPr>
            <w:tcW w:w="0" w:type="auto"/>
            <w:noWrap/>
            <w:vAlign w:val="bottom"/>
            <w:hideMark/>
          </w:tcPr>
          <w:p w14:paraId="0BC03F0C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 316</w:t>
            </w:r>
          </w:p>
        </w:tc>
        <w:tc>
          <w:tcPr>
            <w:tcW w:w="0" w:type="auto"/>
            <w:noWrap/>
            <w:vAlign w:val="bottom"/>
            <w:hideMark/>
          </w:tcPr>
          <w:p w14:paraId="693F7125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 136</w:t>
            </w:r>
          </w:p>
        </w:tc>
        <w:tc>
          <w:tcPr>
            <w:tcW w:w="0" w:type="auto"/>
            <w:noWrap/>
            <w:vAlign w:val="bottom"/>
            <w:hideMark/>
          </w:tcPr>
          <w:p w14:paraId="41E484B7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 905</w:t>
            </w:r>
          </w:p>
        </w:tc>
        <w:tc>
          <w:tcPr>
            <w:tcW w:w="0" w:type="auto"/>
            <w:noWrap/>
            <w:vAlign w:val="bottom"/>
            <w:hideMark/>
          </w:tcPr>
          <w:p w14:paraId="76C42603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0 050</w:t>
            </w:r>
          </w:p>
        </w:tc>
      </w:tr>
      <w:tr w:rsidR="00CB0E58" w:rsidRPr="00917CE1" w14:paraId="2E2CB99B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598C8F6" w14:textId="1276B34B" w:rsidR="00CB0E58" w:rsidRPr="00813808" w:rsidRDefault="00CB0E58" w:rsidP="00CB0E58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%</w:t>
            </w:r>
          </w:p>
        </w:tc>
        <w:tc>
          <w:tcPr>
            <w:tcW w:w="0" w:type="auto"/>
            <w:noWrap/>
            <w:vAlign w:val="bottom"/>
            <w:hideMark/>
          </w:tcPr>
          <w:p w14:paraId="6162681F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2</w:t>
            </w:r>
          </w:p>
        </w:tc>
        <w:tc>
          <w:tcPr>
            <w:tcW w:w="0" w:type="auto"/>
            <w:noWrap/>
            <w:vAlign w:val="bottom"/>
            <w:hideMark/>
          </w:tcPr>
          <w:p w14:paraId="1741568A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9</w:t>
            </w:r>
          </w:p>
        </w:tc>
        <w:tc>
          <w:tcPr>
            <w:tcW w:w="0" w:type="auto"/>
            <w:noWrap/>
            <w:vAlign w:val="bottom"/>
            <w:hideMark/>
          </w:tcPr>
          <w:p w14:paraId="40A1A77A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9</w:t>
            </w:r>
          </w:p>
        </w:tc>
        <w:tc>
          <w:tcPr>
            <w:tcW w:w="0" w:type="auto"/>
            <w:noWrap/>
            <w:vAlign w:val="bottom"/>
            <w:hideMark/>
          </w:tcPr>
          <w:p w14:paraId="14A2C7C4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7</w:t>
            </w:r>
          </w:p>
        </w:tc>
        <w:tc>
          <w:tcPr>
            <w:tcW w:w="0" w:type="auto"/>
            <w:noWrap/>
            <w:vAlign w:val="bottom"/>
            <w:hideMark/>
          </w:tcPr>
          <w:p w14:paraId="43D678E1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9</w:t>
            </w:r>
          </w:p>
        </w:tc>
        <w:tc>
          <w:tcPr>
            <w:tcW w:w="0" w:type="auto"/>
            <w:noWrap/>
            <w:vAlign w:val="bottom"/>
            <w:hideMark/>
          </w:tcPr>
          <w:p w14:paraId="15E81EF1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7</w:t>
            </w:r>
          </w:p>
        </w:tc>
        <w:tc>
          <w:tcPr>
            <w:tcW w:w="0" w:type="auto"/>
            <w:noWrap/>
            <w:vAlign w:val="bottom"/>
            <w:hideMark/>
          </w:tcPr>
          <w:p w14:paraId="04F7B6CE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9</w:t>
            </w:r>
          </w:p>
        </w:tc>
      </w:tr>
      <w:tr w:rsidR="00CB0E58" w:rsidRPr="00917CE1" w14:paraId="4086F6B1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04D92EB4" w14:textId="77777777" w:rsidR="00CB0E58" w:rsidRPr="00813808" w:rsidRDefault="00CB0E58" w:rsidP="00CB0E58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AE15622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1B2064E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5A8C1C4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61E5778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50E5335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19B166F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5B875AA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CB0E58" w:rsidRPr="00917CE1" w14:paraId="50E4334A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14B2A890" w14:textId="77777777" w:rsidR="00CB0E58" w:rsidRPr="00813808" w:rsidRDefault="00CB0E58" w:rsidP="00CB0E58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Total</w:t>
            </w:r>
          </w:p>
        </w:tc>
        <w:tc>
          <w:tcPr>
            <w:tcW w:w="0" w:type="auto"/>
            <w:noWrap/>
            <w:vAlign w:val="bottom"/>
            <w:hideMark/>
          </w:tcPr>
          <w:p w14:paraId="24F961FF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E314AA2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408D7E9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24FBBD2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7E52747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D20AD46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9A45882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CB0E58" w:rsidRPr="00917CE1" w14:paraId="717A4A6F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5D908356" w14:textId="12C357A8" w:rsidR="00CB0E58" w:rsidRPr="00813808" w:rsidRDefault="00CB0E58" w:rsidP="00CB0E58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tibiotic prescriptions</w:t>
            </w:r>
          </w:p>
        </w:tc>
        <w:tc>
          <w:tcPr>
            <w:tcW w:w="0" w:type="auto"/>
            <w:noWrap/>
            <w:vAlign w:val="bottom"/>
            <w:hideMark/>
          </w:tcPr>
          <w:p w14:paraId="0C0B51D6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9 799</w:t>
            </w:r>
          </w:p>
        </w:tc>
        <w:tc>
          <w:tcPr>
            <w:tcW w:w="0" w:type="auto"/>
            <w:noWrap/>
            <w:vAlign w:val="bottom"/>
            <w:hideMark/>
          </w:tcPr>
          <w:p w14:paraId="294F3F2F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 521</w:t>
            </w:r>
          </w:p>
        </w:tc>
        <w:tc>
          <w:tcPr>
            <w:tcW w:w="0" w:type="auto"/>
            <w:noWrap/>
            <w:vAlign w:val="bottom"/>
            <w:hideMark/>
          </w:tcPr>
          <w:p w14:paraId="6037A9A4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 524</w:t>
            </w:r>
          </w:p>
        </w:tc>
        <w:tc>
          <w:tcPr>
            <w:tcW w:w="0" w:type="auto"/>
            <w:noWrap/>
            <w:vAlign w:val="bottom"/>
            <w:hideMark/>
          </w:tcPr>
          <w:p w14:paraId="5273E1ED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4 293</w:t>
            </w:r>
          </w:p>
        </w:tc>
        <w:tc>
          <w:tcPr>
            <w:tcW w:w="0" w:type="auto"/>
            <w:noWrap/>
            <w:vAlign w:val="bottom"/>
            <w:hideMark/>
          </w:tcPr>
          <w:p w14:paraId="42AF29C6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3 691</w:t>
            </w:r>
          </w:p>
        </w:tc>
        <w:tc>
          <w:tcPr>
            <w:tcW w:w="0" w:type="auto"/>
            <w:noWrap/>
            <w:vAlign w:val="bottom"/>
            <w:hideMark/>
          </w:tcPr>
          <w:p w14:paraId="54E26140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2 090</w:t>
            </w:r>
          </w:p>
        </w:tc>
        <w:tc>
          <w:tcPr>
            <w:tcW w:w="0" w:type="auto"/>
            <w:noWrap/>
            <w:vAlign w:val="bottom"/>
            <w:hideMark/>
          </w:tcPr>
          <w:p w14:paraId="0BB9C9AB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2 918</w:t>
            </w:r>
          </w:p>
        </w:tc>
      </w:tr>
      <w:tr w:rsidR="00CB0E58" w:rsidRPr="00917CE1" w14:paraId="230E2984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B866FB1" w14:textId="76B3AE3E" w:rsidR="00CB0E58" w:rsidRPr="00813808" w:rsidRDefault="00CB0E58" w:rsidP="00CB0E58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titis episodes</w:t>
            </w:r>
          </w:p>
        </w:tc>
        <w:tc>
          <w:tcPr>
            <w:tcW w:w="0" w:type="auto"/>
            <w:noWrap/>
            <w:vAlign w:val="bottom"/>
            <w:hideMark/>
          </w:tcPr>
          <w:p w14:paraId="6F77E4BD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5 489</w:t>
            </w:r>
          </w:p>
        </w:tc>
        <w:tc>
          <w:tcPr>
            <w:tcW w:w="0" w:type="auto"/>
            <w:noWrap/>
            <w:vAlign w:val="bottom"/>
            <w:hideMark/>
          </w:tcPr>
          <w:p w14:paraId="658F2836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0 610</w:t>
            </w:r>
          </w:p>
        </w:tc>
        <w:tc>
          <w:tcPr>
            <w:tcW w:w="0" w:type="auto"/>
            <w:noWrap/>
            <w:vAlign w:val="bottom"/>
            <w:hideMark/>
          </w:tcPr>
          <w:p w14:paraId="40067BB4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0 391</w:t>
            </w:r>
          </w:p>
        </w:tc>
        <w:tc>
          <w:tcPr>
            <w:tcW w:w="0" w:type="auto"/>
            <w:noWrap/>
            <w:vAlign w:val="bottom"/>
            <w:hideMark/>
          </w:tcPr>
          <w:p w14:paraId="53C48B4C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7 546</w:t>
            </w:r>
          </w:p>
        </w:tc>
        <w:tc>
          <w:tcPr>
            <w:tcW w:w="0" w:type="auto"/>
            <w:noWrap/>
            <w:vAlign w:val="bottom"/>
            <w:hideMark/>
          </w:tcPr>
          <w:p w14:paraId="3620B375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6778</w:t>
            </w:r>
          </w:p>
        </w:tc>
        <w:tc>
          <w:tcPr>
            <w:tcW w:w="0" w:type="auto"/>
            <w:noWrap/>
            <w:vAlign w:val="bottom"/>
            <w:hideMark/>
          </w:tcPr>
          <w:p w14:paraId="1F9168F8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4 319</w:t>
            </w:r>
          </w:p>
        </w:tc>
        <w:tc>
          <w:tcPr>
            <w:tcW w:w="0" w:type="auto"/>
            <w:noWrap/>
            <w:vAlign w:val="bottom"/>
            <w:hideMark/>
          </w:tcPr>
          <w:p w14:paraId="2874C74A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75 133</w:t>
            </w:r>
          </w:p>
        </w:tc>
      </w:tr>
      <w:tr w:rsidR="00CB0E58" w:rsidRPr="00917CE1" w14:paraId="38C0BECB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14:paraId="715B794D" w14:textId="6E2EACA9" w:rsidR="00CB0E58" w:rsidRPr="00813808" w:rsidRDefault="00CB0E58" w:rsidP="00CB0E58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%</w:t>
            </w:r>
          </w:p>
        </w:tc>
        <w:tc>
          <w:tcPr>
            <w:tcW w:w="0" w:type="auto"/>
            <w:noWrap/>
            <w:vAlign w:val="bottom"/>
            <w:hideMark/>
          </w:tcPr>
          <w:p w14:paraId="5D4982B2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6</w:t>
            </w:r>
          </w:p>
        </w:tc>
        <w:tc>
          <w:tcPr>
            <w:tcW w:w="0" w:type="auto"/>
            <w:noWrap/>
            <w:vAlign w:val="bottom"/>
            <w:hideMark/>
          </w:tcPr>
          <w:p w14:paraId="6827CD17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4</w:t>
            </w:r>
          </w:p>
        </w:tc>
        <w:tc>
          <w:tcPr>
            <w:tcW w:w="0" w:type="auto"/>
            <w:noWrap/>
            <w:vAlign w:val="bottom"/>
            <w:hideMark/>
          </w:tcPr>
          <w:p w14:paraId="59F3D0CF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4</w:t>
            </w:r>
          </w:p>
        </w:tc>
        <w:tc>
          <w:tcPr>
            <w:tcW w:w="0" w:type="auto"/>
            <w:noWrap/>
            <w:vAlign w:val="bottom"/>
            <w:hideMark/>
          </w:tcPr>
          <w:p w14:paraId="799E6CCA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2</w:t>
            </w:r>
          </w:p>
        </w:tc>
        <w:tc>
          <w:tcPr>
            <w:tcW w:w="0" w:type="auto"/>
            <w:noWrap/>
            <w:vAlign w:val="bottom"/>
            <w:hideMark/>
          </w:tcPr>
          <w:p w14:paraId="4DC0682F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1</w:t>
            </w:r>
          </w:p>
        </w:tc>
        <w:tc>
          <w:tcPr>
            <w:tcW w:w="0" w:type="auto"/>
            <w:noWrap/>
            <w:vAlign w:val="bottom"/>
            <w:hideMark/>
          </w:tcPr>
          <w:p w14:paraId="6969B501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1751D0B7" w14:textId="77777777" w:rsidR="00CB0E58" w:rsidRPr="00813808" w:rsidRDefault="00CB0E58" w:rsidP="00CB0E58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813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3</w:t>
            </w:r>
          </w:p>
        </w:tc>
      </w:tr>
    </w:tbl>
    <w:p w14:paraId="55644211" w14:textId="77777777" w:rsidR="005C7A2F" w:rsidRPr="00813808" w:rsidRDefault="005C7A2F" w:rsidP="005C7A2F">
      <w:pPr>
        <w:pStyle w:val="NoSpacing"/>
        <w:rPr>
          <w:rFonts w:ascii="Times New Roman" w:hAnsi="Times New Roman" w:cs="Times New Roman"/>
        </w:rPr>
      </w:pPr>
    </w:p>
    <w:p w14:paraId="6E53817E" w14:textId="77777777" w:rsidR="005C7A2F" w:rsidRPr="005C7A2F" w:rsidRDefault="005C7A2F" w:rsidP="005C7A2F">
      <w:pPr>
        <w:rPr>
          <w:b/>
          <w:bCs/>
          <w:lang w:val="en-US"/>
        </w:rPr>
      </w:pPr>
    </w:p>
    <w:p w14:paraId="4A2F3C66" w14:textId="0C449070" w:rsidR="29510BC4" w:rsidRDefault="009A67DB" w:rsidP="10C3CA65">
      <w:pPr>
        <w:rPr>
          <w:rFonts w:ascii="Times New Roman" w:hAnsi="Times New Roman" w:cs="Times New Roman"/>
          <w:color w:val="FFFFFF" w:themeColor="background1"/>
          <w:lang w:val="en-US"/>
        </w:rPr>
      </w:pPr>
      <w:r>
        <w:rPr>
          <w:rFonts w:ascii="Times New Roman" w:hAnsi="Times New Roman" w:cs="Times New Roman"/>
          <w:color w:val="FFFFFF" w:themeColor="background1"/>
          <w:lang w:val="en-US"/>
        </w:rPr>
        <w:t>F</w:t>
      </w:r>
    </w:p>
    <w:p w14:paraId="1515BF60" w14:textId="2FD11550" w:rsidR="00212C0C" w:rsidRPr="00711DCC" w:rsidRDefault="00212C0C" w:rsidP="10C3CA65">
      <w:pPr>
        <w:rPr>
          <w:rFonts w:ascii="Times New Roman" w:hAnsi="Times New Roman" w:cs="Times New Roman"/>
          <w:color w:val="FFFFFF" w:themeColor="background1"/>
          <w:lang w:val="en-US"/>
        </w:rPr>
      </w:pPr>
    </w:p>
    <w:sectPr w:rsidR="00212C0C" w:rsidRPr="00711D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8DB833" w14:textId="77777777" w:rsidR="000D689F" w:rsidRDefault="000D689F" w:rsidP="009E708C">
      <w:pPr>
        <w:spacing w:after="0" w:line="240" w:lineRule="auto"/>
      </w:pPr>
      <w:r>
        <w:separator/>
      </w:r>
    </w:p>
  </w:endnote>
  <w:endnote w:type="continuationSeparator" w:id="0">
    <w:p w14:paraId="37406221" w14:textId="77777777" w:rsidR="000D689F" w:rsidRDefault="000D689F" w:rsidP="009E708C">
      <w:pPr>
        <w:spacing w:after="0" w:line="240" w:lineRule="auto"/>
      </w:pPr>
      <w:r>
        <w:continuationSeparator/>
      </w:r>
    </w:p>
  </w:endnote>
  <w:endnote w:type="continuationNotice" w:id="1">
    <w:p w14:paraId="1BFCEF94" w14:textId="77777777" w:rsidR="000D689F" w:rsidRDefault="000D689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5CFEBF" w14:textId="77777777" w:rsidR="000D689F" w:rsidRDefault="000D689F" w:rsidP="009E708C">
      <w:pPr>
        <w:spacing w:after="0" w:line="240" w:lineRule="auto"/>
      </w:pPr>
      <w:r>
        <w:separator/>
      </w:r>
    </w:p>
  </w:footnote>
  <w:footnote w:type="continuationSeparator" w:id="0">
    <w:p w14:paraId="4E690601" w14:textId="77777777" w:rsidR="000D689F" w:rsidRDefault="000D689F" w:rsidP="009E708C">
      <w:pPr>
        <w:spacing w:after="0" w:line="240" w:lineRule="auto"/>
      </w:pPr>
      <w:r>
        <w:continuationSeparator/>
      </w:r>
    </w:p>
  </w:footnote>
  <w:footnote w:type="continuationNotice" w:id="1">
    <w:p w14:paraId="6F38C380" w14:textId="77777777" w:rsidR="000D689F" w:rsidRDefault="000D689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C56"/>
    <w:rsid w:val="0000086C"/>
    <w:rsid w:val="00006FCD"/>
    <w:rsid w:val="000073F4"/>
    <w:rsid w:val="00011CDE"/>
    <w:rsid w:val="00012F98"/>
    <w:rsid w:val="000164A0"/>
    <w:rsid w:val="0002307E"/>
    <w:rsid w:val="00023960"/>
    <w:rsid w:val="000325B1"/>
    <w:rsid w:val="00036507"/>
    <w:rsid w:val="00056F08"/>
    <w:rsid w:val="00066EBE"/>
    <w:rsid w:val="0007041D"/>
    <w:rsid w:val="00071ECF"/>
    <w:rsid w:val="00074E60"/>
    <w:rsid w:val="00080176"/>
    <w:rsid w:val="00083B84"/>
    <w:rsid w:val="0008646D"/>
    <w:rsid w:val="00086F81"/>
    <w:rsid w:val="0009108B"/>
    <w:rsid w:val="00092870"/>
    <w:rsid w:val="00097674"/>
    <w:rsid w:val="00097B45"/>
    <w:rsid w:val="000A2529"/>
    <w:rsid w:val="000A6F23"/>
    <w:rsid w:val="000A70C5"/>
    <w:rsid w:val="000B33F1"/>
    <w:rsid w:val="000B412F"/>
    <w:rsid w:val="000B6172"/>
    <w:rsid w:val="000C00B2"/>
    <w:rsid w:val="000C18B3"/>
    <w:rsid w:val="000C2CF6"/>
    <w:rsid w:val="000D251B"/>
    <w:rsid w:val="000D5B33"/>
    <w:rsid w:val="000D689F"/>
    <w:rsid w:val="000E01F8"/>
    <w:rsid w:val="00107ED3"/>
    <w:rsid w:val="00113F3A"/>
    <w:rsid w:val="0012392E"/>
    <w:rsid w:val="001277A0"/>
    <w:rsid w:val="00137128"/>
    <w:rsid w:val="00143F41"/>
    <w:rsid w:val="00146C2F"/>
    <w:rsid w:val="00153365"/>
    <w:rsid w:val="00154C9C"/>
    <w:rsid w:val="00162506"/>
    <w:rsid w:val="0016408C"/>
    <w:rsid w:val="00170AA7"/>
    <w:rsid w:val="00176292"/>
    <w:rsid w:val="00176FF4"/>
    <w:rsid w:val="0018031A"/>
    <w:rsid w:val="001804FE"/>
    <w:rsid w:val="001814B0"/>
    <w:rsid w:val="001829CB"/>
    <w:rsid w:val="001A137C"/>
    <w:rsid w:val="001A1629"/>
    <w:rsid w:val="001B3195"/>
    <w:rsid w:val="001B3F9C"/>
    <w:rsid w:val="001E3350"/>
    <w:rsid w:val="001E494F"/>
    <w:rsid w:val="001F09B0"/>
    <w:rsid w:val="001F2B5C"/>
    <w:rsid w:val="001F509B"/>
    <w:rsid w:val="001F5170"/>
    <w:rsid w:val="001F7AC9"/>
    <w:rsid w:val="00200A5A"/>
    <w:rsid w:val="00207218"/>
    <w:rsid w:val="00212C0C"/>
    <w:rsid w:val="00224FEC"/>
    <w:rsid w:val="00232C85"/>
    <w:rsid w:val="00242012"/>
    <w:rsid w:val="002455DF"/>
    <w:rsid w:val="00265058"/>
    <w:rsid w:val="0027376B"/>
    <w:rsid w:val="00274711"/>
    <w:rsid w:val="00284887"/>
    <w:rsid w:val="00290105"/>
    <w:rsid w:val="002A26EE"/>
    <w:rsid w:val="002A5FFA"/>
    <w:rsid w:val="002A723A"/>
    <w:rsid w:val="002A7938"/>
    <w:rsid w:val="002B07C5"/>
    <w:rsid w:val="002B085D"/>
    <w:rsid w:val="002B1891"/>
    <w:rsid w:val="002B210E"/>
    <w:rsid w:val="002B21B8"/>
    <w:rsid w:val="002B2241"/>
    <w:rsid w:val="002B25DB"/>
    <w:rsid w:val="002C4002"/>
    <w:rsid w:val="002C70B7"/>
    <w:rsid w:val="002D2E12"/>
    <w:rsid w:val="002E4053"/>
    <w:rsid w:val="002E608A"/>
    <w:rsid w:val="002F71B8"/>
    <w:rsid w:val="00316EF5"/>
    <w:rsid w:val="00321155"/>
    <w:rsid w:val="0032458D"/>
    <w:rsid w:val="00332C34"/>
    <w:rsid w:val="003336D9"/>
    <w:rsid w:val="00334389"/>
    <w:rsid w:val="00340F63"/>
    <w:rsid w:val="00342614"/>
    <w:rsid w:val="0034268C"/>
    <w:rsid w:val="00354AB2"/>
    <w:rsid w:val="0036114E"/>
    <w:rsid w:val="0036562F"/>
    <w:rsid w:val="00373BFC"/>
    <w:rsid w:val="0039239C"/>
    <w:rsid w:val="00393572"/>
    <w:rsid w:val="003A136B"/>
    <w:rsid w:val="003A2727"/>
    <w:rsid w:val="003A3D8C"/>
    <w:rsid w:val="003A6D80"/>
    <w:rsid w:val="003A71E1"/>
    <w:rsid w:val="003B1631"/>
    <w:rsid w:val="003B2A46"/>
    <w:rsid w:val="003B3F6A"/>
    <w:rsid w:val="003B503D"/>
    <w:rsid w:val="003C7084"/>
    <w:rsid w:val="003D0202"/>
    <w:rsid w:val="003E085A"/>
    <w:rsid w:val="003E11B2"/>
    <w:rsid w:val="003E1ADE"/>
    <w:rsid w:val="003E7B65"/>
    <w:rsid w:val="003F31C4"/>
    <w:rsid w:val="003F7652"/>
    <w:rsid w:val="00410A8C"/>
    <w:rsid w:val="004125FD"/>
    <w:rsid w:val="00415614"/>
    <w:rsid w:val="004170AB"/>
    <w:rsid w:val="00422245"/>
    <w:rsid w:val="00431F56"/>
    <w:rsid w:val="00432714"/>
    <w:rsid w:val="00436D43"/>
    <w:rsid w:val="004451C6"/>
    <w:rsid w:val="0045449B"/>
    <w:rsid w:val="0046181D"/>
    <w:rsid w:val="004619EE"/>
    <w:rsid w:val="00476E54"/>
    <w:rsid w:val="0048654B"/>
    <w:rsid w:val="00490B30"/>
    <w:rsid w:val="004B48BF"/>
    <w:rsid w:val="004C1320"/>
    <w:rsid w:val="004C3E6F"/>
    <w:rsid w:val="004C5D05"/>
    <w:rsid w:val="004C7EE4"/>
    <w:rsid w:val="004D40DB"/>
    <w:rsid w:val="004E2CF3"/>
    <w:rsid w:val="004E4365"/>
    <w:rsid w:val="004E6CA3"/>
    <w:rsid w:val="004E7EFA"/>
    <w:rsid w:val="004F0913"/>
    <w:rsid w:val="004F66F0"/>
    <w:rsid w:val="00503807"/>
    <w:rsid w:val="00504914"/>
    <w:rsid w:val="00510726"/>
    <w:rsid w:val="00511690"/>
    <w:rsid w:val="00520834"/>
    <w:rsid w:val="00520DB1"/>
    <w:rsid w:val="00534ACA"/>
    <w:rsid w:val="005428A2"/>
    <w:rsid w:val="0054621E"/>
    <w:rsid w:val="00546D1C"/>
    <w:rsid w:val="00550A03"/>
    <w:rsid w:val="00560401"/>
    <w:rsid w:val="00561173"/>
    <w:rsid w:val="00566B14"/>
    <w:rsid w:val="00566E0A"/>
    <w:rsid w:val="00567E48"/>
    <w:rsid w:val="00572287"/>
    <w:rsid w:val="00574C56"/>
    <w:rsid w:val="00574C61"/>
    <w:rsid w:val="00585BA1"/>
    <w:rsid w:val="00587875"/>
    <w:rsid w:val="00597F52"/>
    <w:rsid w:val="005A4639"/>
    <w:rsid w:val="005B778A"/>
    <w:rsid w:val="005C7A2F"/>
    <w:rsid w:val="005D27D3"/>
    <w:rsid w:val="005F4503"/>
    <w:rsid w:val="005F47D5"/>
    <w:rsid w:val="00603B7D"/>
    <w:rsid w:val="00615E7F"/>
    <w:rsid w:val="0061731B"/>
    <w:rsid w:val="006175A3"/>
    <w:rsid w:val="006300E5"/>
    <w:rsid w:val="006374D9"/>
    <w:rsid w:val="0064035E"/>
    <w:rsid w:val="00650963"/>
    <w:rsid w:val="006558DF"/>
    <w:rsid w:val="00671237"/>
    <w:rsid w:val="00674AF0"/>
    <w:rsid w:val="0068794E"/>
    <w:rsid w:val="00687A50"/>
    <w:rsid w:val="00690BF8"/>
    <w:rsid w:val="00696224"/>
    <w:rsid w:val="006976C5"/>
    <w:rsid w:val="006A1900"/>
    <w:rsid w:val="006A23B8"/>
    <w:rsid w:val="006B367A"/>
    <w:rsid w:val="006B3D49"/>
    <w:rsid w:val="006B7BBE"/>
    <w:rsid w:val="006C03E0"/>
    <w:rsid w:val="006C2BDD"/>
    <w:rsid w:val="006D2DCA"/>
    <w:rsid w:val="006D3C86"/>
    <w:rsid w:val="006D6657"/>
    <w:rsid w:val="006E341D"/>
    <w:rsid w:val="006F5796"/>
    <w:rsid w:val="006F6C46"/>
    <w:rsid w:val="007014A0"/>
    <w:rsid w:val="00706385"/>
    <w:rsid w:val="00706485"/>
    <w:rsid w:val="0070725F"/>
    <w:rsid w:val="00711DCC"/>
    <w:rsid w:val="00713301"/>
    <w:rsid w:val="00714331"/>
    <w:rsid w:val="00720B05"/>
    <w:rsid w:val="0072151F"/>
    <w:rsid w:val="00726093"/>
    <w:rsid w:val="00733E94"/>
    <w:rsid w:val="007462C2"/>
    <w:rsid w:val="00747662"/>
    <w:rsid w:val="0076028E"/>
    <w:rsid w:val="00762078"/>
    <w:rsid w:val="00763816"/>
    <w:rsid w:val="00763E0C"/>
    <w:rsid w:val="00771911"/>
    <w:rsid w:val="00771D8C"/>
    <w:rsid w:val="0078522C"/>
    <w:rsid w:val="00791CFB"/>
    <w:rsid w:val="007953E1"/>
    <w:rsid w:val="007A01F7"/>
    <w:rsid w:val="007A195F"/>
    <w:rsid w:val="007A3A1F"/>
    <w:rsid w:val="007A66BF"/>
    <w:rsid w:val="007B52D1"/>
    <w:rsid w:val="007C3468"/>
    <w:rsid w:val="007C48E7"/>
    <w:rsid w:val="007C7F6A"/>
    <w:rsid w:val="007D442B"/>
    <w:rsid w:val="007D4923"/>
    <w:rsid w:val="007D5BE2"/>
    <w:rsid w:val="007E0BA4"/>
    <w:rsid w:val="007E140C"/>
    <w:rsid w:val="007E3BE7"/>
    <w:rsid w:val="007E42FF"/>
    <w:rsid w:val="008014DF"/>
    <w:rsid w:val="00804410"/>
    <w:rsid w:val="008058DC"/>
    <w:rsid w:val="00806B9E"/>
    <w:rsid w:val="00813808"/>
    <w:rsid w:val="00824507"/>
    <w:rsid w:val="008255A2"/>
    <w:rsid w:val="00844D6C"/>
    <w:rsid w:val="008548D6"/>
    <w:rsid w:val="0085559F"/>
    <w:rsid w:val="00860D93"/>
    <w:rsid w:val="00864337"/>
    <w:rsid w:val="00867406"/>
    <w:rsid w:val="0088003A"/>
    <w:rsid w:val="0088308E"/>
    <w:rsid w:val="00883330"/>
    <w:rsid w:val="00884FC8"/>
    <w:rsid w:val="008924F8"/>
    <w:rsid w:val="00895837"/>
    <w:rsid w:val="008967B1"/>
    <w:rsid w:val="00897500"/>
    <w:rsid w:val="008A2EB6"/>
    <w:rsid w:val="008A3461"/>
    <w:rsid w:val="008A559A"/>
    <w:rsid w:val="008A5845"/>
    <w:rsid w:val="008C2147"/>
    <w:rsid w:val="008D18F1"/>
    <w:rsid w:val="008D4EB6"/>
    <w:rsid w:val="008E4444"/>
    <w:rsid w:val="008E5B7C"/>
    <w:rsid w:val="008F5F03"/>
    <w:rsid w:val="008F7832"/>
    <w:rsid w:val="009028A4"/>
    <w:rsid w:val="009077C4"/>
    <w:rsid w:val="00915EDC"/>
    <w:rsid w:val="00916199"/>
    <w:rsid w:val="00916CF5"/>
    <w:rsid w:val="009200BD"/>
    <w:rsid w:val="00923CDF"/>
    <w:rsid w:val="00932060"/>
    <w:rsid w:val="00944977"/>
    <w:rsid w:val="009500FB"/>
    <w:rsid w:val="00954954"/>
    <w:rsid w:val="0095620B"/>
    <w:rsid w:val="00964ADE"/>
    <w:rsid w:val="00970608"/>
    <w:rsid w:val="009716BB"/>
    <w:rsid w:val="0097196F"/>
    <w:rsid w:val="0097306D"/>
    <w:rsid w:val="00975E93"/>
    <w:rsid w:val="00996643"/>
    <w:rsid w:val="009A564A"/>
    <w:rsid w:val="009A67DB"/>
    <w:rsid w:val="009B091C"/>
    <w:rsid w:val="009B3B16"/>
    <w:rsid w:val="009B6E1A"/>
    <w:rsid w:val="009C24FF"/>
    <w:rsid w:val="009C66A4"/>
    <w:rsid w:val="009D1E93"/>
    <w:rsid w:val="009D6C14"/>
    <w:rsid w:val="009E5EEE"/>
    <w:rsid w:val="009E64DF"/>
    <w:rsid w:val="009E708C"/>
    <w:rsid w:val="009F52F3"/>
    <w:rsid w:val="009F75CC"/>
    <w:rsid w:val="00A072E0"/>
    <w:rsid w:val="00A07AE5"/>
    <w:rsid w:val="00A137E6"/>
    <w:rsid w:val="00A146BD"/>
    <w:rsid w:val="00A16739"/>
    <w:rsid w:val="00A17D6D"/>
    <w:rsid w:val="00A23D59"/>
    <w:rsid w:val="00A27EE6"/>
    <w:rsid w:val="00A3082D"/>
    <w:rsid w:val="00A33869"/>
    <w:rsid w:val="00A3691C"/>
    <w:rsid w:val="00A369C3"/>
    <w:rsid w:val="00A40468"/>
    <w:rsid w:val="00A533E7"/>
    <w:rsid w:val="00A54B6F"/>
    <w:rsid w:val="00A61977"/>
    <w:rsid w:val="00A63E4E"/>
    <w:rsid w:val="00A70E39"/>
    <w:rsid w:val="00A765EC"/>
    <w:rsid w:val="00A8309D"/>
    <w:rsid w:val="00A85E3D"/>
    <w:rsid w:val="00A96A77"/>
    <w:rsid w:val="00A97681"/>
    <w:rsid w:val="00AA35EA"/>
    <w:rsid w:val="00AA5109"/>
    <w:rsid w:val="00AA52A5"/>
    <w:rsid w:val="00AB4B8D"/>
    <w:rsid w:val="00AB7252"/>
    <w:rsid w:val="00AC0C53"/>
    <w:rsid w:val="00AC40E8"/>
    <w:rsid w:val="00AC4E95"/>
    <w:rsid w:val="00AC77AC"/>
    <w:rsid w:val="00AD12FE"/>
    <w:rsid w:val="00AD7B4E"/>
    <w:rsid w:val="00AE304E"/>
    <w:rsid w:val="00AE345B"/>
    <w:rsid w:val="00AE4511"/>
    <w:rsid w:val="00AF0AB4"/>
    <w:rsid w:val="00AF5E47"/>
    <w:rsid w:val="00B00F48"/>
    <w:rsid w:val="00B013CF"/>
    <w:rsid w:val="00B020E7"/>
    <w:rsid w:val="00B04543"/>
    <w:rsid w:val="00B055AC"/>
    <w:rsid w:val="00B13B8C"/>
    <w:rsid w:val="00B27E65"/>
    <w:rsid w:val="00B3368F"/>
    <w:rsid w:val="00B37D85"/>
    <w:rsid w:val="00B433C9"/>
    <w:rsid w:val="00B604D1"/>
    <w:rsid w:val="00B7078A"/>
    <w:rsid w:val="00B710B8"/>
    <w:rsid w:val="00B71D0B"/>
    <w:rsid w:val="00B72281"/>
    <w:rsid w:val="00B74D0C"/>
    <w:rsid w:val="00B765C9"/>
    <w:rsid w:val="00B81324"/>
    <w:rsid w:val="00B92464"/>
    <w:rsid w:val="00BA1EEE"/>
    <w:rsid w:val="00BA2BC9"/>
    <w:rsid w:val="00BA77A0"/>
    <w:rsid w:val="00BB5DC5"/>
    <w:rsid w:val="00BB6980"/>
    <w:rsid w:val="00BC3A4B"/>
    <w:rsid w:val="00BC4D28"/>
    <w:rsid w:val="00BC73D9"/>
    <w:rsid w:val="00BC784D"/>
    <w:rsid w:val="00C02AF3"/>
    <w:rsid w:val="00C03B70"/>
    <w:rsid w:val="00C101E9"/>
    <w:rsid w:val="00C20229"/>
    <w:rsid w:val="00C213C2"/>
    <w:rsid w:val="00C23FA2"/>
    <w:rsid w:val="00C30326"/>
    <w:rsid w:val="00C32CFA"/>
    <w:rsid w:val="00C4443C"/>
    <w:rsid w:val="00C471D7"/>
    <w:rsid w:val="00C53DCA"/>
    <w:rsid w:val="00C603D6"/>
    <w:rsid w:val="00C605C0"/>
    <w:rsid w:val="00C665DD"/>
    <w:rsid w:val="00C828C4"/>
    <w:rsid w:val="00C844E7"/>
    <w:rsid w:val="00CA2C62"/>
    <w:rsid w:val="00CA72CE"/>
    <w:rsid w:val="00CA7B55"/>
    <w:rsid w:val="00CA7C65"/>
    <w:rsid w:val="00CB0E58"/>
    <w:rsid w:val="00CB2D35"/>
    <w:rsid w:val="00CB3C56"/>
    <w:rsid w:val="00CB5608"/>
    <w:rsid w:val="00CC287F"/>
    <w:rsid w:val="00CC7D6E"/>
    <w:rsid w:val="00CD5E40"/>
    <w:rsid w:val="00CE64CD"/>
    <w:rsid w:val="00CF02CE"/>
    <w:rsid w:val="00CF60E6"/>
    <w:rsid w:val="00CF638E"/>
    <w:rsid w:val="00D1304A"/>
    <w:rsid w:val="00D141CB"/>
    <w:rsid w:val="00D22B56"/>
    <w:rsid w:val="00D24217"/>
    <w:rsid w:val="00D27591"/>
    <w:rsid w:val="00D31767"/>
    <w:rsid w:val="00D3289F"/>
    <w:rsid w:val="00D372E0"/>
    <w:rsid w:val="00D422CD"/>
    <w:rsid w:val="00D43C69"/>
    <w:rsid w:val="00D44FC1"/>
    <w:rsid w:val="00D45470"/>
    <w:rsid w:val="00D47C41"/>
    <w:rsid w:val="00D52893"/>
    <w:rsid w:val="00D55F54"/>
    <w:rsid w:val="00D56731"/>
    <w:rsid w:val="00D57FE0"/>
    <w:rsid w:val="00D64283"/>
    <w:rsid w:val="00D81A40"/>
    <w:rsid w:val="00D81B8C"/>
    <w:rsid w:val="00D87C23"/>
    <w:rsid w:val="00D911C7"/>
    <w:rsid w:val="00DA03BD"/>
    <w:rsid w:val="00DA5BBD"/>
    <w:rsid w:val="00DB1806"/>
    <w:rsid w:val="00DB29C2"/>
    <w:rsid w:val="00DE4AEF"/>
    <w:rsid w:val="00DF3BED"/>
    <w:rsid w:val="00DF7D37"/>
    <w:rsid w:val="00E033F9"/>
    <w:rsid w:val="00E07625"/>
    <w:rsid w:val="00E179CC"/>
    <w:rsid w:val="00E202D5"/>
    <w:rsid w:val="00E21064"/>
    <w:rsid w:val="00E265C5"/>
    <w:rsid w:val="00E30A57"/>
    <w:rsid w:val="00E31C77"/>
    <w:rsid w:val="00E33D26"/>
    <w:rsid w:val="00E36666"/>
    <w:rsid w:val="00E42B5D"/>
    <w:rsid w:val="00E50A87"/>
    <w:rsid w:val="00E53876"/>
    <w:rsid w:val="00E6054C"/>
    <w:rsid w:val="00E63CA5"/>
    <w:rsid w:val="00E67F60"/>
    <w:rsid w:val="00E72B36"/>
    <w:rsid w:val="00E73D3E"/>
    <w:rsid w:val="00E764B7"/>
    <w:rsid w:val="00E909D0"/>
    <w:rsid w:val="00E913B7"/>
    <w:rsid w:val="00EA173A"/>
    <w:rsid w:val="00EA2BFE"/>
    <w:rsid w:val="00EA4274"/>
    <w:rsid w:val="00EB63A1"/>
    <w:rsid w:val="00EC0F81"/>
    <w:rsid w:val="00EC4EAE"/>
    <w:rsid w:val="00EC6B05"/>
    <w:rsid w:val="00EE02F2"/>
    <w:rsid w:val="00EE3BAD"/>
    <w:rsid w:val="00EF11EC"/>
    <w:rsid w:val="00EF1ED5"/>
    <w:rsid w:val="00F02AC4"/>
    <w:rsid w:val="00F10745"/>
    <w:rsid w:val="00F26B2C"/>
    <w:rsid w:val="00F3681B"/>
    <w:rsid w:val="00F44094"/>
    <w:rsid w:val="00F740B3"/>
    <w:rsid w:val="00F768DF"/>
    <w:rsid w:val="00F76D91"/>
    <w:rsid w:val="00F83AD9"/>
    <w:rsid w:val="00F9387D"/>
    <w:rsid w:val="00F94B08"/>
    <w:rsid w:val="00FA52B6"/>
    <w:rsid w:val="00FA791C"/>
    <w:rsid w:val="00FB5225"/>
    <w:rsid w:val="00FB591D"/>
    <w:rsid w:val="00FC0D1B"/>
    <w:rsid w:val="00FC11A5"/>
    <w:rsid w:val="00FC1641"/>
    <w:rsid w:val="00FD5298"/>
    <w:rsid w:val="00FD52E8"/>
    <w:rsid w:val="0D40035A"/>
    <w:rsid w:val="0DAB2207"/>
    <w:rsid w:val="10C3CA65"/>
    <w:rsid w:val="12057239"/>
    <w:rsid w:val="141570DC"/>
    <w:rsid w:val="16EA768B"/>
    <w:rsid w:val="1CF37F89"/>
    <w:rsid w:val="1DA380D8"/>
    <w:rsid w:val="2697FC0B"/>
    <w:rsid w:val="274A6907"/>
    <w:rsid w:val="29510BC4"/>
    <w:rsid w:val="2B0DE975"/>
    <w:rsid w:val="2CAF2D4E"/>
    <w:rsid w:val="2F7F0327"/>
    <w:rsid w:val="331466A5"/>
    <w:rsid w:val="37050C45"/>
    <w:rsid w:val="37886583"/>
    <w:rsid w:val="37D03EB9"/>
    <w:rsid w:val="3A06F6F2"/>
    <w:rsid w:val="3D7575CE"/>
    <w:rsid w:val="3FC24E82"/>
    <w:rsid w:val="41B75AD7"/>
    <w:rsid w:val="4E190850"/>
    <w:rsid w:val="5195F096"/>
    <w:rsid w:val="51EB24D6"/>
    <w:rsid w:val="52582CFA"/>
    <w:rsid w:val="62593086"/>
    <w:rsid w:val="63CDAC66"/>
    <w:rsid w:val="66C37CF5"/>
    <w:rsid w:val="677CBA18"/>
    <w:rsid w:val="695AE76D"/>
    <w:rsid w:val="6DD46749"/>
    <w:rsid w:val="772FAA75"/>
    <w:rsid w:val="7C70B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8A077"/>
  <w15:chartTrackingRefBased/>
  <w15:docId w15:val="{BA8FB7CC-66BB-44B8-A073-7C7514244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E70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708C"/>
  </w:style>
  <w:style w:type="paragraph" w:styleId="Footer">
    <w:name w:val="footer"/>
    <w:basedOn w:val="Normal"/>
    <w:link w:val="FooterChar"/>
    <w:uiPriority w:val="99"/>
    <w:unhideWhenUsed/>
    <w:rsid w:val="009E70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708C"/>
  </w:style>
  <w:style w:type="paragraph" w:styleId="NoSpacing">
    <w:name w:val="No Spacing"/>
    <w:uiPriority w:val="1"/>
    <w:qFormat/>
    <w:rsid w:val="00FB5225"/>
    <w:pPr>
      <w:widowControl w:val="0"/>
      <w:spacing w:after="0" w:line="240" w:lineRule="auto"/>
    </w:pPr>
    <w:rPr>
      <w:lang w:val="en-US"/>
    </w:rPr>
  </w:style>
  <w:style w:type="table" w:styleId="PlainTable4">
    <w:name w:val="Plain Table 4"/>
    <w:basedOn w:val="TableNormal"/>
    <w:uiPriority w:val="44"/>
    <w:rsid w:val="00FB5225"/>
    <w:pPr>
      <w:spacing w:after="0" w:line="240" w:lineRule="auto"/>
    </w:pPr>
    <w:rPr>
      <w:kern w:val="2"/>
      <w14:ligatures w14:val="standardContextual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30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0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0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5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diagramDrawing" Target="diagrams/drawing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Colors" Target="diagrams/colors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diagramQuickStyle" Target="diagrams/quickStyle1.xml"/><Relationship Id="rId4" Type="http://schemas.openxmlformats.org/officeDocument/2006/relationships/settings" Target="settings.xml"/><Relationship Id="rId9" Type="http://schemas.openxmlformats.org/officeDocument/2006/relationships/diagramLayout" Target="diagrams/layout1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io-my.sharepoint.com/personal/trenaa_uio_no/Documents/Figur%20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/>
              <a:t>RTI</a:t>
            </a:r>
            <a:r>
              <a:rPr lang="en-US" sz="1200" baseline="0"/>
              <a:t> episode rates, antibiotic rates and phenoxymethylpenicillin rates for children 1 - 5 years</a:t>
            </a:r>
          </a:p>
          <a:p>
            <a:pPr>
              <a:defRPr/>
            </a:pPr>
            <a:r>
              <a:rPr lang="en-US" sz="1200" baseline="0"/>
              <a:t>2012 - 2019 </a:t>
            </a:r>
            <a:r>
              <a:rPr lang="en-US" sz="1200"/>
              <a:t>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Episode rat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B$1:$J$1</c:f>
              <c:numCache>
                <c:formatCode>General</c:formatCode>
                <c:ptCount val="9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</c:numCache>
            </c:numRef>
          </c:cat>
          <c:val>
            <c:numRef>
              <c:f>Sheet1!$B$2:$J$2</c:f>
              <c:numCache>
                <c:formatCode>0</c:formatCode>
                <c:ptCount val="9"/>
                <c:pt idx="0">
                  <c:v>941.12612670367855</c:v>
                </c:pt>
                <c:pt idx="1">
                  <c:v>827.15639758501527</c:v>
                </c:pt>
                <c:pt idx="2">
                  <c:v>815.45832133024101</c:v>
                </c:pt>
                <c:pt idx="3">
                  <c:v>772.31856039342256</c:v>
                </c:pt>
                <c:pt idx="4">
                  <c:v>814.06737254814686</c:v>
                </c:pt>
                <c:pt idx="5">
                  <c:v>784.52529696186014</c:v>
                </c:pt>
                <c:pt idx="6">
                  <c:v>756.56413132433772</c:v>
                </c:pt>
                <c:pt idx="7">
                  <c:v>776.927877669407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FCF-4099-8ECE-ED9F98A6D8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35589231"/>
        <c:axId val="735597391"/>
      </c:lineChart>
      <c:lineChart>
        <c:grouping val="standard"/>
        <c:varyColors val="0"/>
        <c:ser>
          <c:idx val="1"/>
          <c:order val="1"/>
          <c:tx>
            <c:strRef>
              <c:f>Sheet1!$A$3</c:f>
              <c:strCache>
                <c:ptCount val="1"/>
                <c:pt idx="0">
                  <c:v>Antibiotic rat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heet1!$B$1:$J$1</c:f>
              <c:numCache>
                <c:formatCode>General</c:formatCode>
                <c:ptCount val="9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</c:numCache>
            </c:numRef>
          </c:cat>
          <c:val>
            <c:numRef>
              <c:f>Sheet1!$B$3:$J$3</c:f>
              <c:numCache>
                <c:formatCode>0</c:formatCode>
                <c:ptCount val="9"/>
                <c:pt idx="0">
                  <c:v>27.838422370191246</c:v>
                </c:pt>
                <c:pt idx="1">
                  <c:v>24.402605425936802</c:v>
                </c:pt>
                <c:pt idx="2">
                  <c:v>25.24838739262022</c:v>
                </c:pt>
                <c:pt idx="3">
                  <c:v>23.032742383854547</c:v>
                </c:pt>
                <c:pt idx="4">
                  <c:v>21.831785345717233</c:v>
                </c:pt>
                <c:pt idx="5">
                  <c:v>20.154321247359963</c:v>
                </c:pt>
                <c:pt idx="6">
                  <c:v>18.853432331142375</c:v>
                </c:pt>
                <c:pt idx="7">
                  <c:v>18.9293816286575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FCF-4099-8ECE-ED9F98A6D88D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Phenoxymethylpenicillin rate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Sheet1!$B$1:$J$1</c:f>
              <c:numCache>
                <c:formatCode>General</c:formatCode>
                <c:ptCount val="9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</c:numCache>
            </c:numRef>
          </c:cat>
          <c:val>
            <c:numRef>
              <c:f>Sheet1!$B$4:$J$4</c:f>
              <c:numCache>
                <c:formatCode>0</c:formatCode>
                <c:ptCount val="9"/>
                <c:pt idx="0">
                  <c:v>50.137639933932832</c:v>
                </c:pt>
                <c:pt idx="1">
                  <c:v>53.388863710950318</c:v>
                </c:pt>
                <c:pt idx="2">
                  <c:v>54.192396173870925</c:v>
                </c:pt>
                <c:pt idx="3">
                  <c:v>56.155182191975051</c:v>
                </c:pt>
                <c:pt idx="4">
                  <c:v>59.925822227878477</c:v>
                </c:pt>
                <c:pt idx="5">
                  <c:v>63.31621576486306</c:v>
                </c:pt>
                <c:pt idx="6">
                  <c:v>64.713181924607824</c:v>
                </c:pt>
                <c:pt idx="7">
                  <c:v>67.7454912169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FCF-4099-8ECE-ED9F98A6D8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93139023"/>
        <c:axId val="1793155343"/>
      </c:lineChart>
      <c:catAx>
        <c:axId val="73558923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5597391"/>
        <c:crosses val="autoZero"/>
        <c:auto val="1"/>
        <c:lblAlgn val="ctr"/>
        <c:lblOffset val="100"/>
        <c:noMultiLvlLbl val="0"/>
      </c:catAx>
      <c:valAx>
        <c:axId val="73559739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RTI Episodes/1000 children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5589231"/>
        <c:crosses val="autoZero"/>
        <c:crossBetween val="between"/>
      </c:valAx>
      <c:valAx>
        <c:axId val="1793155343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93139023"/>
        <c:crosses val="max"/>
        <c:crossBetween val="between"/>
      </c:valAx>
      <c:catAx>
        <c:axId val="1793139023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793155343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70513180-4909-4F64-A0B9-13B732E0B60D}" type="doc">
      <dgm:prSet loTypeId="urn:microsoft.com/office/officeart/2005/8/layout/chevron2" loCatId="process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nb-NO"/>
        </a:p>
      </dgm:t>
    </dgm:pt>
    <dgm:pt modelId="{6D901CD0-316F-46D5-81C0-7F04FAD8E751}">
      <dgm:prSet phldrT="[Text]"/>
      <dgm:spPr/>
      <dgm:t>
        <a:bodyPr/>
        <a:lstStyle/>
        <a:p>
          <a:r>
            <a:rPr lang="nb-NO"/>
            <a:t>Respiratory tract contacts for children 1 - 5 years </a:t>
          </a:r>
        </a:p>
      </dgm:t>
    </dgm:pt>
    <dgm:pt modelId="{0BE4032B-A218-4F48-8ED4-D4445BDDE438}" type="parTrans" cxnId="{730EE7CF-0BE6-49F6-B1ED-7D277DB09078}">
      <dgm:prSet/>
      <dgm:spPr/>
      <dgm:t>
        <a:bodyPr/>
        <a:lstStyle/>
        <a:p>
          <a:endParaRPr lang="nb-NO"/>
        </a:p>
      </dgm:t>
    </dgm:pt>
    <dgm:pt modelId="{A151E30E-C903-43DF-B37C-BE4171DFD27A}" type="sibTrans" cxnId="{730EE7CF-0BE6-49F6-B1ED-7D277DB09078}">
      <dgm:prSet/>
      <dgm:spPr/>
      <dgm:t>
        <a:bodyPr/>
        <a:lstStyle/>
        <a:p>
          <a:endParaRPr lang="nb-NO"/>
        </a:p>
      </dgm:t>
    </dgm:pt>
    <dgm:pt modelId="{9CF42089-E081-4E90-9273-22AB640C4D67}">
      <dgm:prSet phldrT="[Text]"/>
      <dgm:spPr/>
      <dgm:t>
        <a:bodyPr/>
        <a:lstStyle/>
        <a:p>
          <a:r>
            <a:rPr lang="nb-NO"/>
            <a:t>-38 480</a:t>
          </a:r>
        </a:p>
      </dgm:t>
    </dgm:pt>
    <dgm:pt modelId="{A06AA70E-D879-46AA-9994-2F4023D681FE}" type="parTrans" cxnId="{0EC04F17-6439-471C-85F1-A74E4B7A3A35}">
      <dgm:prSet/>
      <dgm:spPr/>
      <dgm:t>
        <a:bodyPr/>
        <a:lstStyle/>
        <a:p>
          <a:endParaRPr lang="nb-NO"/>
        </a:p>
      </dgm:t>
    </dgm:pt>
    <dgm:pt modelId="{CAD7F1A0-2D50-4A5C-B211-B8391874117A}" type="sibTrans" cxnId="{0EC04F17-6439-471C-85F1-A74E4B7A3A35}">
      <dgm:prSet/>
      <dgm:spPr/>
      <dgm:t>
        <a:bodyPr/>
        <a:lstStyle/>
        <a:p>
          <a:endParaRPr lang="nb-NO"/>
        </a:p>
      </dgm:t>
    </dgm:pt>
    <dgm:pt modelId="{B9D9CC03-9DF5-4234-A385-D06E7B5F44D4}">
      <dgm:prSet phldrT="[Text]"/>
      <dgm:spPr/>
      <dgm:t>
        <a:bodyPr/>
        <a:lstStyle/>
        <a:p>
          <a:r>
            <a:rPr lang="nb-NO"/>
            <a:t>Contacts excluded due to same day hospital admittance</a:t>
          </a:r>
        </a:p>
      </dgm:t>
    </dgm:pt>
    <dgm:pt modelId="{00C50F3D-3A14-4BDA-9F58-22BFE6049EEF}" type="parTrans" cxnId="{A368DE6A-6548-4915-BF8E-1857216C97A4}">
      <dgm:prSet/>
      <dgm:spPr/>
      <dgm:t>
        <a:bodyPr/>
        <a:lstStyle/>
        <a:p>
          <a:endParaRPr lang="nb-NO"/>
        </a:p>
      </dgm:t>
    </dgm:pt>
    <dgm:pt modelId="{A5D5D077-CA37-43F1-9F81-D9D4BEA0D802}" type="sibTrans" cxnId="{A368DE6A-6548-4915-BF8E-1857216C97A4}">
      <dgm:prSet/>
      <dgm:spPr/>
      <dgm:t>
        <a:bodyPr/>
        <a:lstStyle/>
        <a:p>
          <a:endParaRPr lang="nb-NO"/>
        </a:p>
      </dgm:t>
    </dgm:pt>
    <dgm:pt modelId="{2730FDFD-FB7D-44BC-A0D7-6DDAAA778D07}">
      <dgm:prSet phldrT="[Text]"/>
      <dgm:spPr/>
      <dgm:t>
        <a:bodyPr/>
        <a:lstStyle/>
        <a:p>
          <a:r>
            <a:rPr lang="nb-NO"/>
            <a:t>3 088 338</a:t>
          </a:r>
        </a:p>
      </dgm:t>
    </dgm:pt>
    <dgm:pt modelId="{70F76CE8-3C5F-4778-A3EB-8BE82696A3D1}" type="parTrans" cxnId="{08D4CBE2-F35B-46CD-B33B-E8859161D7B5}">
      <dgm:prSet/>
      <dgm:spPr/>
      <dgm:t>
        <a:bodyPr/>
        <a:lstStyle/>
        <a:p>
          <a:endParaRPr lang="nb-NO"/>
        </a:p>
      </dgm:t>
    </dgm:pt>
    <dgm:pt modelId="{909E042A-C88B-4E17-A1E7-1AD381C16D81}" type="sibTrans" cxnId="{08D4CBE2-F35B-46CD-B33B-E8859161D7B5}">
      <dgm:prSet/>
      <dgm:spPr/>
      <dgm:t>
        <a:bodyPr/>
        <a:lstStyle/>
        <a:p>
          <a:endParaRPr lang="nb-NO"/>
        </a:p>
      </dgm:t>
    </dgm:pt>
    <dgm:pt modelId="{C7BF9796-F612-4D51-BCDD-0DCED3F7022F}">
      <dgm:prSet phldrT="[Text]"/>
      <dgm:spPr/>
      <dgm:t>
        <a:bodyPr/>
        <a:lstStyle/>
        <a:p>
          <a:r>
            <a:rPr lang="nb-NO"/>
            <a:t>Contacts elligible for respiratory tract infection episode calculation </a:t>
          </a:r>
        </a:p>
      </dgm:t>
    </dgm:pt>
    <dgm:pt modelId="{0CB64988-2839-4BB5-9B0B-26D26433BD6F}" type="parTrans" cxnId="{ACC3FEA6-C363-470F-8AC8-91450AE984CF}">
      <dgm:prSet/>
      <dgm:spPr/>
      <dgm:t>
        <a:bodyPr/>
        <a:lstStyle/>
        <a:p>
          <a:endParaRPr lang="nb-NO"/>
        </a:p>
      </dgm:t>
    </dgm:pt>
    <dgm:pt modelId="{7A8501DC-5F5D-42B8-BE1E-4377E0641DA8}" type="sibTrans" cxnId="{ACC3FEA6-C363-470F-8AC8-91450AE984CF}">
      <dgm:prSet/>
      <dgm:spPr/>
      <dgm:t>
        <a:bodyPr/>
        <a:lstStyle/>
        <a:p>
          <a:endParaRPr lang="nb-NO"/>
        </a:p>
      </dgm:t>
    </dgm:pt>
    <dgm:pt modelId="{12D15C37-844B-4880-96FD-2532B2D9D0DC}">
      <dgm:prSet phldrT="[Text]"/>
      <dgm:spPr/>
      <dgm:t>
        <a:bodyPr/>
        <a:lstStyle/>
        <a:p>
          <a:r>
            <a:rPr lang="nb-NO"/>
            <a:t>3 126 818</a:t>
          </a:r>
        </a:p>
      </dgm:t>
    </dgm:pt>
    <dgm:pt modelId="{2C3A7820-6718-4E46-9315-F2183C4DD649}" type="sibTrans" cxnId="{898609C4-0FE6-4079-A5F3-EE1DEE8DD8E1}">
      <dgm:prSet/>
      <dgm:spPr/>
      <dgm:t>
        <a:bodyPr/>
        <a:lstStyle/>
        <a:p>
          <a:endParaRPr lang="nb-NO"/>
        </a:p>
      </dgm:t>
    </dgm:pt>
    <dgm:pt modelId="{13D5E84B-D80B-415A-82A0-6EF78340D771}" type="parTrans" cxnId="{898609C4-0FE6-4079-A5F3-EE1DEE8DD8E1}">
      <dgm:prSet/>
      <dgm:spPr/>
      <dgm:t>
        <a:bodyPr/>
        <a:lstStyle/>
        <a:p>
          <a:endParaRPr lang="nb-NO"/>
        </a:p>
      </dgm:t>
    </dgm:pt>
    <dgm:pt modelId="{2F0896F5-D180-4AF2-8194-DE1B02FAFC21}">
      <dgm:prSet/>
      <dgm:spPr/>
      <dgm:t>
        <a:bodyPr/>
        <a:lstStyle/>
        <a:p>
          <a:r>
            <a:rPr lang="nb-NO"/>
            <a:t>2 003 904</a:t>
          </a:r>
        </a:p>
      </dgm:t>
    </dgm:pt>
    <dgm:pt modelId="{685B48F4-243E-4D30-94D5-E607DB41D23D}" type="parTrans" cxnId="{71F5A2E2-EAE1-416F-B7A4-61A4ECC8A2F0}">
      <dgm:prSet/>
      <dgm:spPr/>
      <dgm:t>
        <a:bodyPr/>
        <a:lstStyle/>
        <a:p>
          <a:endParaRPr lang="nb-NO"/>
        </a:p>
      </dgm:t>
    </dgm:pt>
    <dgm:pt modelId="{D133C8A7-99EA-42A6-AE75-B68917620530}" type="sibTrans" cxnId="{71F5A2E2-EAE1-416F-B7A4-61A4ECC8A2F0}">
      <dgm:prSet/>
      <dgm:spPr/>
      <dgm:t>
        <a:bodyPr/>
        <a:lstStyle/>
        <a:p>
          <a:endParaRPr lang="nb-NO"/>
        </a:p>
      </dgm:t>
    </dgm:pt>
    <dgm:pt modelId="{D5B108F1-F7F1-4843-8684-362C83030BB1}">
      <dgm:prSet/>
      <dgm:spPr/>
      <dgm:t>
        <a:bodyPr/>
        <a:lstStyle/>
        <a:p>
          <a:r>
            <a:rPr lang="nb-NO"/>
            <a:t>Respiratory tract infection episodes</a:t>
          </a:r>
        </a:p>
      </dgm:t>
    </dgm:pt>
    <dgm:pt modelId="{58F32F6C-C383-492F-9187-E80039D0B95A}" type="parTrans" cxnId="{F0448668-518C-47B3-884A-341E6435BE95}">
      <dgm:prSet/>
      <dgm:spPr/>
      <dgm:t>
        <a:bodyPr/>
        <a:lstStyle/>
        <a:p>
          <a:endParaRPr lang="nb-NO"/>
        </a:p>
      </dgm:t>
    </dgm:pt>
    <dgm:pt modelId="{89DC5719-0BE4-49E6-B2A7-1E1E94892F50}" type="sibTrans" cxnId="{F0448668-518C-47B3-884A-341E6435BE95}">
      <dgm:prSet/>
      <dgm:spPr/>
      <dgm:t>
        <a:bodyPr/>
        <a:lstStyle/>
        <a:p>
          <a:endParaRPr lang="nb-NO"/>
        </a:p>
      </dgm:t>
    </dgm:pt>
    <dgm:pt modelId="{A3002885-F04E-4B15-919A-6FF984D30894}" type="pres">
      <dgm:prSet presAssocID="{70513180-4909-4F64-A0B9-13B732E0B60D}" presName="linearFlow" presStyleCnt="0">
        <dgm:presLayoutVars>
          <dgm:dir/>
          <dgm:animLvl val="lvl"/>
          <dgm:resizeHandles val="exact"/>
        </dgm:presLayoutVars>
      </dgm:prSet>
      <dgm:spPr/>
    </dgm:pt>
    <dgm:pt modelId="{097B33CB-330F-48B1-A9B5-41E6A5A2928C}" type="pres">
      <dgm:prSet presAssocID="{12D15C37-844B-4880-96FD-2532B2D9D0DC}" presName="composite" presStyleCnt="0"/>
      <dgm:spPr/>
    </dgm:pt>
    <dgm:pt modelId="{C6427C2C-F933-4C1C-BF07-619264C7284A}" type="pres">
      <dgm:prSet presAssocID="{12D15C37-844B-4880-96FD-2532B2D9D0DC}" presName="parentText" presStyleLbl="alignNode1" presStyleIdx="0" presStyleCnt="4">
        <dgm:presLayoutVars>
          <dgm:chMax val="1"/>
          <dgm:bulletEnabled val="1"/>
        </dgm:presLayoutVars>
      </dgm:prSet>
      <dgm:spPr/>
    </dgm:pt>
    <dgm:pt modelId="{6EDC5B5D-405B-48C7-A336-622E8136F223}" type="pres">
      <dgm:prSet presAssocID="{12D15C37-844B-4880-96FD-2532B2D9D0DC}" presName="descendantText" presStyleLbl="alignAcc1" presStyleIdx="0" presStyleCnt="4">
        <dgm:presLayoutVars>
          <dgm:bulletEnabled val="1"/>
        </dgm:presLayoutVars>
      </dgm:prSet>
      <dgm:spPr/>
    </dgm:pt>
    <dgm:pt modelId="{9E652C8E-8C37-4DC5-946F-2639CC63E622}" type="pres">
      <dgm:prSet presAssocID="{2C3A7820-6718-4E46-9315-F2183C4DD649}" presName="sp" presStyleCnt="0"/>
      <dgm:spPr/>
    </dgm:pt>
    <dgm:pt modelId="{1432CAA4-C21E-4539-A980-C5E19A7DAA9E}" type="pres">
      <dgm:prSet presAssocID="{9CF42089-E081-4E90-9273-22AB640C4D67}" presName="composite" presStyleCnt="0"/>
      <dgm:spPr/>
    </dgm:pt>
    <dgm:pt modelId="{A794795D-7BB3-45D0-A985-3FFB48822F15}" type="pres">
      <dgm:prSet presAssocID="{9CF42089-E081-4E90-9273-22AB640C4D67}" presName="parentText" presStyleLbl="alignNode1" presStyleIdx="1" presStyleCnt="4">
        <dgm:presLayoutVars>
          <dgm:chMax val="1"/>
          <dgm:bulletEnabled val="1"/>
        </dgm:presLayoutVars>
      </dgm:prSet>
      <dgm:spPr/>
    </dgm:pt>
    <dgm:pt modelId="{EB569D44-6EFF-4BD4-9859-25530E3CA3D6}" type="pres">
      <dgm:prSet presAssocID="{9CF42089-E081-4E90-9273-22AB640C4D67}" presName="descendantText" presStyleLbl="alignAcc1" presStyleIdx="1" presStyleCnt="4">
        <dgm:presLayoutVars>
          <dgm:bulletEnabled val="1"/>
        </dgm:presLayoutVars>
      </dgm:prSet>
      <dgm:spPr/>
    </dgm:pt>
    <dgm:pt modelId="{F3E85639-6946-497A-A353-233FA5DFE76F}" type="pres">
      <dgm:prSet presAssocID="{CAD7F1A0-2D50-4A5C-B211-B8391874117A}" presName="sp" presStyleCnt="0"/>
      <dgm:spPr/>
    </dgm:pt>
    <dgm:pt modelId="{E26247D5-42E1-4786-93F4-0BF2D987102A}" type="pres">
      <dgm:prSet presAssocID="{2730FDFD-FB7D-44BC-A0D7-6DDAAA778D07}" presName="composite" presStyleCnt="0"/>
      <dgm:spPr/>
    </dgm:pt>
    <dgm:pt modelId="{359AA95B-CB34-4D88-8C66-960FC97A758E}" type="pres">
      <dgm:prSet presAssocID="{2730FDFD-FB7D-44BC-A0D7-6DDAAA778D07}" presName="parentText" presStyleLbl="alignNode1" presStyleIdx="2" presStyleCnt="4">
        <dgm:presLayoutVars>
          <dgm:chMax val="1"/>
          <dgm:bulletEnabled val="1"/>
        </dgm:presLayoutVars>
      </dgm:prSet>
      <dgm:spPr/>
    </dgm:pt>
    <dgm:pt modelId="{539F5DBA-6D7A-42CE-8E03-9BEBCB913C14}" type="pres">
      <dgm:prSet presAssocID="{2730FDFD-FB7D-44BC-A0D7-6DDAAA778D07}" presName="descendantText" presStyleLbl="alignAcc1" presStyleIdx="2" presStyleCnt="4">
        <dgm:presLayoutVars>
          <dgm:bulletEnabled val="1"/>
        </dgm:presLayoutVars>
      </dgm:prSet>
      <dgm:spPr/>
    </dgm:pt>
    <dgm:pt modelId="{F905D33A-FA84-4779-9366-E97E275CDC6E}" type="pres">
      <dgm:prSet presAssocID="{909E042A-C88B-4E17-A1E7-1AD381C16D81}" presName="sp" presStyleCnt="0"/>
      <dgm:spPr/>
    </dgm:pt>
    <dgm:pt modelId="{2B99B9C4-A193-4E7E-94E1-03D0A1982B50}" type="pres">
      <dgm:prSet presAssocID="{2F0896F5-D180-4AF2-8194-DE1B02FAFC21}" presName="composite" presStyleCnt="0"/>
      <dgm:spPr/>
    </dgm:pt>
    <dgm:pt modelId="{D4E243AF-9936-4F3C-AA9C-5256C06F1E16}" type="pres">
      <dgm:prSet presAssocID="{2F0896F5-D180-4AF2-8194-DE1B02FAFC21}" presName="parentText" presStyleLbl="alignNode1" presStyleIdx="3" presStyleCnt="4">
        <dgm:presLayoutVars>
          <dgm:chMax val="1"/>
          <dgm:bulletEnabled val="1"/>
        </dgm:presLayoutVars>
      </dgm:prSet>
      <dgm:spPr/>
    </dgm:pt>
    <dgm:pt modelId="{FD3BFCED-8784-4596-A6C2-F4F44260C626}" type="pres">
      <dgm:prSet presAssocID="{2F0896F5-D180-4AF2-8194-DE1B02FAFC21}" presName="descendantText" presStyleLbl="alignAcc1" presStyleIdx="3" presStyleCnt="4">
        <dgm:presLayoutVars>
          <dgm:bulletEnabled val="1"/>
        </dgm:presLayoutVars>
      </dgm:prSet>
      <dgm:spPr/>
    </dgm:pt>
  </dgm:ptLst>
  <dgm:cxnLst>
    <dgm:cxn modelId="{39A59D0D-E8EE-4491-B391-39C77E0E9889}" type="presOf" srcId="{2730FDFD-FB7D-44BC-A0D7-6DDAAA778D07}" destId="{359AA95B-CB34-4D88-8C66-960FC97A758E}" srcOrd="0" destOrd="0" presId="urn:microsoft.com/office/officeart/2005/8/layout/chevron2"/>
    <dgm:cxn modelId="{0EC04F17-6439-471C-85F1-A74E4B7A3A35}" srcId="{70513180-4909-4F64-A0B9-13B732E0B60D}" destId="{9CF42089-E081-4E90-9273-22AB640C4D67}" srcOrd="1" destOrd="0" parTransId="{A06AA70E-D879-46AA-9994-2F4023D681FE}" sibTransId="{CAD7F1A0-2D50-4A5C-B211-B8391874117A}"/>
    <dgm:cxn modelId="{6398F35B-BE9F-4D75-A49D-BECAA4D7A79D}" type="presOf" srcId="{12D15C37-844B-4880-96FD-2532B2D9D0DC}" destId="{C6427C2C-F933-4C1C-BF07-619264C7284A}" srcOrd="0" destOrd="0" presId="urn:microsoft.com/office/officeart/2005/8/layout/chevron2"/>
    <dgm:cxn modelId="{F0448668-518C-47B3-884A-341E6435BE95}" srcId="{2F0896F5-D180-4AF2-8194-DE1B02FAFC21}" destId="{D5B108F1-F7F1-4843-8684-362C83030BB1}" srcOrd="0" destOrd="0" parTransId="{58F32F6C-C383-492F-9187-E80039D0B95A}" sibTransId="{89DC5719-0BE4-49E6-B2A7-1E1E94892F50}"/>
    <dgm:cxn modelId="{A368DE6A-6548-4915-BF8E-1857216C97A4}" srcId="{9CF42089-E081-4E90-9273-22AB640C4D67}" destId="{B9D9CC03-9DF5-4234-A385-D06E7B5F44D4}" srcOrd="0" destOrd="0" parTransId="{00C50F3D-3A14-4BDA-9F58-22BFE6049EEF}" sibTransId="{A5D5D077-CA37-43F1-9F81-D9D4BEA0D802}"/>
    <dgm:cxn modelId="{6DBB2671-69FB-4145-B365-83CD551F7AC4}" type="presOf" srcId="{2F0896F5-D180-4AF2-8194-DE1B02FAFC21}" destId="{D4E243AF-9936-4F3C-AA9C-5256C06F1E16}" srcOrd="0" destOrd="0" presId="urn:microsoft.com/office/officeart/2005/8/layout/chevron2"/>
    <dgm:cxn modelId="{4E384B83-5B5E-431D-98D8-FD8E75C3D3CC}" type="presOf" srcId="{70513180-4909-4F64-A0B9-13B732E0B60D}" destId="{A3002885-F04E-4B15-919A-6FF984D30894}" srcOrd="0" destOrd="0" presId="urn:microsoft.com/office/officeart/2005/8/layout/chevron2"/>
    <dgm:cxn modelId="{569A46A3-F581-48E4-9545-4F76549F1541}" type="presOf" srcId="{C7BF9796-F612-4D51-BCDD-0DCED3F7022F}" destId="{539F5DBA-6D7A-42CE-8E03-9BEBCB913C14}" srcOrd="0" destOrd="0" presId="urn:microsoft.com/office/officeart/2005/8/layout/chevron2"/>
    <dgm:cxn modelId="{ACC3FEA6-C363-470F-8AC8-91450AE984CF}" srcId="{2730FDFD-FB7D-44BC-A0D7-6DDAAA778D07}" destId="{C7BF9796-F612-4D51-BCDD-0DCED3F7022F}" srcOrd="0" destOrd="0" parTransId="{0CB64988-2839-4BB5-9B0B-26D26433BD6F}" sibTransId="{7A8501DC-5F5D-42B8-BE1E-4377E0641DA8}"/>
    <dgm:cxn modelId="{7587BBBE-1D44-45FC-9EEA-DA9D207C44EB}" type="presOf" srcId="{6D901CD0-316F-46D5-81C0-7F04FAD8E751}" destId="{6EDC5B5D-405B-48C7-A336-622E8136F223}" srcOrd="0" destOrd="0" presId="urn:microsoft.com/office/officeart/2005/8/layout/chevron2"/>
    <dgm:cxn modelId="{898609C4-0FE6-4079-A5F3-EE1DEE8DD8E1}" srcId="{70513180-4909-4F64-A0B9-13B732E0B60D}" destId="{12D15C37-844B-4880-96FD-2532B2D9D0DC}" srcOrd="0" destOrd="0" parTransId="{13D5E84B-D80B-415A-82A0-6EF78340D771}" sibTransId="{2C3A7820-6718-4E46-9315-F2183C4DD649}"/>
    <dgm:cxn modelId="{730EE7CF-0BE6-49F6-B1ED-7D277DB09078}" srcId="{12D15C37-844B-4880-96FD-2532B2D9D0DC}" destId="{6D901CD0-316F-46D5-81C0-7F04FAD8E751}" srcOrd="0" destOrd="0" parTransId="{0BE4032B-A218-4F48-8ED4-D4445BDDE438}" sibTransId="{A151E30E-C903-43DF-B37C-BE4171DFD27A}"/>
    <dgm:cxn modelId="{CD2230D8-5BAB-4D04-9B80-0A8A605E0F95}" type="presOf" srcId="{9CF42089-E081-4E90-9273-22AB640C4D67}" destId="{A794795D-7BB3-45D0-A985-3FFB48822F15}" srcOrd="0" destOrd="0" presId="urn:microsoft.com/office/officeart/2005/8/layout/chevron2"/>
    <dgm:cxn modelId="{71F5A2E2-EAE1-416F-B7A4-61A4ECC8A2F0}" srcId="{70513180-4909-4F64-A0B9-13B732E0B60D}" destId="{2F0896F5-D180-4AF2-8194-DE1B02FAFC21}" srcOrd="3" destOrd="0" parTransId="{685B48F4-243E-4D30-94D5-E607DB41D23D}" sibTransId="{D133C8A7-99EA-42A6-AE75-B68917620530}"/>
    <dgm:cxn modelId="{08D4CBE2-F35B-46CD-B33B-E8859161D7B5}" srcId="{70513180-4909-4F64-A0B9-13B732E0B60D}" destId="{2730FDFD-FB7D-44BC-A0D7-6DDAAA778D07}" srcOrd="2" destOrd="0" parTransId="{70F76CE8-3C5F-4778-A3EB-8BE82696A3D1}" sibTransId="{909E042A-C88B-4E17-A1E7-1AD381C16D81}"/>
    <dgm:cxn modelId="{4B3B7DFB-76AF-497A-A635-08B6CD466DB3}" type="presOf" srcId="{D5B108F1-F7F1-4843-8684-362C83030BB1}" destId="{FD3BFCED-8784-4596-A6C2-F4F44260C626}" srcOrd="0" destOrd="0" presId="urn:microsoft.com/office/officeart/2005/8/layout/chevron2"/>
    <dgm:cxn modelId="{E3A134FF-A1F6-45B5-BB8B-6F585373D02E}" type="presOf" srcId="{B9D9CC03-9DF5-4234-A385-D06E7B5F44D4}" destId="{EB569D44-6EFF-4BD4-9859-25530E3CA3D6}" srcOrd="0" destOrd="0" presId="urn:microsoft.com/office/officeart/2005/8/layout/chevron2"/>
    <dgm:cxn modelId="{3C87DCDA-E99B-4CDA-886E-85BBB771BD33}" type="presParOf" srcId="{A3002885-F04E-4B15-919A-6FF984D30894}" destId="{097B33CB-330F-48B1-A9B5-41E6A5A2928C}" srcOrd="0" destOrd="0" presId="urn:microsoft.com/office/officeart/2005/8/layout/chevron2"/>
    <dgm:cxn modelId="{7237B268-49F7-4822-9C11-4048477C381B}" type="presParOf" srcId="{097B33CB-330F-48B1-A9B5-41E6A5A2928C}" destId="{C6427C2C-F933-4C1C-BF07-619264C7284A}" srcOrd="0" destOrd="0" presId="urn:microsoft.com/office/officeart/2005/8/layout/chevron2"/>
    <dgm:cxn modelId="{BC447270-24C0-4672-AE67-87234EB4C678}" type="presParOf" srcId="{097B33CB-330F-48B1-A9B5-41E6A5A2928C}" destId="{6EDC5B5D-405B-48C7-A336-622E8136F223}" srcOrd="1" destOrd="0" presId="urn:microsoft.com/office/officeart/2005/8/layout/chevron2"/>
    <dgm:cxn modelId="{14CA65B3-0DD5-4F10-8188-A799AB3528B5}" type="presParOf" srcId="{A3002885-F04E-4B15-919A-6FF984D30894}" destId="{9E652C8E-8C37-4DC5-946F-2639CC63E622}" srcOrd="1" destOrd="0" presId="urn:microsoft.com/office/officeart/2005/8/layout/chevron2"/>
    <dgm:cxn modelId="{D3F93A25-46C2-4A55-B0F0-E075311FA974}" type="presParOf" srcId="{A3002885-F04E-4B15-919A-6FF984D30894}" destId="{1432CAA4-C21E-4539-A980-C5E19A7DAA9E}" srcOrd="2" destOrd="0" presId="urn:microsoft.com/office/officeart/2005/8/layout/chevron2"/>
    <dgm:cxn modelId="{62CA583B-EFC7-4DD1-BCDE-8AE028391973}" type="presParOf" srcId="{1432CAA4-C21E-4539-A980-C5E19A7DAA9E}" destId="{A794795D-7BB3-45D0-A985-3FFB48822F15}" srcOrd="0" destOrd="0" presId="urn:microsoft.com/office/officeart/2005/8/layout/chevron2"/>
    <dgm:cxn modelId="{65B3226F-57C1-4C4E-87A4-F56390F620CD}" type="presParOf" srcId="{1432CAA4-C21E-4539-A980-C5E19A7DAA9E}" destId="{EB569D44-6EFF-4BD4-9859-25530E3CA3D6}" srcOrd="1" destOrd="0" presId="urn:microsoft.com/office/officeart/2005/8/layout/chevron2"/>
    <dgm:cxn modelId="{46B3AB9E-4E53-495A-B3DF-26D51DF3D376}" type="presParOf" srcId="{A3002885-F04E-4B15-919A-6FF984D30894}" destId="{F3E85639-6946-497A-A353-233FA5DFE76F}" srcOrd="3" destOrd="0" presId="urn:microsoft.com/office/officeart/2005/8/layout/chevron2"/>
    <dgm:cxn modelId="{BD2DEFF9-57BB-44DF-A547-F332DCBC774F}" type="presParOf" srcId="{A3002885-F04E-4B15-919A-6FF984D30894}" destId="{E26247D5-42E1-4786-93F4-0BF2D987102A}" srcOrd="4" destOrd="0" presId="urn:microsoft.com/office/officeart/2005/8/layout/chevron2"/>
    <dgm:cxn modelId="{F9D2B76B-CE5D-4A74-9B8E-BEE1C6CBCAE6}" type="presParOf" srcId="{E26247D5-42E1-4786-93F4-0BF2D987102A}" destId="{359AA95B-CB34-4D88-8C66-960FC97A758E}" srcOrd="0" destOrd="0" presId="urn:microsoft.com/office/officeart/2005/8/layout/chevron2"/>
    <dgm:cxn modelId="{778B6888-D9DD-4A04-A8ED-4E1F8DAFDE92}" type="presParOf" srcId="{E26247D5-42E1-4786-93F4-0BF2D987102A}" destId="{539F5DBA-6D7A-42CE-8E03-9BEBCB913C14}" srcOrd="1" destOrd="0" presId="urn:microsoft.com/office/officeart/2005/8/layout/chevron2"/>
    <dgm:cxn modelId="{962617D2-8CC7-4A72-B759-D69D6A4580E3}" type="presParOf" srcId="{A3002885-F04E-4B15-919A-6FF984D30894}" destId="{F905D33A-FA84-4779-9366-E97E275CDC6E}" srcOrd="5" destOrd="0" presId="urn:microsoft.com/office/officeart/2005/8/layout/chevron2"/>
    <dgm:cxn modelId="{A1ED0902-D6CD-4C50-B58E-0B6749BBF620}" type="presParOf" srcId="{A3002885-F04E-4B15-919A-6FF984D30894}" destId="{2B99B9C4-A193-4E7E-94E1-03D0A1982B50}" srcOrd="6" destOrd="0" presId="urn:microsoft.com/office/officeart/2005/8/layout/chevron2"/>
    <dgm:cxn modelId="{B6B874E2-B424-4708-9813-0DE181A55B26}" type="presParOf" srcId="{2B99B9C4-A193-4E7E-94E1-03D0A1982B50}" destId="{D4E243AF-9936-4F3C-AA9C-5256C06F1E16}" srcOrd="0" destOrd="0" presId="urn:microsoft.com/office/officeart/2005/8/layout/chevron2"/>
    <dgm:cxn modelId="{5004A4CD-31A9-48EF-BF01-E1688FC2310B}" type="presParOf" srcId="{2B99B9C4-A193-4E7E-94E1-03D0A1982B50}" destId="{FD3BFCED-8784-4596-A6C2-F4F44260C626}" srcOrd="1" destOrd="0" presId="urn:microsoft.com/office/officeart/2005/8/layout/chevron2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C6427C2C-F933-4C1C-BF07-619264C7284A}">
      <dsp:nvSpPr>
        <dsp:cNvPr id="0" name=""/>
        <dsp:cNvSpPr/>
      </dsp:nvSpPr>
      <dsp:spPr>
        <a:xfrm rot="5400000">
          <a:off x="-181361" y="183199"/>
          <a:ext cx="1209077" cy="846353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b-NO" sz="1600" kern="1200"/>
            <a:t>3 126 818</a:t>
          </a:r>
        </a:p>
      </dsp:txBody>
      <dsp:txXfrm rot="-5400000">
        <a:off x="2" y="425014"/>
        <a:ext cx="846353" cy="362724"/>
      </dsp:txXfrm>
    </dsp:sp>
    <dsp:sp modelId="{6EDC5B5D-405B-48C7-A336-622E8136F223}">
      <dsp:nvSpPr>
        <dsp:cNvPr id="0" name=""/>
        <dsp:cNvSpPr/>
      </dsp:nvSpPr>
      <dsp:spPr>
        <a:xfrm rot="5400000">
          <a:off x="2773426" y="-1925234"/>
          <a:ext cx="785900" cy="4640046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70688" tIns="15240" rIns="15240" bIns="15240" numCol="1" spcCol="1270" anchor="ctr" anchorCtr="0">
          <a:noAutofit/>
        </a:bodyPr>
        <a:lstStyle/>
        <a:p>
          <a:pPr marL="228600" lvl="1" indent="-228600" algn="l" defTabSz="10668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nb-NO" sz="2400" kern="1200"/>
            <a:t>Respiratory tract contacts for children 1 - 5 years </a:t>
          </a:r>
        </a:p>
      </dsp:txBody>
      <dsp:txXfrm rot="-5400000">
        <a:off x="846353" y="40203"/>
        <a:ext cx="4601682" cy="709172"/>
      </dsp:txXfrm>
    </dsp:sp>
    <dsp:sp modelId="{A794795D-7BB3-45D0-A985-3FFB48822F15}">
      <dsp:nvSpPr>
        <dsp:cNvPr id="0" name=""/>
        <dsp:cNvSpPr/>
      </dsp:nvSpPr>
      <dsp:spPr>
        <a:xfrm rot="5400000">
          <a:off x="-181361" y="1245017"/>
          <a:ext cx="1209077" cy="846353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b-NO" sz="1600" kern="1200"/>
            <a:t>-38 480</a:t>
          </a:r>
        </a:p>
      </dsp:txBody>
      <dsp:txXfrm rot="-5400000">
        <a:off x="2" y="1486832"/>
        <a:ext cx="846353" cy="362724"/>
      </dsp:txXfrm>
    </dsp:sp>
    <dsp:sp modelId="{EB569D44-6EFF-4BD4-9859-25530E3CA3D6}">
      <dsp:nvSpPr>
        <dsp:cNvPr id="0" name=""/>
        <dsp:cNvSpPr/>
      </dsp:nvSpPr>
      <dsp:spPr>
        <a:xfrm rot="5400000">
          <a:off x="2773426" y="-863417"/>
          <a:ext cx="785900" cy="4640046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70688" tIns="15240" rIns="15240" bIns="15240" numCol="1" spcCol="1270" anchor="ctr" anchorCtr="0">
          <a:noAutofit/>
        </a:bodyPr>
        <a:lstStyle/>
        <a:p>
          <a:pPr marL="228600" lvl="1" indent="-228600" algn="l" defTabSz="10668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nb-NO" sz="2400" kern="1200"/>
            <a:t>Contacts excluded due to same day hospital admittance</a:t>
          </a:r>
        </a:p>
      </dsp:txBody>
      <dsp:txXfrm rot="-5400000">
        <a:off x="846353" y="1102020"/>
        <a:ext cx="4601682" cy="709172"/>
      </dsp:txXfrm>
    </dsp:sp>
    <dsp:sp modelId="{359AA95B-CB34-4D88-8C66-960FC97A758E}">
      <dsp:nvSpPr>
        <dsp:cNvPr id="0" name=""/>
        <dsp:cNvSpPr/>
      </dsp:nvSpPr>
      <dsp:spPr>
        <a:xfrm rot="5400000">
          <a:off x="-181361" y="2306834"/>
          <a:ext cx="1209077" cy="846353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b-NO" sz="1600" kern="1200"/>
            <a:t>3 088 338</a:t>
          </a:r>
        </a:p>
      </dsp:txBody>
      <dsp:txXfrm rot="-5400000">
        <a:off x="2" y="2548649"/>
        <a:ext cx="846353" cy="362724"/>
      </dsp:txXfrm>
    </dsp:sp>
    <dsp:sp modelId="{539F5DBA-6D7A-42CE-8E03-9BEBCB913C14}">
      <dsp:nvSpPr>
        <dsp:cNvPr id="0" name=""/>
        <dsp:cNvSpPr/>
      </dsp:nvSpPr>
      <dsp:spPr>
        <a:xfrm rot="5400000">
          <a:off x="2773426" y="198400"/>
          <a:ext cx="785900" cy="4640046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70688" tIns="15240" rIns="15240" bIns="15240" numCol="1" spcCol="1270" anchor="ctr" anchorCtr="0">
          <a:noAutofit/>
        </a:bodyPr>
        <a:lstStyle/>
        <a:p>
          <a:pPr marL="228600" lvl="1" indent="-228600" algn="l" defTabSz="10668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nb-NO" sz="2400" kern="1200"/>
            <a:t>Contacts elligible for respiratory tract infection episode calculation </a:t>
          </a:r>
        </a:p>
      </dsp:txBody>
      <dsp:txXfrm rot="-5400000">
        <a:off x="846353" y="2163837"/>
        <a:ext cx="4601682" cy="709172"/>
      </dsp:txXfrm>
    </dsp:sp>
    <dsp:sp modelId="{D4E243AF-9936-4F3C-AA9C-5256C06F1E16}">
      <dsp:nvSpPr>
        <dsp:cNvPr id="0" name=""/>
        <dsp:cNvSpPr/>
      </dsp:nvSpPr>
      <dsp:spPr>
        <a:xfrm rot="5400000">
          <a:off x="-181361" y="3368652"/>
          <a:ext cx="1209077" cy="846353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b-NO" sz="1600" kern="1200"/>
            <a:t>2 003 904</a:t>
          </a:r>
        </a:p>
      </dsp:txBody>
      <dsp:txXfrm rot="-5400000">
        <a:off x="2" y="3610467"/>
        <a:ext cx="846353" cy="362724"/>
      </dsp:txXfrm>
    </dsp:sp>
    <dsp:sp modelId="{FD3BFCED-8784-4596-A6C2-F4F44260C626}">
      <dsp:nvSpPr>
        <dsp:cNvPr id="0" name=""/>
        <dsp:cNvSpPr/>
      </dsp:nvSpPr>
      <dsp:spPr>
        <a:xfrm rot="5400000">
          <a:off x="2773426" y="1260217"/>
          <a:ext cx="785900" cy="4640046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70688" tIns="15240" rIns="15240" bIns="15240" numCol="1" spcCol="1270" anchor="ctr" anchorCtr="0">
          <a:noAutofit/>
        </a:bodyPr>
        <a:lstStyle/>
        <a:p>
          <a:pPr marL="228600" lvl="1" indent="-228600" algn="l" defTabSz="10668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nb-NO" sz="2400" kern="1200"/>
            <a:t>Respiratory tract infection episodes</a:t>
          </a:r>
        </a:p>
      </dsp:txBody>
      <dsp:txXfrm rot="-5400000">
        <a:off x="846353" y="3225654"/>
        <a:ext cx="4601682" cy="70917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chevron2">
  <dgm:title val=""/>
  <dgm:desc val=""/>
  <dgm:catLst>
    <dgm:cat type="process" pri="12000"/>
    <dgm:cat type="list" pri="16000"/>
    <dgm:cat type="convert" pri="11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</dgm:ptLst>
      <dgm:cxnLst>
        <dgm:cxn modelId="4" srcId="0" destId="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linearFlow">
    <dgm:varLst>
      <dgm:dir/>
      <dgm:animLvl val="lvl"/>
      <dgm:resizeHandles val="exact"/>
    </dgm:varLst>
    <dgm:alg type="lin">
      <dgm:param type="linDir" val="fromT"/>
      <dgm:param type="nodeHorzAlign" val="l"/>
    </dgm:alg>
    <dgm:shape xmlns:r="http://schemas.openxmlformats.org/officeDocument/2006/relationships" r:blip="">
      <dgm:adjLst/>
    </dgm:shape>
    <dgm:presOf/>
    <dgm:constrLst>
      <dgm:constr type="h" for="ch" forName="composite" refType="h"/>
      <dgm:constr type="w" for="ch" forName="composite" refType="w"/>
      <dgm:constr type="h" for="des" forName="parentText" op="equ"/>
      <dgm:constr type="h" for="ch" forName="sp" val="-14.88"/>
      <dgm:constr type="h" for="ch" forName="sp" refType="w" refFor="des" refForName="parentText" op="gte" fact="-0.3"/>
      <dgm:constr type="primFontSz" for="des" forName="parentText" op="equ" val="65"/>
      <dgm:constr type="primFontSz" for="des" forName="descendantText" op="equ" val="65"/>
    </dgm:constrLst>
    <dgm:ruleLst/>
    <dgm:forEach name="Name0" axis="ch" ptType="node">
      <dgm:layoutNode name="composite">
        <dgm:alg type="composite"/>
        <dgm:shape xmlns:r="http://schemas.openxmlformats.org/officeDocument/2006/relationships" r:blip="">
          <dgm:adjLst/>
        </dgm:shape>
        <dgm:presOf/>
        <dgm:choose name="Name1">
          <dgm:if name="Name2" func="var" arg="dir" op="equ" val="norm">
            <dgm:constrLst>
              <dgm:constr type="t" for="ch" forName="parentText"/>
              <dgm:constr type="l" for="ch" forName="parentText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 refType="w" refFor="ch" refForName="pare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if>
          <dgm:else name="Name3">
            <dgm:constrLst>
              <dgm:constr type="t" for="ch" forName="parentText"/>
              <dgm:constr type="r" for="ch" forName="parentText" refType="w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else>
        </dgm:choose>
        <dgm:ruleLst/>
        <dgm:layoutNode name="parentText" styleLbl="alignNode1">
          <dgm:varLst>
            <dgm:chMax val="1"/>
            <dgm:bulletEnabled val="1"/>
          </dgm:varLst>
          <dgm:alg type="tx"/>
          <dgm:shape xmlns:r="http://schemas.openxmlformats.org/officeDocument/2006/relationships" rot="90" type="chevron" r:blip="">
            <dgm:adjLst/>
          </dgm:shape>
          <dgm:presOf axis="self" ptType="node"/>
          <dgm:constrLst>
            <dgm:constr type="lMarg" refType="primFontSz" fact="0.05"/>
            <dgm:constr type="rMarg" refType="primFontSz" fact="0.05"/>
            <dgm:constr type="tMarg" refType="primFontSz" fact="0.05"/>
            <dgm:constr type="bMarg" refType="primFontSz" fact="0.05"/>
          </dgm:constrLst>
          <dgm:ruleLst>
            <dgm:rule type="h" val="100" fact="NaN" max="NaN"/>
            <dgm:rule type="primFontSz" val="24" fact="NaN" max="NaN"/>
            <dgm:rule type="h" val="110" fact="NaN" max="NaN"/>
            <dgm:rule type="primFontSz" val="18" fact="NaN" max="NaN"/>
            <dgm:rule type="h" val="INF" fact="NaN" max="NaN"/>
            <dgm:rule type="primFontSz" val="5" fact="NaN" max="NaN"/>
          </dgm:ruleLst>
        </dgm:layoutNode>
        <dgm:layoutNode name="descendantText" styleLbl="alignAcc1">
          <dgm:varLst>
            <dgm:bulletEnabled val="1"/>
          </dgm:varLst>
          <dgm:choose name="Name4">
            <dgm:if name="Name5" func="var" arg="dir" op="equ" val="norm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90" type="round2SameRect" r:blip="">
                <dgm:adjLst/>
              </dgm:shape>
            </dgm:if>
            <dgm:else name="Name6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-90" type="round2SameRect" r:blip="">
                <dgm:adjLst/>
              </dgm:shape>
            </dgm:else>
          </dgm:choose>
          <dgm:presOf axis="des" ptType="node"/>
          <dgm:choose name="Name7">
            <dgm:if name="Name8" func="var" arg="dir" op="equ" val="norm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rMarg" refType="primFontSz" fact="0.05"/>
              </dgm:constrLst>
            </dgm:if>
            <dgm:else name="Name9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lMarg" refType="primFontSz" fact="0.05"/>
              </dgm:constrLst>
            </dgm:else>
          </dgm:choose>
          <dgm:ruleLst>
            <dgm:rule type="primFontSz" val="5" fact="NaN" max="NaN"/>
          </dgm:ruleLst>
        </dgm:layoutNode>
      </dgm:layoutNode>
      <dgm:forEach name="Name10" axis="followSib" ptType="sibTrans" cnt="1">
        <dgm:layoutNode name="sp">
          <dgm:alg type="sp"/>
          <dgm:shape xmlns:r="http://schemas.openxmlformats.org/officeDocument/2006/relationships" r:blip="">
            <dgm:adjLst/>
          </dgm:shape>
          <dgm:presOf axis="self"/>
          <dgm:constrLst>
            <dgm:constr type="w" val="1"/>
            <dgm:constr type="h" val="37.5"/>
          </dgm:constrLst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2A6081-BAA1-4B8C-9388-C2F4A97A464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94</Words>
  <Characters>3390</Characters>
  <Application>Microsoft Office Word</Application>
  <DocSecurity>4</DocSecurity>
  <Lines>28</Lines>
  <Paragraphs>7</Paragraphs>
  <ScaleCrop>false</ScaleCrop>
  <Company/>
  <LinksUpToDate>false</LinksUpToDate>
  <CharactersWithSpaces>3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Renaa</dc:creator>
  <cp:keywords/>
  <dc:description/>
  <cp:lastModifiedBy>Therese Renaa</cp:lastModifiedBy>
  <cp:revision>21</cp:revision>
  <dcterms:created xsi:type="dcterms:W3CDTF">2025-08-31T21:11:00Z</dcterms:created>
  <dcterms:modified xsi:type="dcterms:W3CDTF">2025-10-30T12:15:00Z</dcterms:modified>
</cp:coreProperties>
</file>